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1A31D" w14:textId="4B336E62" w:rsidR="004C783F" w:rsidRPr="0097694D" w:rsidRDefault="002D319C">
      <w:pPr>
        <w:rPr>
          <w:sz w:val="20"/>
          <w:szCs w:val="20"/>
        </w:rPr>
      </w:pPr>
      <w:r>
        <w:rPr>
          <w:rFonts w:ascii="Times New Roman" w:eastAsia="Times New Roman" w:hAnsi="Times New Roman" w:cs="Times New Roman"/>
          <w:lang w:val="nl-NL" w:eastAsia="nl-NL"/>
        </w:rPr>
        <w:t>A</w:t>
      </w:r>
      <w:r>
        <w:rPr>
          <w:lang w:val="nl-NL" w:eastAsia="nl-NL"/>
        </w:rPr>
        <w:t>dditional file 1:</w:t>
      </w:r>
      <w:r>
        <w:rPr>
          <w:rFonts w:ascii="Times New Roman" w:eastAsia="Times New Roman" w:hAnsi="Times New Roman" w:cs="Times New Roman"/>
          <w:lang w:val="nl-NL" w:eastAsia="nl-NL"/>
        </w:rPr>
        <w:t xml:space="preserve"> Table </w:t>
      </w:r>
      <w:r>
        <w:rPr>
          <w:lang w:val="nl-NL" w:eastAsia="nl-NL"/>
        </w:rPr>
        <w:t>S1</w:t>
      </w:r>
      <w:bookmarkStart w:id="0" w:name="_GoBack"/>
      <w:bookmarkEnd w:id="0"/>
      <w:r w:rsidR="004C783F" w:rsidRPr="0097694D">
        <w:rPr>
          <w:sz w:val="20"/>
          <w:szCs w:val="20"/>
        </w:rPr>
        <w:t>. Overview of Included Studies Based on Global Region</w:t>
      </w:r>
    </w:p>
    <w:p w14:paraId="64B50625" w14:textId="77777777" w:rsidR="004C783F" w:rsidRPr="00AE597A" w:rsidRDefault="004C783F">
      <w:pPr>
        <w:rPr>
          <w:b/>
          <w:bCs/>
          <w:sz w:val="16"/>
          <w:szCs w:val="16"/>
        </w:rPr>
      </w:pPr>
    </w:p>
    <w:p w14:paraId="32B96437" w14:textId="63F3200E" w:rsidR="00F63B39" w:rsidRPr="006412F4" w:rsidRDefault="00920643">
      <w:pPr>
        <w:rPr>
          <w:b/>
          <w:bCs/>
          <w:sz w:val="20"/>
          <w:szCs w:val="20"/>
        </w:rPr>
      </w:pPr>
      <w:r w:rsidRPr="006412F4">
        <w:rPr>
          <w:b/>
          <w:bCs/>
          <w:sz w:val="20"/>
          <w:szCs w:val="20"/>
        </w:rPr>
        <w:t>Asia</w:t>
      </w:r>
    </w:p>
    <w:tbl>
      <w:tblPr>
        <w:tblStyle w:val="TableGrid"/>
        <w:tblW w:w="1557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170"/>
        <w:gridCol w:w="1080"/>
        <w:gridCol w:w="1080"/>
        <w:gridCol w:w="1350"/>
        <w:gridCol w:w="928"/>
        <w:gridCol w:w="1246"/>
        <w:gridCol w:w="900"/>
        <w:gridCol w:w="976"/>
        <w:gridCol w:w="1170"/>
        <w:gridCol w:w="1440"/>
        <w:gridCol w:w="1170"/>
        <w:gridCol w:w="900"/>
      </w:tblGrid>
      <w:tr w:rsidR="00DC26BA" w:rsidRPr="00AE597A" w14:paraId="533E7801" w14:textId="4BAF141D" w:rsidTr="00AE597A">
        <w:tc>
          <w:tcPr>
            <w:tcW w:w="1260" w:type="dxa"/>
          </w:tcPr>
          <w:p w14:paraId="06E3BE6A" w14:textId="798B4DD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Author (Y)</w:t>
            </w:r>
          </w:p>
        </w:tc>
        <w:tc>
          <w:tcPr>
            <w:tcW w:w="900" w:type="dxa"/>
          </w:tcPr>
          <w:p w14:paraId="6A0CA6D9" w14:textId="3BB9DC39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Level of Evidence</w:t>
            </w:r>
          </w:p>
        </w:tc>
        <w:tc>
          <w:tcPr>
            <w:tcW w:w="1170" w:type="dxa"/>
          </w:tcPr>
          <w:p w14:paraId="0269B178" w14:textId="56327E09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Region (Country)</w:t>
            </w:r>
          </w:p>
        </w:tc>
        <w:tc>
          <w:tcPr>
            <w:tcW w:w="1080" w:type="dxa"/>
          </w:tcPr>
          <w:p w14:paraId="261DEC1E" w14:textId="77777777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# Patients</w:t>
            </w:r>
          </w:p>
          <w:p w14:paraId="2BCA0BE2" w14:textId="1EB6AD6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[Sex]</w:t>
            </w:r>
          </w:p>
        </w:tc>
        <w:tc>
          <w:tcPr>
            <w:tcW w:w="1080" w:type="dxa"/>
          </w:tcPr>
          <w:p w14:paraId="013694EE" w14:textId="7B1C798D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Mean Age (range) (Y)</w:t>
            </w:r>
          </w:p>
        </w:tc>
        <w:tc>
          <w:tcPr>
            <w:tcW w:w="1350" w:type="dxa"/>
          </w:tcPr>
          <w:p w14:paraId="38D22787" w14:textId="1B21C44A" w:rsidR="00DC26BA" w:rsidRPr="00AE597A" w:rsidRDefault="00CB3286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Injury Mechanism</w:t>
            </w:r>
          </w:p>
        </w:tc>
        <w:tc>
          <w:tcPr>
            <w:tcW w:w="928" w:type="dxa"/>
          </w:tcPr>
          <w:p w14:paraId="543BCB08" w14:textId="2B06A419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Single v. Double Bundle</w:t>
            </w:r>
          </w:p>
        </w:tc>
        <w:tc>
          <w:tcPr>
            <w:tcW w:w="1246" w:type="dxa"/>
          </w:tcPr>
          <w:p w14:paraId="592B2ACC" w14:textId="77777777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Graft Type</w:t>
            </w:r>
          </w:p>
          <w:p w14:paraId="14E8E230" w14:textId="765EAE5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(Size) (cm)</w:t>
            </w:r>
          </w:p>
        </w:tc>
        <w:tc>
          <w:tcPr>
            <w:tcW w:w="900" w:type="dxa"/>
          </w:tcPr>
          <w:p w14:paraId="71122B18" w14:textId="407FC4C8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Graft Source</w:t>
            </w:r>
          </w:p>
        </w:tc>
        <w:tc>
          <w:tcPr>
            <w:tcW w:w="976" w:type="dxa"/>
          </w:tcPr>
          <w:p w14:paraId="453A195D" w14:textId="611EAE50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Tibial Technique</w:t>
            </w:r>
          </w:p>
        </w:tc>
        <w:tc>
          <w:tcPr>
            <w:tcW w:w="1170" w:type="dxa"/>
          </w:tcPr>
          <w:p w14:paraId="60EBDB07" w14:textId="7B908339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Tibial Fixation</w:t>
            </w:r>
          </w:p>
        </w:tc>
        <w:tc>
          <w:tcPr>
            <w:tcW w:w="1440" w:type="dxa"/>
          </w:tcPr>
          <w:p w14:paraId="59065059" w14:textId="63BBE68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Femoral Fixation</w:t>
            </w:r>
          </w:p>
        </w:tc>
        <w:tc>
          <w:tcPr>
            <w:tcW w:w="1170" w:type="dxa"/>
          </w:tcPr>
          <w:p w14:paraId="174BEB2A" w14:textId="18157AFF" w:rsidR="00DC26BA" w:rsidRPr="00AE597A" w:rsidRDefault="00DC26BA" w:rsidP="00161EC5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Femoral Tunnel Drilling</w:t>
            </w:r>
          </w:p>
          <w:p w14:paraId="55A42004" w14:textId="3F5FFA1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</w:tcPr>
          <w:p w14:paraId="16A37A46" w14:textId="14993C1F" w:rsidR="00DC26BA" w:rsidRPr="00AE597A" w:rsidRDefault="00DC26BA" w:rsidP="000D6F5A">
            <w:pPr>
              <w:rPr>
                <w:b/>
                <w:bCs/>
                <w:sz w:val="16"/>
                <w:szCs w:val="16"/>
              </w:rPr>
            </w:pPr>
            <w:r w:rsidRPr="00AE597A">
              <w:rPr>
                <w:b/>
                <w:bCs/>
                <w:sz w:val="16"/>
                <w:szCs w:val="16"/>
              </w:rPr>
              <w:t>PCL Remnant</w:t>
            </w:r>
          </w:p>
        </w:tc>
      </w:tr>
      <w:tr w:rsidR="00DC26BA" w:rsidRPr="0097694D" w14:paraId="294C7D2B" w14:textId="77777777" w:rsidTr="00AE597A">
        <w:tc>
          <w:tcPr>
            <w:tcW w:w="1260" w:type="dxa"/>
          </w:tcPr>
          <w:p w14:paraId="1A73A0D8" w14:textId="6CEA330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Adachi et al. </w:t>
            </w:r>
            <w:r w:rsidR="003649C6">
              <w:rPr>
                <w:sz w:val="16"/>
                <w:szCs w:val="16"/>
              </w:rPr>
              <w:fldChar w:fldCharType="begin">
                <w:fldData xml:space="preserve">PEVuZE5vdGU+PENpdGU+PEF1dGhvcj5BZGFjaGk8L0F1dGhvcj48WWVhcj4yMDA3PC9ZZWFyPjxS
ZWNOdW0+Njc8L1JlY051bT48RGlzcGxheVRleHQ+PHN0eWxlIGZhY2U9InN1cGVyc2NyaXB0Ij4x
PC9zdHlsZT48L0Rpc3BsYXlUZXh0PjxyZWNvcmQ+PHJlYy1udW1iZXI+Njc8L3JlYy1udW1iZXI+
PGZvcmVpZ24ta2V5cz48a2V5IGFwcD0iRU4iIGRiLWlkPSJyOTI5dzJ4MDVhcHg5dmVmMGU2cHRz
c3V2ZnZ2cGZ0NXdwcDIiIHRpbWVzdGFtcD0iMTY1NTIxNzgxMyI+Njc8L2tleT48a2V5IGFwcD0i
RU5XZWIiIGRiLWlkPSIiPjA8L2tleT48L2ZvcmVpZ24ta2V5cz48cmVmLXR5cGUgbmFtZT0iSm91
cm5hbCBBcnRpY2xlIj4xNzwvcmVmLXR5cGU+PGNvbnRyaWJ1dG9ycz48YXV0aG9ycz48YXV0aG9y
PkFkYWNoaSwgTi48L2F1dGhvcj48YXV0aG9yPk9jaGksIE0uPC9hdXRob3I+PGF1dGhvcj5VY2hp
bywgWS48L2F1dGhvcj48YXV0aG9yPkl3YXNhLCBKLjwvYXV0aG9yPjxhdXRob3I+SXNoaWthd2Es
IE0uPC9hdXRob3I+PGF1dGhvcj5TaGlub21peWEsIFIuPC9hdXRob3I+PC9hdXRob3JzPjwvY29u
dHJpYnV0b3JzPjxhdXRoLWFkZHJlc3M+RGVwYXJ0bWVudCBvZiBPcnRob3BhZWRpYyBTdXJnZXJ5
LCBHcmFkdWF0ZSBTY2hvb2wgb2YgQmlvbWVkaWNhbCBTY2llbmNlcywgSGlyb3NoaW1hIFVuaXZl
cnNpdHksIDEtMi0zIEthc3VtaSwgTWluYW1pLWt1LCBIaXJvc2hpbWEsIDczNC04NTUxLCBKYXBh
bi4gbmFkYWNoaUBoaXJvc2hpbWEtdS5hYy5qcDwvYXV0aC1hZGRyZXNzPjx0aXRsZXM+PHRpdGxl
PlRlbXBvcmFsIGNoYW5nZSBvZiBqb2ludCBwb3NpdGlvbiBzZW5zZSBhZnRlciBwb3N0ZXJpb3Ig
Y3J1Y2lhdGUgbGlnYW1lbnQgcmVjb25zdHJ1Y3Rpb24gdXNpbmcgbXVsdGktc3RyYW5kZWQgaGFt
c3RyaW5nIHRlbmRvbnM8L3RpdGxlPjxzZWNvbmRhcnktdGl0bGU+S25lZSBTdXJnIFNwb3J0cyBU
cmF1bWF0b2wgQXJ0aHJvc2M8L3NlY29uZGFyeS10aXRsZT48L3RpdGxlcz48cGVyaW9kaWNhbD48
ZnVsbC10aXRsZT5LbmVlIFN1cmcgU3BvcnRzIFRyYXVtYXRvbCBBcnRocm9zYzwvZnVsbC10aXRs
ZT48L3BlcmlvZGljYWw+PHBhZ2VzPjItODwvcGFnZXM+PHZvbHVtZT4xNTwvdm9sdW1lPjxudW1i
ZXI+MTwvbnVtYmVyPjxlZGl0aW9uPjIwMDYvMDYvMjc8L2VkaXRpb24+PGtleXdvcmRzPjxrZXl3
b3JkPkFkb2xlc2NlbnQ8L2tleXdvcmQ+PGtleXdvcmQ+QWR1bHQ8L2tleXdvcmQ+PGtleXdvcmQ+
QXJ0aHJvbWV0cnksIEFydGljdWxhcjwva2V5d29yZD48a2V5d29yZD5GZW1hbGU8L2tleXdvcmQ+
PGtleXdvcmQ+Rm9sbG93LVVwIFN0dWRpZXM8L2tleXdvcmQ+PGtleXdvcmQ+SHVtYW5zPC9rZXl3
b3JkPjxrZXl3b3JkPkpvaW50IEluc3RhYmlsaXR5L3BoeXNpb3BhdGhvbG9neTwva2V5d29yZD48
a2V5d29yZD5LbmVlIEpvaW50L2RpYWdub3N0aWMgaW1hZ2luZy8qcGh5c2lvcGF0aG9sb2d5PC9r
ZXl3b3JkPjxrZXl3b3JkPk1hbGU8L2tleXdvcmQ+PGtleXdvcmQ+TWlkZGxlIEFnZWQ8L2tleXdv
cmQ+PGtleXdvcmQ+UG9zdGVyaW9yIENydWNpYXRlIExpZ2FtZW50L3BoeXNpb3BhdGhvbG9neS8q
c3VyZ2VyeTwva2V5d29yZD48a2V5d29yZD5Qcm9wcmlvY2VwdGlvbi8qcGh5c2lvbG9neTwva2V5
d29yZD48a2V5d29yZD5Qcm9zcGVjdGl2ZSBTdHVkaWVzPC9rZXl3b3JkPjxrZXl3b3JkPlJhZGlv
Z3JhcGh5PC9rZXl3b3JkPjxrZXl3b3JkPlRlbmRvbnMvKnRyYW5zcGxhbnRhdGlvbjwva2V5d29y
ZD48L2tleXdvcmRzPjxkYXRlcz48eWVhcj4yMDA3PC95ZWFyPjxwdWItZGF0ZXM+PGRhdGU+SmFu
PC9kYXRlPjwvcHViLWRhdGVzPjwvZGF0ZXM+PGlzYm4+MDk0Mi0yMDU2IChQcmludCkmI3hEOzA5
NDItMjA1NiAoTGlua2luZyk8L2lzYm4+PGFjY2Vzc2lvbi1udW0+MTY3OTk4MjU8L2FjY2Vzc2lv
bi1udW0+PHVybHM+PHJlbGF0ZWQtdXJscz48dXJsPmh0dHBzOi8vd3d3Lm5jYmkubmxtLm5paC5n
b3YvcHVibWVkLzE2Nzk5ODI1PC91cmw+PC9yZWxhdGVkLXVybHM+PC91cmxzPjxlbGVjdHJvbmlj
LXJlc291cmNlLW51bT4xMC4xMDA3L3MwMDE2Ny0wMDYtMDEyNy01PC9lbGVjdHJvbmljLXJlc291
cmNlLW51bT48L3JlY29yZD48L0NpdGU+PC9FbmROb3RlPgB=
</w:fldData>
              </w:fldChar>
            </w:r>
            <w:r w:rsidR="003649C6">
              <w:rPr>
                <w:sz w:val="16"/>
                <w:szCs w:val="16"/>
              </w:rPr>
              <w:instrText xml:space="preserve"> ADDIN EN.CITE </w:instrText>
            </w:r>
            <w:r w:rsidR="003649C6">
              <w:rPr>
                <w:sz w:val="16"/>
                <w:szCs w:val="16"/>
              </w:rPr>
              <w:fldChar w:fldCharType="begin">
                <w:fldData xml:space="preserve">PEVuZE5vdGU+PENpdGU+PEF1dGhvcj5BZGFjaGk8L0F1dGhvcj48WWVhcj4yMDA3PC9ZZWFyPjxS
ZWNOdW0+Njc8L1JlY051bT48RGlzcGxheVRleHQ+PHN0eWxlIGZhY2U9InN1cGVyc2NyaXB0Ij4x
PC9zdHlsZT48L0Rpc3BsYXlUZXh0PjxyZWNvcmQ+PHJlYy1udW1iZXI+Njc8L3JlYy1udW1iZXI+
PGZvcmVpZ24ta2V5cz48a2V5IGFwcD0iRU4iIGRiLWlkPSJyOTI5dzJ4MDVhcHg5dmVmMGU2cHRz
c3V2ZnZ2cGZ0NXdwcDIiIHRpbWVzdGFtcD0iMTY1NTIxNzgxMyI+Njc8L2tleT48a2V5IGFwcD0i
RU5XZWIiIGRiLWlkPSIiPjA8L2tleT48L2ZvcmVpZ24ta2V5cz48cmVmLXR5cGUgbmFtZT0iSm91
cm5hbCBBcnRpY2xlIj4xNzwvcmVmLXR5cGU+PGNvbnRyaWJ1dG9ycz48YXV0aG9ycz48YXV0aG9y
PkFkYWNoaSwgTi48L2F1dGhvcj48YXV0aG9yPk9jaGksIE0uPC9hdXRob3I+PGF1dGhvcj5VY2hp
bywgWS48L2F1dGhvcj48YXV0aG9yPkl3YXNhLCBKLjwvYXV0aG9yPjxhdXRob3I+SXNoaWthd2Es
IE0uPC9hdXRob3I+PGF1dGhvcj5TaGlub21peWEsIFIuPC9hdXRob3I+PC9hdXRob3JzPjwvY29u
dHJpYnV0b3JzPjxhdXRoLWFkZHJlc3M+RGVwYXJ0bWVudCBvZiBPcnRob3BhZWRpYyBTdXJnZXJ5
LCBHcmFkdWF0ZSBTY2hvb2wgb2YgQmlvbWVkaWNhbCBTY2llbmNlcywgSGlyb3NoaW1hIFVuaXZl
cnNpdHksIDEtMi0zIEthc3VtaSwgTWluYW1pLWt1LCBIaXJvc2hpbWEsIDczNC04NTUxLCBKYXBh
bi4gbmFkYWNoaUBoaXJvc2hpbWEtdS5hYy5qcDwvYXV0aC1hZGRyZXNzPjx0aXRsZXM+PHRpdGxl
PlRlbXBvcmFsIGNoYW5nZSBvZiBqb2ludCBwb3NpdGlvbiBzZW5zZSBhZnRlciBwb3N0ZXJpb3Ig
Y3J1Y2lhdGUgbGlnYW1lbnQgcmVjb25zdHJ1Y3Rpb24gdXNpbmcgbXVsdGktc3RyYW5kZWQgaGFt
c3RyaW5nIHRlbmRvbnM8L3RpdGxlPjxzZWNvbmRhcnktdGl0bGU+S25lZSBTdXJnIFNwb3J0cyBU
cmF1bWF0b2wgQXJ0aHJvc2M8L3NlY29uZGFyeS10aXRsZT48L3RpdGxlcz48cGVyaW9kaWNhbD48
ZnVsbC10aXRsZT5LbmVlIFN1cmcgU3BvcnRzIFRyYXVtYXRvbCBBcnRocm9zYzwvZnVsbC10aXRs
ZT48L3BlcmlvZGljYWw+PHBhZ2VzPjItODwvcGFnZXM+PHZvbHVtZT4xNTwvdm9sdW1lPjxudW1i
ZXI+MTwvbnVtYmVyPjxlZGl0aW9uPjIwMDYvMDYvMjc8L2VkaXRpb24+PGtleXdvcmRzPjxrZXl3
b3JkPkFkb2xlc2NlbnQ8L2tleXdvcmQ+PGtleXdvcmQ+QWR1bHQ8L2tleXdvcmQ+PGtleXdvcmQ+
QXJ0aHJvbWV0cnksIEFydGljdWxhcjwva2V5d29yZD48a2V5d29yZD5GZW1hbGU8L2tleXdvcmQ+
PGtleXdvcmQ+Rm9sbG93LVVwIFN0dWRpZXM8L2tleXdvcmQ+PGtleXdvcmQ+SHVtYW5zPC9rZXl3
b3JkPjxrZXl3b3JkPkpvaW50IEluc3RhYmlsaXR5L3BoeXNpb3BhdGhvbG9neTwva2V5d29yZD48
a2V5d29yZD5LbmVlIEpvaW50L2RpYWdub3N0aWMgaW1hZ2luZy8qcGh5c2lvcGF0aG9sb2d5PC9r
ZXl3b3JkPjxrZXl3b3JkPk1hbGU8L2tleXdvcmQ+PGtleXdvcmQ+TWlkZGxlIEFnZWQ8L2tleXdv
cmQ+PGtleXdvcmQ+UG9zdGVyaW9yIENydWNpYXRlIExpZ2FtZW50L3BoeXNpb3BhdGhvbG9neS8q
c3VyZ2VyeTwva2V5d29yZD48a2V5d29yZD5Qcm9wcmlvY2VwdGlvbi8qcGh5c2lvbG9neTwva2V5
d29yZD48a2V5d29yZD5Qcm9zcGVjdGl2ZSBTdHVkaWVzPC9rZXl3b3JkPjxrZXl3b3JkPlJhZGlv
Z3JhcGh5PC9rZXl3b3JkPjxrZXl3b3JkPlRlbmRvbnMvKnRyYW5zcGxhbnRhdGlvbjwva2V5d29y
ZD48L2tleXdvcmRzPjxkYXRlcz48eWVhcj4yMDA3PC95ZWFyPjxwdWItZGF0ZXM+PGRhdGU+SmFu
PC9kYXRlPjwvcHViLWRhdGVzPjwvZGF0ZXM+PGlzYm4+MDk0Mi0yMDU2IChQcmludCkmI3hEOzA5
NDItMjA1NiAoTGlua2luZyk8L2lzYm4+PGFjY2Vzc2lvbi1udW0+MTY3OTk4MjU8L2FjY2Vzc2lv
bi1udW0+PHVybHM+PHJlbGF0ZWQtdXJscz48dXJsPmh0dHBzOi8vd3d3Lm5jYmkubmxtLm5paC5n
b3YvcHVibWVkLzE2Nzk5ODI1PC91cmw+PC9yZWxhdGVkLXVybHM+PC91cmxzPjxlbGVjdHJvbmlj
LXJlc291cmNlLW51bT4xMC4xMDA3L3MwMDE2Ny0wMDYtMDEyNy01PC9lbGVjdHJvbmljLXJlc291
cmNlLW51bT48L3JlY29yZD48L0NpdGU+PC9FbmROb3RlPgB=
</w:fldData>
              </w:fldChar>
            </w:r>
            <w:r w:rsidR="003649C6">
              <w:rPr>
                <w:sz w:val="16"/>
                <w:szCs w:val="16"/>
              </w:rPr>
              <w:instrText xml:space="preserve"> ADDIN EN.CITE.DATA </w:instrText>
            </w:r>
            <w:r w:rsidR="003649C6">
              <w:rPr>
                <w:sz w:val="16"/>
                <w:szCs w:val="16"/>
              </w:rPr>
            </w:r>
            <w:r w:rsidR="003649C6">
              <w:rPr>
                <w:sz w:val="16"/>
                <w:szCs w:val="16"/>
              </w:rPr>
              <w:fldChar w:fldCharType="end"/>
            </w:r>
            <w:r w:rsidR="003649C6">
              <w:rPr>
                <w:sz w:val="16"/>
                <w:szCs w:val="16"/>
              </w:rPr>
            </w:r>
            <w:r w:rsidR="003649C6">
              <w:rPr>
                <w:sz w:val="16"/>
                <w:szCs w:val="16"/>
              </w:rPr>
              <w:fldChar w:fldCharType="separate"/>
            </w:r>
            <w:r w:rsidR="003649C6" w:rsidRPr="003649C6">
              <w:rPr>
                <w:noProof/>
                <w:sz w:val="16"/>
                <w:szCs w:val="16"/>
                <w:vertAlign w:val="superscript"/>
              </w:rPr>
              <w:t>1</w:t>
            </w:r>
            <w:r w:rsidR="003649C6">
              <w:rPr>
                <w:sz w:val="16"/>
                <w:szCs w:val="16"/>
              </w:rPr>
              <w:fldChar w:fldCharType="end"/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7)</w:t>
            </w:r>
          </w:p>
        </w:tc>
        <w:tc>
          <w:tcPr>
            <w:tcW w:w="900" w:type="dxa"/>
          </w:tcPr>
          <w:p w14:paraId="60EE3B3C" w14:textId="0F00A65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2E63528D" w14:textId="0688AFC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Japan)</w:t>
            </w:r>
          </w:p>
        </w:tc>
        <w:tc>
          <w:tcPr>
            <w:tcW w:w="1080" w:type="dxa"/>
          </w:tcPr>
          <w:p w14:paraId="3024C3CE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</w:t>
            </w:r>
          </w:p>
          <w:p w14:paraId="3362B853" w14:textId="0CBC8DBE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2M, 7F]</w:t>
            </w:r>
          </w:p>
        </w:tc>
        <w:tc>
          <w:tcPr>
            <w:tcW w:w="1080" w:type="dxa"/>
          </w:tcPr>
          <w:p w14:paraId="6D461E78" w14:textId="508A846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1.9 (17-54)</w:t>
            </w:r>
          </w:p>
        </w:tc>
        <w:tc>
          <w:tcPr>
            <w:tcW w:w="1350" w:type="dxa"/>
          </w:tcPr>
          <w:p w14:paraId="736B34FE" w14:textId="6F776350" w:rsidR="00DC26BA" w:rsidRPr="00AE597A" w:rsidRDefault="005E4BB0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4 MVA, 13 sports, 2 falls</w:t>
            </w:r>
          </w:p>
        </w:tc>
        <w:tc>
          <w:tcPr>
            <w:tcW w:w="928" w:type="dxa"/>
          </w:tcPr>
          <w:p w14:paraId="360BC506" w14:textId="6676B78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C925284" w14:textId="764D782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/4-strand H</w:t>
            </w:r>
            <w:r w:rsidR="002219C4">
              <w:rPr>
                <w:sz w:val="16"/>
                <w:szCs w:val="16"/>
              </w:rPr>
              <w:t xml:space="preserve">T </w:t>
            </w:r>
            <w:r w:rsidRPr="00AE597A">
              <w:rPr>
                <w:sz w:val="16"/>
                <w:szCs w:val="16"/>
              </w:rPr>
              <w:t>(75mm)</w:t>
            </w:r>
          </w:p>
        </w:tc>
        <w:tc>
          <w:tcPr>
            <w:tcW w:w="900" w:type="dxa"/>
          </w:tcPr>
          <w:p w14:paraId="14747BE8" w14:textId="7C0FD10E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53C220C3" w14:textId="31FF36D6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96FBC7E" w14:textId="252CF85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spike staples</w:t>
            </w:r>
          </w:p>
        </w:tc>
        <w:tc>
          <w:tcPr>
            <w:tcW w:w="1440" w:type="dxa"/>
          </w:tcPr>
          <w:p w14:paraId="32B409E1" w14:textId="2C250527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22A957C1" w14:textId="6C70DB4C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2E9F1DF1" w14:textId="1314DE85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0C9494BA" w14:textId="77777777" w:rsidTr="00AE597A">
        <w:tc>
          <w:tcPr>
            <w:tcW w:w="1260" w:type="dxa"/>
          </w:tcPr>
          <w:p w14:paraId="360E4B5B" w14:textId="19B3A49E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hn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3649C6">
              <w:rPr>
                <w:sz w:val="16"/>
                <w:szCs w:val="16"/>
              </w:rPr>
              <w:t xml:space="preserve"> </w:t>
            </w:r>
            <w:r w:rsidR="00B61FD9" w:rsidRPr="00B61FD9">
              <w:rPr>
                <w:sz w:val="16"/>
                <w:szCs w:val="16"/>
                <w:vertAlign w:val="superscript"/>
              </w:rPr>
              <w:t>4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6)</w:t>
            </w:r>
          </w:p>
        </w:tc>
        <w:tc>
          <w:tcPr>
            <w:tcW w:w="900" w:type="dxa"/>
          </w:tcPr>
          <w:p w14:paraId="5D6DB2FB" w14:textId="488017F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5478279E" w14:textId="6559B34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334B9A61" w14:textId="77777777" w:rsidR="00DC26B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61 </w:t>
            </w:r>
          </w:p>
          <w:p w14:paraId="2094A979" w14:textId="557E88D1" w:rsidR="00E75514" w:rsidRPr="00AE597A" w:rsidRDefault="00E75514" w:rsidP="000D6F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M, 16F]</w:t>
            </w:r>
          </w:p>
        </w:tc>
        <w:tc>
          <w:tcPr>
            <w:tcW w:w="1080" w:type="dxa"/>
          </w:tcPr>
          <w:p w14:paraId="02364EF8" w14:textId="258153F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0.4 (20-51)</w:t>
            </w:r>
          </w:p>
        </w:tc>
        <w:tc>
          <w:tcPr>
            <w:tcW w:w="1350" w:type="dxa"/>
          </w:tcPr>
          <w:p w14:paraId="45758360" w14:textId="3537BA1C" w:rsidR="00DC26BA" w:rsidRPr="00AE597A" w:rsidRDefault="005E4BB0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2 MVA, 17 sports, 10 direct blow, 2 falls</w:t>
            </w:r>
          </w:p>
        </w:tc>
        <w:tc>
          <w:tcPr>
            <w:tcW w:w="928" w:type="dxa"/>
          </w:tcPr>
          <w:p w14:paraId="7880228F" w14:textId="2E60750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195C15C4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-loop HT (n=21)</w:t>
            </w:r>
          </w:p>
          <w:p w14:paraId="66BAB711" w14:textId="345287A6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40)</w:t>
            </w:r>
          </w:p>
        </w:tc>
        <w:tc>
          <w:tcPr>
            <w:tcW w:w="900" w:type="dxa"/>
          </w:tcPr>
          <w:p w14:paraId="18454327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21)</w:t>
            </w:r>
          </w:p>
          <w:p w14:paraId="72F2E4D1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  <w:p w14:paraId="240E0655" w14:textId="0602176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n=40)</w:t>
            </w:r>
          </w:p>
        </w:tc>
        <w:tc>
          <w:tcPr>
            <w:tcW w:w="976" w:type="dxa"/>
          </w:tcPr>
          <w:p w14:paraId="4915A7B8" w14:textId="212624A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ED02A90" w14:textId="7484129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</w:t>
            </w:r>
          </w:p>
        </w:tc>
        <w:tc>
          <w:tcPr>
            <w:tcW w:w="1440" w:type="dxa"/>
          </w:tcPr>
          <w:p w14:paraId="182353CB" w14:textId="1D35035C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interference screw</w:t>
            </w:r>
          </w:p>
        </w:tc>
        <w:tc>
          <w:tcPr>
            <w:tcW w:w="1170" w:type="dxa"/>
          </w:tcPr>
          <w:p w14:paraId="731DCA06" w14:textId="08303F2B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72FDC5A7" w14:textId="3261F5C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M bundle preserved</w:t>
            </w:r>
          </w:p>
        </w:tc>
      </w:tr>
      <w:tr w:rsidR="00DC26BA" w:rsidRPr="0097694D" w14:paraId="39309BA9" w14:textId="77777777" w:rsidTr="00AE597A">
        <w:tc>
          <w:tcPr>
            <w:tcW w:w="1260" w:type="dxa"/>
          </w:tcPr>
          <w:p w14:paraId="0D583612" w14:textId="0BB319C9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hn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B61FD9">
              <w:rPr>
                <w:sz w:val="16"/>
                <w:szCs w:val="16"/>
                <w:vertAlign w:val="superscript"/>
              </w:rPr>
              <w:t>3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3)</w:t>
            </w:r>
          </w:p>
        </w:tc>
        <w:tc>
          <w:tcPr>
            <w:tcW w:w="900" w:type="dxa"/>
          </w:tcPr>
          <w:p w14:paraId="0C1F0EA8" w14:textId="0B9ECBD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E820CC3" w14:textId="2A0B60C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0894CADE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30 </w:t>
            </w:r>
          </w:p>
          <w:p w14:paraId="7E30647C" w14:textId="1AA022C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7M, 3F]</w:t>
            </w:r>
          </w:p>
        </w:tc>
        <w:tc>
          <w:tcPr>
            <w:tcW w:w="1080" w:type="dxa"/>
          </w:tcPr>
          <w:p w14:paraId="218BEC79" w14:textId="32BD49C0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6 (21-56)</w:t>
            </w:r>
          </w:p>
        </w:tc>
        <w:tc>
          <w:tcPr>
            <w:tcW w:w="1350" w:type="dxa"/>
          </w:tcPr>
          <w:p w14:paraId="7CF71BD9" w14:textId="77777777" w:rsidR="00DC26BA" w:rsidRPr="00AE597A" w:rsidRDefault="00DC26BA" w:rsidP="000D6F5A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FFBA884" w14:textId="4BEA777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F6B7308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A (n=22)</w:t>
            </w:r>
          </w:p>
          <w:p w14:paraId="447C792A" w14:textId="157E482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T (n=8)</w:t>
            </w:r>
          </w:p>
        </w:tc>
        <w:tc>
          <w:tcPr>
            <w:tcW w:w="900" w:type="dxa"/>
          </w:tcPr>
          <w:p w14:paraId="2F8E5B9E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8)</w:t>
            </w:r>
          </w:p>
          <w:p w14:paraId="76411659" w14:textId="1C5CF7ED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  <w:r w:rsidRPr="00AE597A">
              <w:rPr>
                <w:sz w:val="16"/>
                <w:szCs w:val="16"/>
              </w:rPr>
              <w:t xml:space="preserve"> (n=22)</w:t>
            </w:r>
          </w:p>
        </w:tc>
        <w:tc>
          <w:tcPr>
            <w:tcW w:w="976" w:type="dxa"/>
          </w:tcPr>
          <w:p w14:paraId="3A034939" w14:textId="69E554D0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B1CD0F9" w14:textId="394927E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crew and washer</w:t>
            </w:r>
          </w:p>
        </w:tc>
        <w:tc>
          <w:tcPr>
            <w:tcW w:w="1440" w:type="dxa"/>
          </w:tcPr>
          <w:p w14:paraId="6BB4C4C7" w14:textId="743E4E2C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-interference screw</w:t>
            </w:r>
          </w:p>
        </w:tc>
        <w:tc>
          <w:tcPr>
            <w:tcW w:w="1170" w:type="dxa"/>
          </w:tcPr>
          <w:p w14:paraId="4D38CFEC" w14:textId="3B2002DB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0B899BF4" w14:textId="4B88768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3C45A66F" w14:textId="3879D605" w:rsidTr="00AE597A">
        <w:tc>
          <w:tcPr>
            <w:tcW w:w="1260" w:type="dxa"/>
          </w:tcPr>
          <w:p w14:paraId="5D411B7E" w14:textId="37A6CCD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Chan et al. </w:t>
            </w:r>
            <w:r w:rsidR="00B61FD9" w:rsidRPr="00B61FD9">
              <w:rPr>
                <w:sz w:val="16"/>
                <w:szCs w:val="16"/>
                <w:vertAlign w:val="superscript"/>
              </w:rPr>
              <w:t>12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6)</w:t>
            </w:r>
          </w:p>
        </w:tc>
        <w:tc>
          <w:tcPr>
            <w:tcW w:w="900" w:type="dxa"/>
          </w:tcPr>
          <w:p w14:paraId="25C8A12B" w14:textId="0AB47B8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CDBB3C8" w14:textId="4196C03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19FC858D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0</w:t>
            </w:r>
          </w:p>
          <w:p w14:paraId="338CCC3C" w14:textId="1C2E4E3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5M, 5F]</w:t>
            </w:r>
          </w:p>
        </w:tc>
        <w:tc>
          <w:tcPr>
            <w:tcW w:w="1080" w:type="dxa"/>
          </w:tcPr>
          <w:p w14:paraId="3B83E5B3" w14:textId="6675E39C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 (20-57)</w:t>
            </w:r>
          </w:p>
        </w:tc>
        <w:tc>
          <w:tcPr>
            <w:tcW w:w="1350" w:type="dxa"/>
          </w:tcPr>
          <w:p w14:paraId="29D5584F" w14:textId="2CA3BF4F" w:rsidR="00DC26BA" w:rsidRPr="00AE597A" w:rsidRDefault="00414AF6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7 MVA, 3 sports</w:t>
            </w:r>
          </w:p>
        </w:tc>
        <w:tc>
          <w:tcPr>
            <w:tcW w:w="928" w:type="dxa"/>
          </w:tcPr>
          <w:p w14:paraId="51C23F31" w14:textId="3E3C4950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3FF1012" w14:textId="75FD8F6D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S (24)</w:t>
            </w:r>
          </w:p>
        </w:tc>
        <w:tc>
          <w:tcPr>
            <w:tcW w:w="900" w:type="dxa"/>
          </w:tcPr>
          <w:p w14:paraId="65192A77" w14:textId="3799B1F0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B185124" w14:textId="7DD164E9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EED9A4F" w14:textId="562E0CE4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cortical</w:t>
            </w:r>
            <w:proofErr w:type="spellEnd"/>
            <w:r w:rsidRPr="00AE597A">
              <w:rPr>
                <w:sz w:val="16"/>
                <w:szCs w:val="16"/>
              </w:rPr>
              <w:t xml:space="preserve"> screw + washer</w:t>
            </w:r>
          </w:p>
        </w:tc>
        <w:tc>
          <w:tcPr>
            <w:tcW w:w="1440" w:type="dxa"/>
          </w:tcPr>
          <w:p w14:paraId="4E4FC20B" w14:textId="2BAF22CE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Screw</w:t>
            </w:r>
            <w:proofErr w:type="spellEnd"/>
            <w:r w:rsidRPr="00AE597A">
              <w:rPr>
                <w:sz w:val="16"/>
                <w:szCs w:val="16"/>
              </w:rPr>
              <w:t xml:space="preserve"> (</w:t>
            </w:r>
            <w:proofErr w:type="spellStart"/>
            <w:r w:rsidRPr="00AE597A">
              <w:rPr>
                <w:sz w:val="16"/>
                <w:szCs w:val="16"/>
              </w:rPr>
              <w:t>Linvatec</w:t>
            </w:r>
            <w:proofErr w:type="spellEnd"/>
            <w:r w:rsidRPr="00AE597A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403B4427" w14:textId="4194CA0B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35145243" w14:textId="0D1D831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mall remnant left</w:t>
            </w:r>
          </w:p>
        </w:tc>
      </w:tr>
      <w:tr w:rsidR="00DC26BA" w:rsidRPr="0097694D" w14:paraId="0D45ED21" w14:textId="77777777" w:rsidTr="00AE597A">
        <w:tc>
          <w:tcPr>
            <w:tcW w:w="1260" w:type="dxa"/>
          </w:tcPr>
          <w:p w14:paraId="1D06C2EC" w14:textId="04326F4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Chen et al. </w:t>
            </w:r>
            <w:r w:rsidR="00B61FD9">
              <w:rPr>
                <w:sz w:val="16"/>
                <w:szCs w:val="16"/>
                <w:vertAlign w:val="superscript"/>
              </w:rPr>
              <w:t>14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2)</w:t>
            </w:r>
          </w:p>
        </w:tc>
        <w:tc>
          <w:tcPr>
            <w:tcW w:w="900" w:type="dxa"/>
          </w:tcPr>
          <w:p w14:paraId="2770897D" w14:textId="277D2DD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23574B44" w14:textId="736277DF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6BE0BB17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54 </w:t>
            </w:r>
          </w:p>
          <w:p w14:paraId="66EF34C9" w14:textId="6A2AE975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32M, 14F]</w:t>
            </w:r>
          </w:p>
        </w:tc>
        <w:tc>
          <w:tcPr>
            <w:tcW w:w="1080" w:type="dxa"/>
          </w:tcPr>
          <w:p w14:paraId="242457B5" w14:textId="70F30B35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Group: 29</w:t>
            </w:r>
          </w:p>
          <w:p w14:paraId="01C8EEFF" w14:textId="5B750CBA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Group: 27</w:t>
            </w:r>
          </w:p>
        </w:tc>
        <w:tc>
          <w:tcPr>
            <w:tcW w:w="1350" w:type="dxa"/>
          </w:tcPr>
          <w:p w14:paraId="79B8C571" w14:textId="77777777" w:rsidR="00DC26BA" w:rsidRPr="00AE597A" w:rsidRDefault="00DC26BA" w:rsidP="000D6F5A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485564D" w14:textId="4C3A757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1F69A6AC" w14:textId="777777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(8) (n=22)</w:t>
            </w:r>
          </w:p>
          <w:p w14:paraId="5A4C7B26" w14:textId="3A9683E4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10) (n=27)</w:t>
            </w:r>
          </w:p>
        </w:tc>
        <w:tc>
          <w:tcPr>
            <w:tcW w:w="900" w:type="dxa"/>
          </w:tcPr>
          <w:p w14:paraId="431D53F8" w14:textId="1C3AE6E1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572B31E6" w14:textId="19BA0F77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F263878" w14:textId="57F8FC41" w:rsidR="00DC26BA" w:rsidRPr="00AE597A" w:rsidRDefault="00DC26BA" w:rsidP="000D6F5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cortical</w:t>
            </w:r>
            <w:proofErr w:type="spellEnd"/>
            <w:r w:rsidRPr="00AE597A">
              <w:rPr>
                <w:sz w:val="16"/>
                <w:szCs w:val="16"/>
              </w:rPr>
              <w:t xml:space="preserve"> screw + washer</w:t>
            </w:r>
          </w:p>
        </w:tc>
        <w:tc>
          <w:tcPr>
            <w:tcW w:w="1440" w:type="dxa"/>
          </w:tcPr>
          <w:p w14:paraId="73CD4588" w14:textId="00C1D4C8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cellous screw and washer</w:t>
            </w:r>
          </w:p>
        </w:tc>
        <w:tc>
          <w:tcPr>
            <w:tcW w:w="1170" w:type="dxa"/>
          </w:tcPr>
          <w:p w14:paraId="0826795C" w14:textId="4F949A33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68512D5B" w14:textId="1685053C" w:rsidR="00DC26BA" w:rsidRPr="00AE597A" w:rsidRDefault="00DC26BA" w:rsidP="000D6F5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729E8DA4" w14:textId="77777777" w:rsidTr="00AE597A">
        <w:tc>
          <w:tcPr>
            <w:tcW w:w="1260" w:type="dxa"/>
          </w:tcPr>
          <w:p w14:paraId="5C4EDE71" w14:textId="13C38B2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Chen et al. </w:t>
            </w:r>
            <w:r w:rsidR="00B61FD9">
              <w:rPr>
                <w:sz w:val="16"/>
                <w:szCs w:val="16"/>
                <w:vertAlign w:val="superscript"/>
              </w:rPr>
              <w:t>13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9)</w:t>
            </w:r>
          </w:p>
        </w:tc>
        <w:tc>
          <w:tcPr>
            <w:tcW w:w="900" w:type="dxa"/>
          </w:tcPr>
          <w:p w14:paraId="58B88C30" w14:textId="3C82477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3AE6DFEF" w14:textId="6CFC443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24D11333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22 </w:t>
            </w:r>
          </w:p>
          <w:p w14:paraId="4629AD24" w14:textId="03DA47B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7M, 5F]</w:t>
            </w:r>
          </w:p>
        </w:tc>
        <w:tc>
          <w:tcPr>
            <w:tcW w:w="1080" w:type="dxa"/>
          </w:tcPr>
          <w:p w14:paraId="47E40556" w14:textId="67FD4C0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9 (19-53)</w:t>
            </w:r>
          </w:p>
        </w:tc>
        <w:tc>
          <w:tcPr>
            <w:tcW w:w="1350" w:type="dxa"/>
          </w:tcPr>
          <w:p w14:paraId="54550F34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1AD841E" w14:textId="06004B4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48B23E80" w14:textId="1B6004E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</w:t>
            </w:r>
            <w:r w:rsidR="002219C4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</w:tcPr>
          <w:p w14:paraId="791498E7" w14:textId="0E5CBC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263ABF0B" w14:textId="16B1561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6BFDCD7" w14:textId="2C40114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raiding sutures with transverse tunnel</w:t>
            </w:r>
          </w:p>
        </w:tc>
        <w:tc>
          <w:tcPr>
            <w:tcW w:w="1440" w:type="dxa"/>
          </w:tcPr>
          <w:p w14:paraId="29BB7B82" w14:textId="042867E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o.5 polyester sutures tied over bone bridge</w:t>
            </w:r>
          </w:p>
        </w:tc>
        <w:tc>
          <w:tcPr>
            <w:tcW w:w="1170" w:type="dxa"/>
          </w:tcPr>
          <w:p w14:paraId="2D2AB703" w14:textId="5BD06B3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798807C2" w14:textId="33ED2ED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Femoral insertion side preserved</w:t>
            </w:r>
          </w:p>
        </w:tc>
      </w:tr>
      <w:tr w:rsidR="00DC26BA" w:rsidRPr="0097694D" w14:paraId="40A76F8C" w14:textId="77777777" w:rsidTr="00AE597A">
        <w:tc>
          <w:tcPr>
            <w:tcW w:w="1260" w:type="dxa"/>
          </w:tcPr>
          <w:p w14:paraId="340B37B8" w14:textId="0A21E61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Chen et al. </w:t>
            </w:r>
            <w:r w:rsidR="00B61FD9">
              <w:rPr>
                <w:sz w:val="16"/>
                <w:szCs w:val="16"/>
                <w:vertAlign w:val="superscript"/>
              </w:rPr>
              <w:t>15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2)</w:t>
            </w:r>
          </w:p>
        </w:tc>
        <w:tc>
          <w:tcPr>
            <w:tcW w:w="900" w:type="dxa"/>
          </w:tcPr>
          <w:p w14:paraId="2D655AA6" w14:textId="335FF5F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24534CC0" w14:textId="797783B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379E162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8</w:t>
            </w:r>
          </w:p>
          <w:p w14:paraId="2AB42F4D" w14:textId="1640B4D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3M, 15F]</w:t>
            </w:r>
          </w:p>
        </w:tc>
        <w:tc>
          <w:tcPr>
            <w:tcW w:w="1080" w:type="dxa"/>
          </w:tcPr>
          <w:p w14:paraId="5D8776BC" w14:textId="1AA1548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2.6 (19-59)</w:t>
            </w:r>
          </w:p>
        </w:tc>
        <w:tc>
          <w:tcPr>
            <w:tcW w:w="1350" w:type="dxa"/>
          </w:tcPr>
          <w:p w14:paraId="2F069597" w14:textId="1A70B9ED" w:rsidR="00DC26BA" w:rsidRPr="00AE597A" w:rsidRDefault="005E4BB0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2 MVA, 6 sports</w:t>
            </w:r>
          </w:p>
        </w:tc>
        <w:tc>
          <w:tcPr>
            <w:tcW w:w="928" w:type="dxa"/>
          </w:tcPr>
          <w:p w14:paraId="30E2FB5D" w14:textId="733ABA3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0ED1FC4D" w14:textId="2D0157C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RS</w:t>
            </w:r>
          </w:p>
        </w:tc>
        <w:tc>
          <w:tcPr>
            <w:tcW w:w="900" w:type="dxa"/>
          </w:tcPr>
          <w:p w14:paraId="28C8BD76" w14:textId="6DA7B5B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rtificial</w:t>
            </w:r>
          </w:p>
        </w:tc>
        <w:tc>
          <w:tcPr>
            <w:tcW w:w="976" w:type="dxa"/>
          </w:tcPr>
          <w:p w14:paraId="38192724" w14:textId="5DC8208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7FF70A9" w14:textId="7934C1F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etal interference screw</w:t>
            </w:r>
          </w:p>
        </w:tc>
        <w:tc>
          <w:tcPr>
            <w:tcW w:w="1440" w:type="dxa"/>
          </w:tcPr>
          <w:p w14:paraId="72CE8A0C" w14:textId="3F5BF688" w:rsidR="00DC26BA" w:rsidRPr="00AE597A" w:rsidRDefault="00DC26BA" w:rsidP="00A9145C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etal interference screw</w:t>
            </w:r>
          </w:p>
        </w:tc>
        <w:tc>
          <w:tcPr>
            <w:tcW w:w="1170" w:type="dxa"/>
          </w:tcPr>
          <w:p w14:paraId="03F5C807" w14:textId="6DEC310F" w:rsidR="00DC26BA" w:rsidRPr="00AE597A" w:rsidRDefault="00DC26BA" w:rsidP="00A9145C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5D91E267" w14:textId="5F4F6580" w:rsidR="00DC26BA" w:rsidRPr="00AE597A" w:rsidRDefault="00DC26BA" w:rsidP="00A9145C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53E005E2" w14:textId="760FA347" w:rsidTr="00AE597A">
        <w:tc>
          <w:tcPr>
            <w:tcW w:w="1260" w:type="dxa"/>
          </w:tcPr>
          <w:p w14:paraId="392F162D" w14:textId="73545A14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guchi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B61FD9">
              <w:rPr>
                <w:sz w:val="16"/>
                <w:szCs w:val="16"/>
                <w:vertAlign w:val="superscript"/>
              </w:rPr>
              <w:t>18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4)</w:t>
            </w:r>
          </w:p>
        </w:tc>
        <w:tc>
          <w:tcPr>
            <w:tcW w:w="900" w:type="dxa"/>
          </w:tcPr>
          <w:p w14:paraId="5E72979C" w14:textId="4E4A92E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6D2F1EA6" w14:textId="0475E6C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Japan)</w:t>
            </w:r>
          </w:p>
        </w:tc>
        <w:tc>
          <w:tcPr>
            <w:tcW w:w="1080" w:type="dxa"/>
          </w:tcPr>
          <w:p w14:paraId="2F9001DD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9</w:t>
            </w:r>
          </w:p>
          <w:p w14:paraId="43B7C47C" w14:textId="0949894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6M, 3F]</w:t>
            </w:r>
          </w:p>
        </w:tc>
        <w:tc>
          <w:tcPr>
            <w:tcW w:w="1080" w:type="dxa"/>
          </w:tcPr>
          <w:p w14:paraId="7BF99E63" w14:textId="2D98C70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7.9 (17-59)</w:t>
            </w:r>
          </w:p>
        </w:tc>
        <w:tc>
          <w:tcPr>
            <w:tcW w:w="1350" w:type="dxa"/>
          </w:tcPr>
          <w:p w14:paraId="0C019BB8" w14:textId="53029089" w:rsidR="00DC26BA" w:rsidRPr="00AE597A" w:rsidRDefault="00A159E0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2 MVA, 6 sports, 1 fall</w:t>
            </w:r>
          </w:p>
        </w:tc>
        <w:tc>
          <w:tcPr>
            <w:tcW w:w="928" w:type="dxa"/>
          </w:tcPr>
          <w:p w14:paraId="17F336D1" w14:textId="39DA6FD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688AB59B" w14:textId="790F151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75mm)</w:t>
            </w:r>
          </w:p>
        </w:tc>
        <w:tc>
          <w:tcPr>
            <w:tcW w:w="900" w:type="dxa"/>
          </w:tcPr>
          <w:p w14:paraId="58BEE6CF" w14:textId="2DD4184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2C65F8AA" w14:textId="5754514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F01672D" w14:textId="05A9D61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spike staples</w:t>
            </w:r>
          </w:p>
        </w:tc>
        <w:tc>
          <w:tcPr>
            <w:tcW w:w="1440" w:type="dxa"/>
          </w:tcPr>
          <w:p w14:paraId="2FAFEA20" w14:textId="7DC6E34E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5F578C62" w14:textId="01741F9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50F7E449" w14:textId="13CA9F8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2E2B3A9A" w14:textId="77777777" w:rsidTr="00AE597A">
        <w:tc>
          <w:tcPr>
            <w:tcW w:w="1260" w:type="dxa"/>
          </w:tcPr>
          <w:p w14:paraId="1F7B06FC" w14:textId="74D1E0B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Jung et al. </w:t>
            </w:r>
            <w:r w:rsidR="00506C4F">
              <w:rPr>
                <w:sz w:val="16"/>
                <w:szCs w:val="16"/>
                <w:vertAlign w:val="superscript"/>
              </w:rPr>
              <w:t>26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4)</w:t>
            </w:r>
          </w:p>
        </w:tc>
        <w:tc>
          <w:tcPr>
            <w:tcW w:w="900" w:type="dxa"/>
          </w:tcPr>
          <w:p w14:paraId="4DC7C2B2" w14:textId="043B851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0384F5A4" w14:textId="183E529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69A643F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2</w:t>
            </w:r>
          </w:p>
          <w:p w14:paraId="1ED0594A" w14:textId="15C9D2A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1M, 1F]</w:t>
            </w:r>
          </w:p>
        </w:tc>
        <w:tc>
          <w:tcPr>
            <w:tcW w:w="1080" w:type="dxa"/>
          </w:tcPr>
          <w:p w14:paraId="39FE3503" w14:textId="6FD868C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 (17-56)</w:t>
            </w:r>
          </w:p>
        </w:tc>
        <w:tc>
          <w:tcPr>
            <w:tcW w:w="1350" w:type="dxa"/>
          </w:tcPr>
          <w:p w14:paraId="319C1101" w14:textId="3D15E61D" w:rsidR="00DC26BA" w:rsidRPr="00AE597A" w:rsidRDefault="00C5665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 MVA, 4 sports, 3 falls</w:t>
            </w:r>
          </w:p>
        </w:tc>
        <w:tc>
          <w:tcPr>
            <w:tcW w:w="928" w:type="dxa"/>
          </w:tcPr>
          <w:p w14:paraId="684498B7" w14:textId="1F70488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AA3A283" w14:textId="1CD9541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</w:t>
            </w:r>
          </w:p>
        </w:tc>
        <w:tc>
          <w:tcPr>
            <w:tcW w:w="900" w:type="dxa"/>
          </w:tcPr>
          <w:p w14:paraId="629E42FF" w14:textId="30895CE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6C7D0E72" w14:textId="360CF3A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</w:t>
            </w:r>
          </w:p>
        </w:tc>
        <w:tc>
          <w:tcPr>
            <w:tcW w:w="1170" w:type="dxa"/>
          </w:tcPr>
          <w:p w14:paraId="14A01524" w14:textId="64B1939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ybrid fixation with suture backup</w:t>
            </w:r>
          </w:p>
        </w:tc>
        <w:tc>
          <w:tcPr>
            <w:tcW w:w="1440" w:type="dxa"/>
          </w:tcPr>
          <w:p w14:paraId="39121125" w14:textId="6359BFD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degradable interference fit</w:t>
            </w:r>
          </w:p>
        </w:tc>
        <w:tc>
          <w:tcPr>
            <w:tcW w:w="1170" w:type="dxa"/>
          </w:tcPr>
          <w:p w14:paraId="7043DB01" w14:textId="1D3BEF5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C57C4F1" w14:textId="2920F42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5EE242DE" w14:textId="77777777" w:rsidTr="00AE597A">
        <w:tc>
          <w:tcPr>
            <w:tcW w:w="1260" w:type="dxa"/>
          </w:tcPr>
          <w:p w14:paraId="68D7F89F" w14:textId="5BACE48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Lee et al. </w:t>
            </w:r>
            <w:r w:rsidR="00E05CBF">
              <w:rPr>
                <w:sz w:val="16"/>
                <w:szCs w:val="16"/>
                <w:vertAlign w:val="superscript"/>
              </w:rPr>
              <w:t>3</w:t>
            </w:r>
            <w:r w:rsidR="00506C4F">
              <w:rPr>
                <w:sz w:val="16"/>
                <w:szCs w:val="16"/>
                <w:vertAlign w:val="superscript"/>
              </w:rPr>
              <w:t>3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3)</w:t>
            </w:r>
          </w:p>
        </w:tc>
        <w:tc>
          <w:tcPr>
            <w:tcW w:w="900" w:type="dxa"/>
          </w:tcPr>
          <w:p w14:paraId="4069DBB4" w14:textId="09DCB30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381E7078" w14:textId="507E6AB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6E691927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20 </w:t>
            </w:r>
          </w:p>
          <w:p w14:paraId="02CD6A8A" w14:textId="4565617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6M, 4F]</w:t>
            </w:r>
          </w:p>
        </w:tc>
        <w:tc>
          <w:tcPr>
            <w:tcW w:w="1080" w:type="dxa"/>
          </w:tcPr>
          <w:p w14:paraId="1D7CD36D" w14:textId="3BBD4C1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6 (17-60)</w:t>
            </w:r>
          </w:p>
        </w:tc>
        <w:tc>
          <w:tcPr>
            <w:tcW w:w="1350" w:type="dxa"/>
          </w:tcPr>
          <w:p w14:paraId="1F7D9ED6" w14:textId="17844EB9" w:rsidR="00DC26BA" w:rsidRPr="00AE597A" w:rsidRDefault="00E37A5D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2 MVA, 4 sports, 4 direct impact</w:t>
            </w:r>
          </w:p>
        </w:tc>
        <w:tc>
          <w:tcPr>
            <w:tcW w:w="928" w:type="dxa"/>
          </w:tcPr>
          <w:p w14:paraId="02E82CFB" w14:textId="54F6EA0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0125A26" w14:textId="30CC577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</w:t>
            </w:r>
          </w:p>
        </w:tc>
        <w:tc>
          <w:tcPr>
            <w:tcW w:w="900" w:type="dxa"/>
          </w:tcPr>
          <w:p w14:paraId="7B1929C9" w14:textId="0732AA5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F650DE4" w14:textId="2C677BC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2D29FB2" w14:textId="7D13C76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 + cancellous screw and washer</w:t>
            </w:r>
          </w:p>
        </w:tc>
        <w:tc>
          <w:tcPr>
            <w:tcW w:w="1440" w:type="dxa"/>
          </w:tcPr>
          <w:p w14:paraId="63330F75" w14:textId="417C06D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bsorbable interference screw</w:t>
            </w:r>
          </w:p>
        </w:tc>
        <w:tc>
          <w:tcPr>
            <w:tcW w:w="1170" w:type="dxa"/>
          </w:tcPr>
          <w:p w14:paraId="2928211E" w14:textId="60D6F3B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55454E86" w14:textId="4113A18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4B83173F" w14:textId="77777777" w:rsidTr="00AE597A">
        <w:tc>
          <w:tcPr>
            <w:tcW w:w="1260" w:type="dxa"/>
          </w:tcPr>
          <w:p w14:paraId="01F1BBD1" w14:textId="08D9601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Li et al. </w:t>
            </w:r>
            <w:r w:rsidR="00E05CBF">
              <w:rPr>
                <w:sz w:val="16"/>
                <w:szCs w:val="16"/>
                <w:vertAlign w:val="superscript"/>
              </w:rPr>
              <w:t>3</w:t>
            </w:r>
            <w:r w:rsidR="00506C4F">
              <w:rPr>
                <w:sz w:val="16"/>
                <w:szCs w:val="16"/>
                <w:vertAlign w:val="superscript"/>
              </w:rPr>
              <w:t>7</w:t>
            </w:r>
            <w:r w:rsidR="003649C6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900" w:type="dxa"/>
          </w:tcPr>
          <w:p w14:paraId="31BF04BD" w14:textId="559352A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082588E7" w14:textId="2CC53AA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42AD0E57" w14:textId="0F76D73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6</w:t>
            </w:r>
          </w:p>
          <w:p w14:paraId="2301BFEA" w14:textId="522E635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33M, 13F]</w:t>
            </w:r>
          </w:p>
        </w:tc>
        <w:tc>
          <w:tcPr>
            <w:tcW w:w="1080" w:type="dxa"/>
          </w:tcPr>
          <w:p w14:paraId="472E07AD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B Group: 25.1</w:t>
            </w:r>
          </w:p>
          <w:p w14:paraId="152C3E1D" w14:textId="4CB83FE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B Group: 23.5</w:t>
            </w:r>
          </w:p>
        </w:tc>
        <w:tc>
          <w:tcPr>
            <w:tcW w:w="1350" w:type="dxa"/>
          </w:tcPr>
          <w:p w14:paraId="0FEDFC4A" w14:textId="47F54B1B" w:rsidR="00DC26BA" w:rsidRPr="00AE597A" w:rsidRDefault="00F45CCE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8 sports, 22 MVA, 6 falls</w:t>
            </w:r>
          </w:p>
        </w:tc>
        <w:tc>
          <w:tcPr>
            <w:tcW w:w="928" w:type="dxa"/>
          </w:tcPr>
          <w:p w14:paraId="5867E6A3" w14:textId="08CF334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 (n=22)</w:t>
            </w:r>
          </w:p>
          <w:p w14:paraId="5D57AAA9" w14:textId="0FA647F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(n=24)</w:t>
            </w:r>
          </w:p>
        </w:tc>
        <w:tc>
          <w:tcPr>
            <w:tcW w:w="1246" w:type="dxa"/>
          </w:tcPr>
          <w:p w14:paraId="073B0438" w14:textId="71F9882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A</w:t>
            </w:r>
          </w:p>
        </w:tc>
        <w:tc>
          <w:tcPr>
            <w:tcW w:w="900" w:type="dxa"/>
          </w:tcPr>
          <w:p w14:paraId="7E1D7E41" w14:textId="5898352A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76" w:type="dxa"/>
          </w:tcPr>
          <w:p w14:paraId="4C81805E" w14:textId="44C3609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F2680A0" w14:textId="428910F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</w:t>
            </w:r>
          </w:p>
        </w:tc>
        <w:tc>
          <w:tcPr>
            <w:tcW w:w="1440" w:type="dxa"/>
          </w:tcPr>
          <w:p w14:paraId="24491D6B" w14:textId="0C43D43B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72D333DD" w14:textId="46DE3FF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32131E0" w14:textId="479323D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741E8FBD" w14:textId="77777777" w:rsidTr="00AE597A">
        <w:tc>
          <w:tcPr>
            <w:tcW w:w="1260" w:type="dxa"/>
          </w:tcPr>
          <w:p w14:paraId="606EF277" w14:textId="778A0DED" w:rsidR="00E05CBF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i et al.</w:t>
            </w:r>
            <w:r w:rsidR="00E05CBF">
              <w:rPr>
                <w:sz w:val="16"/>
                <w:szCs w:val="16"/>
                <w:vertAlign w:val="superscript"/>
              </w:rPr>
              <w:t>3</w:t>
            </w:r>
            <w:r w:rsidR="00506C4F">
              <w:rPr>
                <w:sz w:val="16"/>
                <w:szCs w:val="16"/>
                <w:vertAlign w:val="superscript"/>
              </w:rPr>
              <w:t>5</w:t>
            </w:r>
            <w:r w:rsidRPr="00AE597A">
              <w:rPr>
                <w:sz w:val="16"/>
                <w:szCs w:val="16"/>
              </w:rPr>
              <w:t xml:space="preserve"> </w:t>
            </w:r>
          </w:p>
          <w:p w14:paraId="32B6B114" w14:textId="75C9F95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2015)</w:t>
            </w:r>
          </w:p>
        </w:tc>
        <w:tc>
          <w:tcPr>
            <w:tcW w:w="900" w:type="dxa"/>
          </w:tcPr>
          <w:p w14:paraId="25B41C37" w14:textId="7B5CD1F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09AB3C8E" w14:textId="1A7B7D8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513E8461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37 </w:t>
            </w:r>
          </w:p>
          <w:p w14:paraId="093ECD82" w14:textId="666952A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5M, 13F]</w:t>
            </w:r>
          </w:p>
        </w:tc>
        <w:tc>
          <w:tcPr>
            <w:tcW w:w="1080" w:type="dxa"/>
          </w:tcPr>
          <w:p w14:paraId="495EB75D" w14:textId="5BA24CA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1.8 (18-55)</w:t>
            </w:r>
          </w:p>
        </w:tc>
        <w:tc>
          <w:tcPr>
            <w:tcW w:w="1350" w:type="dxa"/>
          </w:tcPr>
          <w:p w14:paraId="09FC3724" w14:textId="2318A9CC" w:rsidR="00DC26BA" w:rsidRPr="00AE597A" w:rsidRDefault="00102779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4 MVA, 12 sports, 9 daily activities, 2 work-related</w:t>
            </w:r>
          </w:p>
        </w:tc>
        <w:tc>
          <w:tcPr>
            <w:tcW w:w="928" w:type="dxa"/>
          </w:tcPr>
          <w:p w14:paraId="7DBE9059" w14:textId="574B976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338B7540" w14:textId="7D2A397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T (11.4) (n=18)</w:t>
            </w:r>
          </w:p>
          <w:p w14:paraId="12B49C7F" w14:textId="70EB4D9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-strand TA (14.4) (n=19)</w:t>
            </w:r>
          </w:p>
        </w:tc>
        <w:tc>
          <w:tcPr>
            <w:tcW w:w="900" w:type="dxa"/>
          </w:tcPr>
          <w:p w14:paraId="177997D9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18)</w:t>
            </w:r>
          </w:p>
          <w:p w14:paraId="35E478D9" w14:textId="0EE11066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  <w:r w:rsidRPr="00AE597A">
              <w:rPr>
                <w:sz w:val="16"/>
                <w:szCs w:val="16"/>
              </w:rPr>
              <w:t xml:space="preserve"> (n=19)</w:t>
            </w:r>
          </w:p>
        </w:tc>
        <w:tc>
          <w:tcPr>
            <w:tcW w:w="976" w:type="dxa"/>
          </w:tcPr>
          <w:p w14:paraId="18FCE5F7" w14:textId="627090E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90EF2FF" w14:textId="7DE40BF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nulated Interference screw</w:t>
            </w:r>
          </w:p>
        </w:tc>
        <w:tc>
          <w:tcPr>
            <w:tcW w:w="1440" w:type="dxa"/>
          </w:tcPr>
          <w:p w14:paraId="2CFCCA23" w14:textId="11EDA94B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555AA7B7" w14:textId="34D4AF8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0D8CF84E" w14:textId="1B24298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tump Retained</w:t>
            </w:r>
          </w:p>
        </w:tc>
      </w:tr>
      <w:tr w:rsidR="00DC26BA" w:rsidRPr="0097694D" w14:paraId="0B094D99" w14:textId="77777777" w:rsidTr="00AE597A">
        <w:tc>
          <w:tcPr>
            <w:tcW w:w="1260" w:type="dxa"/>
          </w:tcPr>
          <w:p w14:paraId="1B42FAAD" w14:textId="35A7779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Lim et al. </w:t>
            </w:r>
            <w:r w:rsidR="00E05CBF">
              <w:rPr>
                <w:sz w:val="16"/>
                <w:szCs w:val="16"/>
                <w:vertAlign w:val="superscript"/>
              </w:rPr>
              <w:t>4</w:t>
            </w:r>
            <w:r w:rsidR="00506C4F">
              <w:rPr>
                <w:sz w:val="16"/>
                <w:szCs w:val="16"/>
                <w:vertAlign w:val="superscript"/>
              </w:rPr>
              <w:t>0</w:t>
            </w:r>
            <w:r w:rsidR="003649C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0)</w:t>
            </w:r>
          </w:p>
        </w:tc>
        <w:tc>
          <w:tcPr>
            <w:tcW w:w="900" w:type="dxa"/>
          </w:tcPr>
          <w:p w14:paraId="73977804" w14:textId="5A7DA15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4E42200" w14:textId="2141730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33BBA18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2</w:t>
            </w:r>
          </w:p>
          <w:p w14:paraId="0EF906E3" w14:textId="5E9E537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9M, 3F]</w:t>
            </w:r>
          </w:p>
        </w:tc>
        <w:tc>
          <w:tcPr>
            <w:tcW w:w="1080" w:type="dxa"/>
          </w:tcPr>
          <w:p w14:paraId="0289DE60" w14:textId="3625BCE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6 (18-59)</w:t>
            </w:r>
          </w:p>
        </w:tc>
        <w:tc>
          <w:tcPr>
            <w:tcW w:w="1350" w:type="dxa"/>
          </w:tcPr>
          <w:p w14:paraId="19587792" w14:textId="5EC1BD39" w:rsidR="00DC26BA" w:rsidRPr="00AE597A" w:rsidRDefault="00F45CCE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2 sports, 8 MVA, 2 falls</w:t>
            </w:r>
          </w:p>
        </w:tc>
        <w:tc>
          <w:tcPr>
            <w:tcW w:w="928" w:type="dxa"/>
          </w:tcPr>
          <w:p w14:paraId="7E24CD48" w14:textId="3DF273F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64E43D24" w14:textId="0963998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10)</w:t>
            </w:r>
          </w:p>
        </w:tc>
        <w:tc>
          <w:tcPr>
            <w:tcW w:w="900" w:type="dxa"/>
          </w:tcPr>
          <w:p w14:paraId="230A73E8" w14:textId="7F846A4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630D5F59" w14:textId="3175CF4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30FD1E5" w14:textId="370EF63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wo bioabsorbable cross-pins</w:t>
            </w:r>
          </w:p>
        </w:tc>
        <w:tc>
          <w:tcPr>
            <w:tcW w:w="1440" w:type="dxa"/>
          </w:tcPr>
          <w:p w14:paraId="3B1806A2" w14:textId="06D348F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interference screw</w:t>
            </w:r>
          </w:p>
        </w:tc>
        <w:tc>
          <w:tcPr>
            <w:tcW w:w="1170" w:type="dxa"/>
          </w:tcPr>
          <w:p w14:paraId="6A78FA73" w14:textId="4B1E698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60F3FBA2" w14:textId="7F83484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ebrided</w:t>
            </w:r>
          </w:p>
        </w:tc>
      </w:tr>
      <w:tr w:rsidR="00DC26BA" w:rsidRPr="0097694D" w14:paraId="228D73A8" w14:textId="77777777" w:rsidTr="00AE597A">
        <w:tc>
          <w:tcPr>
            <w:tcW w:w="1260" w:type="dxa"/>
          </w:tcPr>
          <w:p w14:paraId="001D9303" w14:textId="3556307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in et al.</w:t>
            </w:r>
            <w:r w:rsidR="00E05CBF">
              <w:rPr>
                <w:sz w:val="16"/>
                <w:szCs w:val="16"/>
                <w:vertAlign w:val="superscript"/>
              </w:rPr>
              <w:t>4</w:t>
            </w:r>
            <w:r w:rsidR="00506C4F">
              <w:rPr>
                <w:sz w:val="16"/>
                <w:szCs w:val="16"/>
                <w:vertAlign w:val="superscript"/>
              </w:rPr>
              <w:t>1</w:t>
            </w:r>
            <w:r w:rsidRPr="00AE597A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lastRenderedPageBreak/>
              <w:t>(2013)</w:t>
            </w:r>
          </w:p>
        </w:tc>
        <w:tc>
          <w:tcPr>
            <w:tcW w:w="900" w:type="dxa"/>
          </w:tcPr>
          <w:p w14:paraId="099D95A9" w14:textId="7D55350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1170" w:type="dxa"/>
          </w:tcPr>
          <w:p w14:paraId="7D833761" w14:textId="223E571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5FFAB0F9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59 </w:t>
            </w:r>
          </w:p>
          <w:p w14:paraId="2DF07B4B" w14:textId="683F82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[44M, 15F]</w:t>
            </w:r>
          </w:p>
        </w:tc>
        <w:tc>
          <w:tcPr>
            <w:tcW w:w="1080" w:type="dxa"/>
          </w:tcPr>
          <w:p w14:paraId="0425CBFE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 xml:space="preserve">PT Group: </w:t>
            </w:r>
            <w:r w:rsidRPr="00AE597A">
              <w:rPr>
                <w:sz w:val="16"/>
                <w:szCs w:val="16"/>
              </w:rPr>
              <w:lastRenderedPageBreak/>
              <w:t>26.8 (15-52)</w:t>
            </w:r>
          </w:p>
          <w:p w14:paraId="7DB6A88F" w14:textId="1780DDE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Group: 26.2 (16-44)</w:t>
            </w:r>
          </w:p>
        </w:tc>
        <w:tc>
          <w:tcPr>
            <w:tcW w:w="1350" w:type="dxa"/>
          </w:tcPr>
          <w:p w14:paraId="089C56DC" w14:textId="404EE27D" w:rsidR="00DC26BA" w:rsidRPr="00AE597A" w:rsidRDefault="00F45CCE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50 MVA, 9 sports</w:t>
            </w:r>
          </w:p>
        </w:tc>
        <w:tc>
          <w:tcPr>
            <w:tcW w:w="928" w:type="dxa"/>
          </w:tcPr>
          <w:p w14:paraId="636D7E9E" w14:textId="113DBD8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3AD63526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T (n=25)</w:t>
            </w:r>
          </w:p>
          <w:p w14:paraId="7A9F5939" w14:textId="2864076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HT (n=34)</w:t>
            </w:r>
          </w:p>
        </w:tc>
        <w:tc>
          <w:tcPr>
            <w:tcW w:w="900" w:type="dxa"/>
          </w:tcPr>
          <w:p w14:paraId="4E2EDA24" w14:textId="750E013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Auto</w:t>
            </w:r>
          </w:p>
        </w:tc>
        <w:tc>
          <w:tcPr>
            <w:tcW w:w="976" w:type="dxa"/>
          </w:tcPr>
          <w:p w14:paraId="7673696C" w14:textId="05ACF30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5A1D356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Metal </w:t>
            </w:r>
            <w:r w:rsidRPr="00AE597A">
              <w:rPr>
                <w:sz w:val="16"/>
                <w:szCs w:val="16"/>
              </w:rPr>
              <w:lastRenderedPageBreak/>
              <w:t>interference screw (n=25)</w:t>
            </w:r>
          </w:p>
          <w:p w14:paraId="44A045FA" w14:textId="7CCF9EC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 (n=34)</w:t>
            </w:r>
          </w:p>
        </w:tc>
        <w:tc>
          <w:tcPr>
            <w:tcW w:w="1440" w:type="dxa"/>
          </w:tcPr>
          <w:p w14:paraId="7552E077" w14:textId="5AF5371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 xml:space="preserve">Interference </w:t>
            </w:r>
            <w:r w:rsidRPr="00AE597A">
              <w:rPr>
                <w:sz w:val="16"/>
                <w:szCs w:val="16"/>
              </w:rPr>
              <w:lastRenderedPageBreak/>
              <w:t>screw</w:t>
            </w:r>
          </w:p>
        </w:tc>
        <w:tc>
          <w:tcPr>
            <w:tcW w:w="1170" w:type="dxa"/>
          </w:tcPr>
          <w:p w14:paraId="1F3C5BDD" w14:textId="5511F5D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Outside-In</w:t>
            </w:r>
          </w:p>
        </w:tc>
        <w:tc>
          <w:tcPr>
            <w:tcW w:w="900" w:type="dxa"/>
          </w:tcPr>
          <w:p w14:paraId="53A95778" w14:textId="4C2E173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1709CFED" w14:textId="77777777" w:rsidTr="00AE597A">
        <w:tc>
          <w:tcPr>
            <w:tcW w:w="1260" w:type="dxa"/>
          </w:tcPr>
          <w:p w14:paraId="6B8B31AD" w14:textId="36A2FBE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 xml:space="preserve">Noh et al. </w:t>
            </w:r>
            <w:r w:rsidR="00E05CBF">
              <w:rPr>
                <w:sz w:val="16"/>
                <w:szCs w:val="16"/>
                <w:vertAlign w:val="superscript"/>
              </w:rPr>
              <w:t>4</w:t>
            </w:r>
            <w:r w:rsidR="00506C4F">
              <w:rPr>
                <w:sz w:val="16"/>
                <w:szCs w:val="16"/>
                <w:vertAlign w:val="superscript"/>
              </w:rPr>
              <w:t>8</w:t>
            </w:r>
            <w:r w:rsidR="00C07962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7)</w:t>
            </w:r>
          </w:p>
        </w:tc>
        <w:tc>
          <w:tcPr>
            <w:tcW w:w="900" w:type="dxa"/>
          </w:tcPr>
          <w:p w14:paraId="55FDBB8C" w14:textId="18740AC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0210D3E3" w14:textId="6A97C02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74E642A8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2</w:t>
            </w:r>
          </w:p>
          <w:p w14:paraId="5A9D5FC3" w14:textId="4618609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9M, 3F]</w:t>
            </w:r>
          </w:p>
        </w:tc>
        <w:tc>
          <w:tcPr>
            <w:tcW w:w="1080" w:type="dxa"/>
          </w:tcPr>
          <w:p w14:paraId="626FB3CD" w14:textId="1922149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0.5 (19-48)</w:t>
            </w:r>
          </w:p>
        </w:tc>
        <w:tc>
          <w:tcPr>
            <w:tcW w:w="1350" w:type="dxa"/>
          </w:tcPr>
          <w:p w14:paraId="7C123D93" w14:textId="38257C1B" w:rsidR="00DC26BA" w:rsidRPr="00AE597A" w:rsidRDefault="00F45CCE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0 falls, 10 MVA</w:t>
            </w:r>
            <w:r w:rsidR="00F461A0" w:rsidRPr="00AE597A">
              <w:rPr>
                <w:sz w:val="16"/>
                <w:szCs w:val="16"/>
              </w:rPr>
              <w:t>, 9 sports, 3 unknown</w:t>
            </w:r>
          </w:p>
        </w:tc>
        <w:tc>
          <w:tcPr>
            <w:tcW w:w="928" w:type="dxa"/>
          </w:tcPr>
          <w:p w14:paraId="7251A8E5" w14:textId="57F8BA5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41C948D6" w14:textId="694ABCE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-strand AT (11-11.5)</w:t>
            </w:r>
          </w:p>
        </w:tc>
        <w:tc>
          <w:tcPr>
            <w:tcW w:w="900" w:type="dxa"/>
          </w:tcPr>
          <w:p w14:paraId="61FC0618" w14:textId="56EDDD2B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76" w:type="dxa"/>
          </w:tcPr>
          <w:p w14:paraId="1C82A415" w14:textId="79C5D0F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ADD798B" w14:textId="7132EC8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ultiple looping technique</w:t>
            </w:r>
          </w:p>
        </w:tc>
        <w:tc>
          <w:tcPr>
            <w:tcW w:w="1440" w:type="dxa"/>
          </w:tcPr>
          <w:p w14:paraId="7652D613" w14:textId="5B0D4A8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uture washer with 4 pairs of tethering sutures</w:t>
            </w:r>
          </w:p>
        </w:tc>
        <w:tc>
          <w:tcPr>
            <w:tcW w:w="1170" w:type="dxa"/>
          </w:tcPr>
          <w:p w14:paraId="2086ADFE" w14:textId="41CB286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7D8CA102" w14:textId="337B696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788A8073" w14:textId="77777777" w:rsidTr="00AE597A">
        <w:tc>
          <w:tcPr>
            <w:tcW w:w="1260" w:type="dxa"/>
          </w:tcPr>
          <w:p w14:paraId="27D5AA7B" w14:textId="7655D00E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Norbakhsh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506C4F">
              <w:rPr>
                <w:sz w:val="16"/>
                <w:szCs w:val="16"/>
                <w:vertAlign w:val="superscript"/>
              </w:rPr>
              <w:t>49</w:t>
            </w:r>
            <w:r w:rsidRPr="00AE597A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900" w:type="dxa"/>
          </w:tcPr>
          <w:p w14:paraId="4AFA0B92" w14:textId="6BB5B69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59AC68A" w14:textId="6CE907C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Iran)</w:t>
            </w:r>
          </w:p>
        </w:tc>
        <w:tc>
          <w:tcPr>
            <w:tcW w:w="1080" w:type="dxa"/>
          </w:tcPr>
          <w:p w14:paraId="63D238AA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2</w:t>
            </w:r>
          </w:p>
          <w:p w14:paraId="4DBF888E" w14:textId="2F88B89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42M, 10F]</w:t>
            </w:r>
          </w:p>
        </w:tc>
        <w:tc>
          <w:tcPr>
            <w:tcW w:w="1080" w:type="dxa"/>
          </w:tcPr>
          <w:p w14:paraId="47E68321" w14:textId="4D34782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7 (18-49)</w:t>
            </w:r>
          </w:p>
        </w:tc>
        <w:tc>
          <w:tcPr>
            <w:tcW w:w="1350" w:type="dxa"/>
          </w:tcPr>
          <w:p w14:paraId="1E838B40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1417721" w14:textId="7477444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7842DA3" w14:textId="56BEAB0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T</w:t>
            </w:r>
          </w:p>
        </w:tc>
        <w:tc>
          <w:tcPr>
            <w:tcW w:w="900" w:type="dxa"/>
          </w:tcPr>
          <w:p w14:paraId="24D7C1C6" w14:textId="62FE797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43190A4" w14:textId="0DC82DC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7C869088" w14:textId="463C7210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interference</w:t>
            </w:r>
            <w:proofErr w:type="spellEnd"/>
            <w:r w:rsidRPr="00AE597A">
              <w:rPr>
                <w:sz w:val="16"/>
                <w:szCs w:val="16"/>
              </w:rPr>
              <w:t xml:space="preserve"> screw</w:t>
            </w:r>
          </w:p>
        </w:tc>
        <w:tc>
          <w:tcPr>
            <w:tcW w:w="1440" w:type="dxa"/>
          </w:tcPr>
          <w:p w14:paraId="6E201F2D" w14:textId="7D894BDB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Transcrew</w:t>
            </w:r>
            <w:proofErr w:type="spellEnd"/>
            <w:r w:rsidRPr="00AE597A">
              <w:rPr>
                <w:sz w:val="16"/>
                <w:szCs w:val="16"/>
              </w:rPr>
              <w:t xml:space="preserve"> fixation</w:t>
            </w:r>
          </w:p>
        </w:tc>
        <w:tc>
          <w:tcPr>
            <w:tcW w:w="1170" w:type="dxa"/>
          </w:tcPr>
          <w:p w14:paraId="555323BD" w14:textId="605D793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163B102" w14:textId="30700A9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40103F8F" w14:textId="77777777" w:rsidTr="00AE597A">
        <w:tc>
          <w:tcPr>
            <w:tcW w:w="1260" w:type="dxa"/>
          </w:tcPr>
          <w:p w14:paraId="68EC0D9F" w14:textId="2114EF63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Ochiai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E05CBF">
              <w:rPr>
                <w:sz w:val="16"/>
                <w:szCs w:val="16"/>
                <w:vertAlign w:val="superscript"/>
              </w:rPr>
              <w:t>5</w:t>
            </w:r>
            <w:r w:rsidR="00506C4F">
              <w:rPr>
                <w:sz w:val="16"/>
                <w:szCs w:val="16"/>
                <w:vertAlign w:val="superscript"/>
              </w:rPr>
              <w:t>0</w:t>
            </w:r>
            <w:r w:rsidR="00C07962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 xml:space="preserve">(2018) </w:t>
            </w:r>
          </w:p>
        </w:tc>
        <w:tc>
          <w:tcPr>
            <w:tcW w:w="900" w:type="dxa"/>
          </w:tcPr>
          <w:p w14:paraId="42D36E2B" w14:textId="19F63ED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4436468E" w14:textId="7299688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Japan)</w:t>
            </w:r>
          </w:p>
        </w:tc>
        <w:tc>
          <w:tcPr>
            <w:tcW w:w="1080" w:type="dxa"/>
          </w:tcPr>
          <w:p w14:paraId="7DB4CCC9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3</w:t>
            </w:r>
          </w:p>
          <w:p w14:paraId="713D94BE" w14:textId="1C3EE8D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8M, 5F]</w:t>
            </w:r>
          </w:p>
        </w:tc>
        <w:tc>
          <w:tcPr>
            <w:tcW w:w="1080" w:type="dxa"/>
          </w:tcPr>
          <w:p w14:paraId="62803116" w14:textId="0C388EB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8.9 (16-47)</w:t>
            </w:r>
          </w:p>
        </w:tc>
        <w:tc>
          <w:tcPr>
            <w:tcW w:w="1350" w:type="dxa"/>
          </w:tcPr>
          <w:p w14:paraId="02627F7B" w14:textId="2640F1BB" w:rsidR="00DC26BA" w:rsidRPr="00AE597A" w:rsidRDefault="00DE54E5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1 MVA, 9 sports, 3 falls</w:t>
            </w:r>
          </w:p>
        </w:tc>
        <w:tc>
          <w:tcPr>
            <w:tcW w:w="928" w:type="dxa"/>
          </w:tcPr>
          <w:p w14:paraId="6AE800C4" w14:textId="44D6E02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61724EFF" w14:textId="27C6124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ST (min. 65mm)</w:t>
            </w:r>
          </w:p>
        </w:tc>
        <w:tc>
          <w:tcPr>
            <w:tcW w:w="900" w:type="dxa"/>
          </w:tcPr>
          <w:p w14:paraId="794D66C6" w14:textId="2752E39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296CA77A" w14:textId="58A620F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4861BC60" w14:textId="72343ED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spike staples</w:t>
            </w:r>
          </w:p>
        </w:tc>
        <w:tc>
          <w:tcPr>
            <w:tcW w:w="1440" w:type="dxa"/>
          </w:tcPr>
          <w:p w14:paraId="1BE0CEAF" w14:textId="6C29E536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480C4E93" w14:textId="3BA8269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68848C89" w14:textId="23F34E3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5D16508D" w14:textId="77777777" w:rsidTr="00AE597A">
        <w:tc>
          <w:tcPr>
            <w:tcW w:w="1260" w:type="dxa"/>
          </w:tcPr>
          <w:p w14:paraId="0A9C2CBD" w14:textId="5A9F2050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Rhatomy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E05CBF">
              <w:rPr>
                <w:sz w:val="16"/>
                <w:szCs w:val="16"/>
                <w:vertAlign w:val="superscript"/>
              </w:rPr>
              <w:t>5</w:t>
            </w:r>
            <w:r w:rsidR="00506C4F">
              <w:rPr>
                <w:sz w:val="16"/>
                <w:szCs w:val="16"/>
                <w:vertAlign w:val="superscript"/>
              </w:rPr>
              <w:t>6</w:t>
            </w:r>
            <w:r w:rsidR="00C07962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21)</w:t>
            </w:r>
          </w:p>
        </w:tc>
        <w:tc>
          <w:tcPr>
            <w:tcW w:w="900" w:type="dxa"/>
          </w:tcPr>
          <w:p w14:paraId="246D0403" w14:textId="5695939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053FB2A9" w14:textId="70EF51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Indonesia)</w:t>
            </w:r>
          </w:p>
        </w:tc>
        <w:tc>
          <w:tcPr>
            <w:tcW w:w="1080" w:type="dxa"/>
          </w:tcPr>
          <w:p w14:paraId="1427C397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5</w:t>
            </w:r>
          </w:p>
          <w:p w14:paraId="77B5A4C4" w14:textId="4CC2DEE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33M, 22F]</w:t>
            </w:r>
          </w:p>
        </w:tc>
        <w:tc>
          <w:tcPr>
            <w:tcW w:w="1080" w:type="dxa"/>
          </w:tcPr>
          <w:p w14:paraId="0E7EF193" w14:textId="138FAF8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.69 (18-45)</w:t>
            </w:r>
          </w:p>
        </w:tc>
        <w:tc>
          <w:tcPr>
            <w:tcW w:w="1350" w:type="dxa"/>
          </w:tcPr>
          <w:p w14:paraId="504366BB" w14:textId="6CC76B74" w:rsidR="00DC26BA" w:rsidRPr="00AE597A" w:rsidRDefault="000A7945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3 MVA, 27 sports, 15 other</w:t>
            </w:r>
          </w:p>
        </w:tc>
        <w:tc>
          <w:tcPr>
            <w:tcW w:w="928" w:type="dxa"/>
          </w:tcPr>
          <w:p w14:paraId="370641BC" w14:textId="4254F4E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33CAAD62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8.3)(n=27)</w:t>
            </w:r>
          </w:p>
          <w:p w14:paraId="06149F05" w14:textId="4889F4B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LT (8.2)(n=28)</w:t>
            </w:r>
          </w:p>
        </w:tc>
        <w:tc>
          <w:tcPr>
            <w:tcW w:w="900" w:type="dxa"/>
          </w:tcPr>
          <w:p w14:paraId="60252E7F" w14:textId="4C54843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D75BA5F" w14:textId="4FEA457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787B8821" w14:textId="789E801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-absorbable screw</w:t>
            </w:r>
          </w:p>
        </w:tc>
        <w:tc>
          <w:tcPr>
            <w:tcW w:w="1440" w:type="dxa"/>
          </w:tcPr>
          <w:p w14:paraId="13782F41" w14:textId="10E8D36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utton (</w:t>
            </w:r>
            <w:proofErr w:type="spellStart"/>
            <w:r w:rsidRPr="00AE597A">
              <w:rPr>
                <w:sz w:val="16"/>
                <w:szCs w:val="16"/>
              </w:rPr>
              <w:t>Graftmax</w:t>
            </w:r>
            <w:proofErr w:type="spellEnd"/>
            <w:r w:rsidRPr="00AE597A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F684544" w14:textId="71A0A1E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36224DFA" w14:textId="50E5EAA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3552F47C" w14:textId="77777777" w:rsidTr="00AE597A">
        <w:tc>
          <w:tcPr>
            <w:tcW w:w="1260" w:type="dxa"/>
          </w:tcPr>
          <w:p w14:paraId="39AF9081" w14:textId="4F602C28" w:rsidR="00DC26BA" w:rsidRPr="00506C4F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506C4F">
              <w:rPr>
                <w:sz w:val="16"/>
                <w:szCs w:val="16"/>
              </w:rPr>
              <w:t>Seon</w:t>
            </w:r>
            <w:proofErr w:type="spellEnd"/>
            <w:r w:rsidRPr="00506C4F">
              <w:rPr>
                <w:sz w:val="16"/>
                <w:szCs w:val="16"/>
              </w:rPr>
              <w:t xml:space="preserve"> et al. </w:t>
            </w:r>
            <w:r w:rsidR="00506C4F" w:rsidRPr="00506C4F">
              <w:rPr>
                <w:sz w:val="16"/>
                <w:szCs w:val="16"/>
                <w:vertAlign w:val="superscript"/>
              </w:rPr>
              <w:t xml:space="preserve">63 </w:t>
            </w:r>
            <w:r w:rsidRPr="00506C4F">
              <w:rPr>
                <w:sz w:val="16"/>
                <w:szCs w:val="16"/>
              </w:rPr>
              <w:t>(2006)</w:t>
            </w:r>
          </w:p>
        </w:tc>
        <w:tc>
          <w:tcPr>
            <w:tcW w:w="900" w:type="dxa"/>
          </w:tcPr>
          <w:p w14:paraId="1F47860C" w14:textId="59F40984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15EE4464" w14:textId="3F525A42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414C7613" w14:textId="7777777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43</w:t>
            </w:r>
          </w:p>
          <w:p w14:paraId="70C2757C" w14:textId="68553506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[36M, 7F]</w:t>
            </w:r>
          </w:p>
        </w:tc>
        <w:tc>
          <w:tcPr>
            <w:tcW w:w="1080" w:type="dxa"/>
          </w:tcPr>
          <w:p w14:paraId="626E4410" w14:textId="7777777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Group A: 29.1 (17-56)</w:t>
            </w:r>
          </w:p>
          <w:p w14:paraId="6F2208FC" w14:textId="43966E4F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Group B: 29.4 (18-50)</w:t>
            </w:r>
          </w:p>
        </w:tc>
        <w:tc>
          <w:tcPr>
            <w:tcW w:w="1350" w:type="dxa"/>
          </w:tcPr>
          <w:p w14:paraId="0A697A97" w14:textId="108224A4" w:rsidR="00DC26BA" w:rsidRPr="00506C4F" w:rsidRDefault="009420CE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29 sports, 13 MVA, 1 fall</w:t>
            </w:r>
          </w:p>
        </w:tc>
        <w:tc>
          <w:tcPr>
            <w:tcW w:w="928" w:type="dxa"/>
          </w:tcPr>
          <w:p w14:paraId="07BF9DF7" w14:textId="75E26C81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10E755D4" w14:textId="7777777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HT (n=21)</w:t>
            </w:r>
          </w:p>
          <w:p w14:paraId="5D1BCE4B" w14:textId="1B91B2DE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BPTB (n=22)</w:t>
            </w:r>
          </w:p>
        </w:tc>
        <w:tc>
          <w:tcPr>
            <w:tcW w:w="900" w:type="dxa"/>
          </w:tcPr>
          <w:p w14:paraId="0EC5EA9E" w14:textId="31BECD3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729BFFE5" w14:textId="7777777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TT (n=21)</w:t>
            </w:r>
          </w:p>
          <w:p w14:paraId="59C65AEE" w14:textId="188FAB7D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TI (n=22)</w:t>
            </w:r>
          </w:p>
        </w:tc>
        <w:tc>
          <w:tcPr>
            <w:tcW w:w="1170" w:type="dxa"/>
          </w:tcPr>
          <w:p w14:paraId="7B25AF3A" w14:textId="2640C650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Interference Screw (TT group)</w:t>
            </w:r>
          </w:p>
          <w:p w14:paraId="299B4AC2" w14:textId="70AB55B0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Screw + washer/staple (TI group)</w:t>
            </w:r>
          </w:p>
        </w:tc>
        <w:tc>
          <w:tcPr>
            <w:tcW w:w="1440" w:type="dxa"/>
          </w:tcPr>
          <w:p w14:paraId="69DAF7A4" w14:textId="77777777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LA screw (TT group)</w:t>
            </w:r>
          </w:p>
          <w:p w14:paraId="04C92E33" w14:textId="241BBD51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Interference Screw (TI group)</w:t>
            </w:r>
          </w:p>
        </w:tc>
        <w:tc>
          <w:tcPr>
            <w:tcW w:w="1170" w:type="dxa"/>
          </w:tcPr>
          <w:p w14:paraId="0F790F82" w14:textId="7C04C54B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458FB657" w14:textId="1C7D56D6" w:rsidR="00DC26BA" w:rsidRPr="00506C4F" w:rsidRDefault="00DC26BA" w:rsidP="009C0724">
            <w:pPr>
              <w:rPr>
                <w:sz w:val="16"/>
                <w:szCs w:val="16"/>
              </w:rPr>
            </w:pPr>
            <w:r w:rsidRPr="00506C4F">
              <w:rPr>
                <w:sz w:val="16"/>
                <w:szCs w:val="16"/>
              </w:rPr>
              <w:t>NR</w:t>
            </w:r>
          </w:p>
        </w:tc>
      </w:tr>
      <w:tr w:rsidR="00DC26BA" w:rsidRPr="0097694D" w14:paraId="50DBF373" w14:textId="77777777" w:rsidTr="00AE597A">
        <w:tc>
          <w:tcPr>
            <w:tcW w:w="1260" w:type="dxa"/>
          </w:tcPr>
          <w:p w14:paraId="747B7DBB" w14:textId="76212BF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Shon et al. </w:t>
            </w:r>
            <w:r w:rsidR="00386EDB">
              <w:rPr>
                <w:sz w:val="16"/>
                <w:szCs w:val="16"/>
                <w:vertAlign w:val="superscript"/>
              </w:rPr>
              <w:t xml:space="preserve">65 </w:t>
            </w:r>
            <w:r w:rsidRPr="00AE597A">
              <w:rPr>
                <w:sz w:val="16"/>
                <w:szCs w:val="16"/>
              </w:rPr>
              <w:t>(2010)</w:t>
            </w:r>
          </w:p>
        </w:tc>
        <w:tc>
          <w:tcPr>
            <w:tcW w:w="900" w:type="dxa"/>
          </w:tcPr>
          <w:p w14:paraId="409373DB" w14:textId="1FA01DE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3D07B63" w14:textId="1747238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201A7536" w14:textId="7DDFF45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0 [26M, 4F]</w:t>
            </w:r>
          </w:p>
        </w:tc>
        <w:tc>
          <w:tcPr>
            <w:tcW w:w="1080" w:type="dxa"/>
          </w:tcPr>
          <w:p w14:paraId="67945564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A: 34 (20-61)</w:t>
            </w:r>
          </w:p>
          <w:p w14:paraId="320F4FFE" w14:textId="2E15808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B: 36 (18-52)</w:t>
            </w:r>
          </w:p>
        </w:tc>
        <w:tc>
          <w:tcPr>
            <w:tcW w:w="1350" w:type="dxa"/>
          </w:tcPr>
          <w:p w14:paraId="1B518215" w14:textId="3471F691" w:rsidR="00DC26BA" w:rsidRPr="00AE597A" w:rsidRDefault="00D55BA6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3 MVA, 5 sports, 2 falls</w:t>
            </w:r>
          </w:p>
        </w:tc>
        <w:tc>
          <w:tcPr>
            <w:tcW w:w="928" w:type="dxa"/>
          </w:tcPr>
          <w:p w14:paraId="413F5D63" w14:textId="716DC5F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 (n=14)</w:t>
            </w:r>
          </w:p>
          <w:p w14:paraId="107C7FAB" w14:textId="303F2AF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(n=16)</w:t>
            </w:r>
          </w:p>
        </w:tc>
        <w:tc>
          <w:tcPr>
            <w:tcW w:w="1246" w:type="dxa"/>
          </w:tcPr>
          <w:p w14:paraId="2BC04092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 (n=10)</w:t>
            </w:r>
          </w:p>
          <w:p w14:paraId="133A8609" w14:textId="104A9BA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20)</w:t>
            </w:r>
          </w:p>
        </w:tc>
        <w:tc>
          <w:tcPr>
            <w:tcW w:w="900" w:type="dxa"/>
          </w:tcPr>
          <w:p w14:paraId="4734C29D" w14:textId="64953F57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76" w:type="dxa"/>
          </w:tcPr>
          <w:p w14:paraId="4E1AD57B" w14:textId="597371B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</w:t>
            </w:r>
          </w:p>
        </w:tc>
        <w:tc>
          <w:tcPr>
            <w:tcW w:w="1170" w:type="dxa"/>
          </w:tcPr>
          <w:p w14:paraId="767C9E5B" w14:textId="72604D2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cellous screw + washer</w:t>
            </w:r>
          </w:p>
        </w:tc>
        <w:tc>
          <w:tcPr>
            <w:tcW w:w="1440" w:type="dxa"/>
          </w:tcPr>
          <w:p w14:paraId="5A544679" w14:textId="14A076C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 + staple</w:t>
            </w:r>
          </w:p>
          <w:p w14:paraId="60DEB7D9" w14:textId="5F625498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4756FEE" w14:textId="592C0D4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25D3FE9F" w14:textId="12196CF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4860FA68" w14:textId="77777777" w:rsidTr="00AE597A">
        <w:tc>
          <w:tcPr>
            <w:tcW w:w="1260" w:type="dxa"/>
          </w:tcPr>
          <w:p w14:paraId="513A86E3" w14:textId="5A3B17F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ong et al.</w:t>
            </w:r>
            <w:r w:rsidR="00401701">
              <w:rPr>
                <w:sz w:val="16"/>
                <w:szCs w:val="16"/>
              </w:rPr>
              <w:t xml:space="preserve"> </w:t>
            </w:r>
            <w:r w:rsidR="00401701">
              <w:rPr>
                <w:sz w:val="16"/>
                <w:szCs w:val="16"/>
                <w:vertAlign w:val="superscript"/>
              </w:rPr>
              <w:t>66</w:t>
            </w:r>
            <w:r w:rsidR="00386EDB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4)</w:t>
            </w:r>
          </w:p>
        </w:tc>
        <w:tc>
          <w:tcPr>
            <w:tcW w:w="900" w:type="dxa"/>
          </w:tcPr>
          <w:p w14:paraId="4D558722" w14:textId="03CF3A1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652E06EE" w14:textId="21E7C1D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320A7E5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66 </w:t>
            </w:r>
          </w:p>
          <w:p w14:paraId="31CCC1A9" w14:textId="4C63BA9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58M, 8F]</w:t>
            </w:r>
          </w:p>
        </w:tc>
        <w:tc>
          <w:tcPr>
            <w:tcW w:w="1080" w:type="dxa"/>
          </w:tcPr>
          <w:p w14:paraId="663ADBAA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 Group: 37</w:t>
            </w:r>
          </w:p>
          <w:p w14:paraId="172E4B23" w14:textId="13776DD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 Group: 35</w:t>
            </w:r>
          </w:p>
        </w:tc>
        <w:tc>
          <w:tcPr>
            <w:tcW w:w="1350" w:type="dxa"/>
          </w:tcPr>
          <w:p w14:paraId="48F0B9C4" w14:textId="6CEB4CF6" w:rsidR="00DC26BA" w:rsidRPr="00AE597A" w:rsidRDefault="00E65F5D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1 sports, 20 MVA, 5 falls</w:t>
            </w:r>
          </w:p>
        </w:tc>
        <w:tc>
          <w:tcPr>
            <w:tcW w:w="928" w:type="dxa"/>
          </w:tcPr>
          <w:p w14:paraId="66052FEA" w14:textId="0E936E0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A634907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 (n=30)</w:t>
            </w:r>
          </w:p>
          <w:p w14:paraId="700C18AB" w14:textId="1298D80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n=36)</w:t>
            </w:r>
          </w:p>
        </w:tc>
        <w:tc>
          <w:tcPr>
            <w:tcW w:w="900" w:type="dxa"/>
          </w:tcPr>
          <w:p w14:paraId="1B1B5135" w14:textId="5A3059A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7379125F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 (n=36)</w:t>
            </w:r>
          </w:p>
          <w:p w14:paraId="0207261D" w14:textId="57EFEA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 (n=30)</w:t>
            </w:r>
          </w:p>
        </w:tc>
        <w:tc>
          <w:tcPr>
            <w:tcW w:w="1170" w:type="dxa"/>
          </w:tcPr>
          <w:p w14:paraId="34B08004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interference</w:t>
            </w:r>
            <w:proofErr w:type="spellEnd"/>
            <w:r w:rsidRPr="00AE597A">
              <w:rPr>
                <w:sz w:val="16"/>
                <w:szCs w:val="16"/>
              </w:rPr>
              <w:t xml:space="preserve"> screw (TT group)</w:t>
            </w:r>
          </w:p>
          <w:p w14:paraId="674DE16D" w14:textId="4C851B3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crew and washer (TI group)</w:t>
            </w:r>
          </w:p>
        </w:tc>
        <w:tc>
          <w:tcPr>
            <w:tcW w:w="1440" w:type="dxa"/>
          </w:tcPr>
          <w:p w14:paraId="0DF00F6F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 screw (TT group)</w:t>
            </w:r>
          </w:p>
          <w:p w14:paraId="1C8FA4F5" w14:textId="6821A9B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 (TI group)</w:t>
            </w:r>
          </w:p>
        </w:tc>
        <w:tc>
          <w:tcPr>
            <w:tcW w:w="1170" w:type="dxa"/>
          </w:tcPr>
          <w:p w14:paraId="22651545" w14:textId="5DC7CA8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31CE09F6" w14:textId="20EC402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7A0E2DD7" w14:textId="77777777" w:rsidTr="00AE597A">
        <w:tc>
          <w:tcPr>
            <w:tcW w:w="1260" w:type="dxa"/>
          </w:tcPr>
          <w:p w14:paraId="2139F80A" w14:textId="787DBA6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achibana et al.</w:t>
            </w:r>
            <w:r w:rsidR="00401701">
              <w:rPr>
                <w:sz w:val="16"/>
                <w:szCs w:val="16"/>
              </w:rPr>
              <w:t xml:space="preserve"> </w:t>
            </w:r>
            <w:r w:rsidR="00401701">
              <w:rPr>
                <w:sz w:val="16"/>
                <w:szCs w:val="16"/>
                <w:vertAlign w:val="superscript"/>
              </w:rPr>
              <w:t>69</w:t>
            </w:r>
            <w:r w:rsidR="00401701" w:rsidRPr="00AE597A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21)</w:t>
            </w:r>
          </w:p>
        </w:tc>
        <w:tc>
          <w:tcPr>
            <w:tcW w:w="900" w:type="dxa"/>
          </w:tcPr>
          <w:p w14:paraId="47ED5F44" w14:textId="4F3F923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786C800D" w14:textId="6955CF5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Japan)</w:t>
            </w:r>
          </w:p>
        </w:tc>
        <w:tc>
          <w:tcPr>
            <w:tcW w:w="1080" w:type="dxa"/>
          </w:tcPr>
          <w:p w14:paraId="3B234D51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26 </w:t>
            </w:r>
          </w:p>
          <w:p w14:paraId="75797672" w14:textId="4E8FB6C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4M, 2F]</w:t>
            </w:r>
          </w:p>
        </w:tc>
        <w:tc>
          <w:tcPr>
            <w:tcW w:w="1080" w:type="dxa"/>
          </w:tcPr>
          <w:p w14:paraId="4FC1D9D7" w14:textId="4DD9666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6 (17-49)</w:t>
            </w:r>
          </w:p>
        </w:tc>
        <w:tc>
          <w:tcPr>
            <w:tcW w:w="1350" w:type="dxa"/>
          </w:tcPr>
          <w:p w14:paraId="0C9EFC3C" w14:textId="53FB3533" w:rsidR="00DC26BA" w:rsidRPr="00AE597A" w:rsidRDefault="00D55BA6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12 sports, </w:t>
            </w:r>
            <w:r w:rsidR="00610CB5" w:rsidRPr="00AE597A">
              <w:rPr>
                <w:sz w:val="16"/>
                <w:szCs w:val="16"/>
              </w:rPr>
              <w:t>9 MVA, 5 work-related</w:t>
            </w:r>
          </w:p>
        </w:tc>
        <w:tc>
          <w:tcPr>
            <w:tcW w:w="928" w:type="dxa"/>
          </w:tcPr>
          <w:p w14:paraId="5ACEF2A2" w14:textId="381B5BD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503F0F69" w14:textId="1E28A97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ripled HT (8-85 mm)</w:t>
            </w:r>
          </w:p>
        </w:tc>
        <w:tc>
          <w:tcPr>
            <w:tcW w:w="900" w:type="dxa"/>
          </w:tcPr>
          <w:p w14:paraId="1E3F11D4" w14:textId="28D535E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749BADF5" w14:textId="6315741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36D75D6" w14:textId="21A5F64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-spike plates (x2)</w:t>
            </w:r>
          </w:p>
        </w:tc>
        <w:tc>
          <w:tcPr>
            <w:tcW w:w="1440" w:type="dxa"/>
          </w:tcPr>
          <w:p w14:paraId="7A6448D4" w14:textId="469BE7AC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  <w:r w:rsidRPr="00AE597A">
              <w:rPr>
                <w:sz w:val="16"/>
                <w:szCs w:val="16"/>
              </w:rPr>
              <w:t xml:space="preserve"> (x2) </w:t>
            </w:r>
          </w:p>
        </w:tc>
        <w:tc>
          <w:tcPr>
            <w:tcW w:w="1170" w:type="dxa"/>
          </w:tcPr>
          <w:p w14:paraId="643F4344" w14:textId="394EF5F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694E4085" w14:textId="42AF904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leared</w:t>
            </w:r>
          </w:p>
        </w:tc>
      </w:tr>
      <w:tr w:rsidR="00DC26BA" w:rsidRPr="0097694D" w14:paraId="52BB1876" w14:textId="77777777" w:rsidTr="00AE597A">
        <w:tc>
          <w:tcPr>
            <w:tcW w:w="1260" w:type="dxa"/>
          </w:tcPr>
          <w:p w14:paraId="2B610FDD" w14:textId="0E66E83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Wang et al.</w:t>
            </w:r>
            <w:r w:rsidR="00401701">
              <w:rPr>
                <w:sz w:val="16"/>
                <w:szCs w:val="16"/>
              </w:rPr>
              <w:t xml:space="preserve"> </w:t>
            </w:r>
            <w:r w:rsidR="00213636">
              <w:rPr>
                <w:sz w:val="16"/>
                <w:szCs w:val="16"/>
                <w:vertAlign w:val="superscript"/>
              </w:rPr>
              <w:t>72</w:t>
            </w:r>
            <w:r w:rsidR="00401701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4)</w:t>
            </w:r>
          </w:p>
        </w:tc>
        <w:tc>
          <w:tcPr>
            <w:tcW w:w="900" w:type="dxa"/>
          </w:tcPr>
          <w:p w14:paraId="45AA65E1" w14:textId="1AD0AF1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3513455A" w14:textId="532DF44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5378E67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5</w:t>
            </w:r>
          </w:p>
          <w:p w14:paraId="3F5854A7" w14:textId="7FC93BB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41M, 14F]</w:t>
            </w:r>
          </w:p>
        </w:tc>
        <w:tc>
          <w:tcPr>
            <w:tcW w:w="1080" w:type="dxa"/>
          </w:tcPr>
          <w:p w14:paraId="53BAC606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graft group: 29 (16-54)</w:t>
            </w:r>
          </w:p>
          <w:p w14:paraId="3AB46508" w14:textId="054C27C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llograft group: 30 (16-64)</w:t>
            </w:r>
          </w:p>
        </w:tc>
        <w:tc>
          <w:tcPr>
            <w:tcW w:w="1350" w:type="dxa"/>
          </w:tcPr>
          <w:p w14:paraId="0BE3579D" w14:textId="7D04632B" w:rsidR="00DC26BA" w:rsidRPr="00AE597A" w:rsidRDefault="00035ADB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1 MVA, 4 sports</w:t>
            </w:r>
          </w:p>
        </w:tc>
        <w:tc>
          <w:tcPr>
            <w:tcW w:w="928" w:type="dxa"/>
          </w:tcPr>
          <w:p w14:paraId="3594BFFE" w14:textId="166A6CF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5A46E775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(n=16)</w:t>
            </w:r>
          </w:p>
          <w:p w14:paraId="001FD09B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n=16)</w:t>
            </w:r>
          </w:p>
          <w:p w14:paraId="6A0F9B9D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14)</w:t>
            </w:r>
          </w:p>
          <w:p w14:paraId="2696562E" w14:textId="57E0D09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A (n=9)</w:t>
            </w:r>
          </w:p>
        </w:tc>
        <w:tc>
          <w:tcPr>
            <w:tcW w:w="900" w:type="dxa"/>
          </w:tcPr>
          <w:p w14:paraId="210AC48F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32)</w:t>
            </w:r>
          </w:p>
          <w:p w14:paraId="317B3BDC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  <w:p w14:paraId="7074F38E" w14:textId="447CA13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n=23)</w:t>
            </w:r>
          </w:p>
        </w:tc>
        <w:tc>
          <w:tcPr>
            <w:tcW w:w="976" w:type="dxa"/>
          </w:tcPr>
          <w:p w14:paraId="51B08E6A" w14:textId="5D3A9CB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F912B6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screw for QT and AT</w:t>
            </w:r>
          </w:p>
          <w:p w14:paraId="7D544DD9" w14:textId="6696432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 for HS and TA</w:t>
            </w:r>
          </w:p>
        </w:tc>
        <w:tc>
          <w:tcPr>
            <w:tcW w:w="1440" w:type="dxa"/>
          </w:tcPr>
          <w:p w14:paraId="56B7F143" w14:textId="16B68B4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-absorbable screw</w:t>
            </w:r>
          </w:p>
        </w:tc>
        <w:tc>
          <w:tcPr>
            <w:tcW w:w="1170" w:type="dxa"/>
          </w:tcPr>
          <w:p w14:paraId="17FF2F48" w14:textId="1DCF825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263B79C4" w14:textId="2A97AE1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042359BD" w14:textId="77777777" w:rsidTr="00AE597A">
        <w:tc>
          <w:tcPr>
            <w:tcW w:w="1260" w:type="dxa"/>
          </w:tcPr>
          <w:p w14:paraId="2A4F904B" w14:textId="650F1E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Wong et al. </w:t>
            </w:r>
            <w:r w:rsidR="00213636">
              <w:rPr>
                <w:sz w:val="16"/>
                <w:szCs w:val="16"/>
                <w:vertAlign w:val="superscript"/>
              </w:rPr>
              <w:t xml:space="preserve">76 </w:t>
            </w:r>
            <w:r w:rsidRPr="00AE597A">
              <w:rPr>
                <w:sz w:val="16"/>
                <w:szCs w:val="16"/>
              </w:rPr>
              <w:t>(2009)</w:t>
            </w:r>
          </w:p>
        </w:tc>
        <w:tc>
          <w:tcPr>
            <w:tcW w:w="900" w:type="dxa"/>
          </w:tcPr>
          <w:p w14:paraId="495F667C" w14:textId="651469D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6BEB89B2" w14:textId="1B1B5BE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Taiwan)</w:t>
            </w:r>
          </w:p>
        </w:tc>
        <w:tc>
          <w:tcPr>
            <w:tcW w:w="1080" w:type="dxa"/>
          </w:tcPr>
          <w:p w14:paraId="6D753309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55 </w:t>
            </w:r>
          </w:p>
          <w:p w14:paraId="460E6C06" w14:textId="00F033B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41M, 14F]</w:t>
            </w:r>
          </w:p>
        </w:tc>
        <w:tc>
          <w:tcPr>
            <w:tcW w:w="1080" w:type="dxa"/>
          </w:tcPr>
          <w:p w14:paraId="3252ED7C" w14:textId="213757E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0 (16-60)</w:t>
            </w:r>
          </w:p>
        </w:tc>
        <w:tc>
          <w:tcPr>
            <w:tcW w:w="1350" w:type="dxa"/>
          </w:tcPr>
          <w:p w14:paraId="4F7E826C" w14:textId="3679E3BB" w:rsidR="00DC26BA" w:rsidRPr="00AE597A" w:rsidRDefault="00610CB5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1 MVA, 4 sports</w:t>
            </w:r>
          </w:p>
        </w:tc>
        <w:tc>
          <w:tcPr>
            <w:tcW w:w="928" w:type="dxa"/>
          </w:tcPr>
          <w:p w14:paraId="326D7694" w14:textId="13C0335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C6ADF03" w14:textId="7C90A5C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T</w:t>
            </w:r>
          </w:p>
        </w:tc>
        <w:tc>
          <w:tcPr>
            <w:tcW w:w="900" w:type="dxa"/>
          </w:tcPr>
          <w:p w14:paraId="1AFA485D" w14:textId="29E32DD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EB6DC33" w14:textId="4CF8009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82A3DC9" w14:textId="5B1FB3A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absorbable screw</w:t>
            </w:r>
          </w:p>
        </w:tc>
        <w:tc>
          <w:tcPr>
            <w:tcW w:w="1440" w:type="dxa"/>
          </w:tcPr>
          <w:p w14:paraId="745631BC" w14:textId="290BF7C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degradable screw</w:t>
            </w:r>
          </w:p>
        </w:tc>
        <w:tc>
          <w:tcPr>
            <w:tcW w:w="1170" w:type="dxa"/>
          </w:tcPr>
          <w:p w14:paraId="7C1615E5" w14:textId="130BAC3B" w:rsidR="00DC26BA" w:rsidRPr="00AE597A" w:rsidRDefault="00DC26BA" w:rsidP="00CA4E4D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279116C5" w14:textId="0DAE8AF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tained</w:t>
            </w:r>
          </w:p>
        </w:tc>
      </w:tr>
      <w:tr w:rsidR="00DC26BA" w:rsidRPr="0097694D" w14:paraId="2BAFCCBE" w14:textId="77777777" w:rsidTr="00AE597A">
        <w:tc>
          <w:tcPr>
            <w:tcW w:w="1260" w:type="dxa"/>
          </w:tcPr>
          <w:p w14:paraId="4A38922B" w14:textId="3536104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Wu et al. </w:t>
            </w:r>
            <w:r w:rsidR="00D11099">
              <w:rPr>
                <w:sz w:val="16"/>
                <w:szCs w:val="16"/>
                <w:vertAlign w:val="superscript"/>
              </w:rPr>
              <w:t>77</w:t>
            </w:r>
            <w:r w:rsidR="00213636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7)</w:t>
            </w:r>
            <w:r w:rsidR="00C07962" w:rsidRPr="00AE597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</w:tcPr>
          <w:p w14:paraId="774C4AE4" w14:textId="36359F5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44E213C6" w14:textId="5A4265C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4342673A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2</w:t>
            </w:r>
          </w:p>
          <w:p w14:paraId="301D7204" w14:textId="7794095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7M, 5F]</w:t>
            </w:r>
          </w:p>
        </w:tc>
        <w:tc>
          <w:tcPr>
            <w:tcW w:w="1080" w:type="dxa"/>
          </w:tcPr>
          <w:p w14:paraId="74ABCA2F" w14:textId="1A7479E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7 (18-49)</w:t>
            </w:r>
          </w:p>
        </w:tc>
        <w:tc>
          <w:tcPr>
            <w:tcW w:w="1350" w:type="dxa"/>
          </w:tcPr>
          <w:p w14:paraId="63AA49D8" w14:textId="7FD9EC3F" w:rsidR="00DC26BA" w:rsidRPr="00AE597A" w:rsidRDefault="00815C81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7 MVA, 3 sports, 2 falls</w:t>
            </w:r>
          </w:p>
        </w:tc>
        <w:tc>
          <w:tcPr>
            <w:tcW w:w="928" w:type="dxa"/>
          </w:tcPr>
          <w:p w14:paraId="7D7858E5" w14:textId="5A28A0B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0CF731B8" w14:textId="3BD64FD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(25mm)</w:t>
            </w:r>
          </w:p>
        </w:tc>
        <w:tc>
          <w:tcPr>
            <w:tcW w:w="900" w:type="dxa"/>
          </w:tcPr>
          <w:p w14:paraId="023B224F" w14:textId="3EE5E86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319FE899" w14:textId="0A9AC0D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EAAFC64" w14:textId="0102983F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cortical</w:t>
            </w:r>
            <w:proofErr w:type="spellEnd"/>
            <w:r w:rsidRPr="00AE597A">
              <w:rPr>
                <w:sz w:val="16"/>
                <w:szCs w:val="16"/>
              </w:rPr>
              <w:t xml:space="preserve"> screw &amp; washer</w:t>
            </w:r>
          </w:p>
        </w:tc>
        <w:tc>
          <w:tcPr>
            <w:tcW w:w="1440" w:type="dxa"/>
          </w:tcPr>
          <w:p w14:paraId="198AE2BD" w14:textId="71E876A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interference screw</w:t>
            </w:r>
          </w:p>
        </w:tc>
        <w:tc>
          <w:tcPr>
            <w:tcW w:w="1170" w:type="dxa"/>
          </w:tcPr>
          <w:p w14:paraId="6A9B46B9" w14:textId="6B2BF8F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60A16BC2" w14:textId="4670A5F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DC26BA" w:rsidRPr="0097694D" w14:paraId="6BD87C25" w14:textId="77777777" w:rsidTr="00AE597A">
        <w:tc>
          <w:tcPr>
            <w:tcW w:w="1260" w:type="dxa"/>
          </w:tcPr>
          <w:p w14:paraId="1FEDC8A9" w14:textId="4CE8C12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Xu et al.</w:t>
            </w:r>
            <w:r w:rsidR="00D11099">
              <w:rPr>
                <w:sz w:val="16"/>
                <w:szCs w:val="16"/>
              </w:rPr>
              <w:t xml:space="preserve"> </w:t>
            </w:r>
            <w:r w:rsidR="00042ECA">
              <w:rPr>
                <w:sz w:val="16"/>
                <w:szCs w:val="16"/>
                <w:vertAlign w:val="superscript"/>
              </w:rPr>
              <w:t>78</w:t>
            </w:r>
            <w:r w:rsidR="00D11099" w:rsidRPr="00AE597A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4)</w:t>
            </w:r>
          </w:p>
        </w:tc>
        <w:tc>
          <w:tcPr>
            <w:tcW w:w="900" w:type="dxa"/>
          </w:tcPr>
          <w:p w14:paraId="0037B159" w14:textId="2AD8F6A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739B4E6A" w14:textId="058EE44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29F1D9B0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5</w:t>
            </w:r>
          </w:p>
          <w:p w14:paraId="281C235C" w14:textId="7779FEC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7M, 18F]</w:t>
            </w:r>
          </w:p>
        </w:tc>
        <w:tc>
          <w:tcPr>
            <w:tcW w:w="1080" w:type="dxa"/>
          </w:tcPr>
          <w:p w14:paraId="73F129AE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S Group: 29.1</w:t>
            </w:r>
          </w:p>
          <w:p w14:paraId="5A854308" w14:textId="3D6AC06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RS Group: 28.6</w:t>
            </w:r>
          </w:p>
        </w:tc>
        <w:tc>
          <w:tcPr>
            <w:tcW w:w="1350" w:type="dxa"/>
          </w:tcPr>
          <w:p w14:paraId="5A1D256C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4569761A" w14:textId="30C03E2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278503EC" w14:textId="2D87C18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12)(n=16)</w:t>
            </w:r>
          </w:p>
          <w:p w14:paraId="79E4A85F" w14:textId="7F7B75B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RS (n=19)</w:t>
            </w:r>
          </w:p>
        </w:tc>
        <w:tc>
          <w:tcPr>
            <w:tcW w:w="900" w:type="dxa"/>
          </w:tcPr>
          <w:p w14:paraId="2ADBDA84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16)</w:t>
            </w:r>
          </w:p>
          <w:p w14:paraId="541C380D" w14:textId="5AA760E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rtificial (n=19)</w:t>
            </w:r>
          </w:p>
        </w:tc>
        <w:tc>
          <w:tcPr>
            <w:tcW w:w="976" w:type="dxa"/>
          </w:tcPr>
          <w:p w14:paraId="599F2828" w14:textId="2119A3C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49D473C7" w14:textId="14229BA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crew</w:t>
            </w:r>
          </w:p>
        </w:tc>
        <w:tc>
          <w:tcPr>
            <w:tcW w:w="1440" w:type="dxa"/>
          </w:tcPr>
          <w:p w14:paraId="0138D959" w14:textId="6793C9A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interference screw</w:t>
            </w:r>
          </w:p>
        </w:tc>
        <w:tc>
          <w:tcPr>
            <w:tcW w:w="1170" w:type="dxa"/>
          </w:tcPr>
          <w:p w14:paraId="33CF71E8" w14:textId="5D06965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7B3AD4B0" w14:textId="637C54D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S Group: Portion left</w:t>
            </w:r>
          </w:p>
          <w:p w14:paraId="766A6CAF" w14:textId="17284E4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RS Group: Resected</w:t>
            </w:r>
          </w:p>
        </w:tc>
      </w:tr>
      <w:tr w:rsidR="00DC26BA" w:rsidRPr="0097694D" w14:paraId="65FF921E" w14:textId="77777777" w:rsidTr="00AE597A">
        <w:tc>
          <w:tcPr>
            <w:tcW w:w="1260" w:type="dxa"/>
          </w:tcPr>
          <w:p w14:paraId="0386C4FC" w14:textId="5886CDE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Yang et al. </w:t>
            </w:r>
            <w:r w:rsidR="00042ECA">
              <w:rPr>
                <w:sz w:val="16"/>
                <w:szCs w:val="16"/>
                <w:vertAlign w:val="superscript"/>
              </w:rPr>
              <w:t xml:space="preserve">79 </w:t>
            </w:r>
            <w:r w:rsidRPr="00AE597A">
              <w:rPr>
                <w:sz w:val="16"/>
                <w:szCs w:val="16"/>
              </w:rPr>
              <w:t>(2012)</w:t>
            </w:r>
          </w:p>
        </w:tc>
        <w:tc>
          <w:tcPr>
            <w:tcW w:w="900" w:type="dxa"/>
          </w:tcPr>
          <w:p w14:paraId="643FB5F6" w14:textId="28A3C9E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7B3483F7" w14:textId="7E4A7BA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30F42DFB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58 </w:t>
            </w:r>
          </w:p>
          <w:p w14:paraId="28B7A6A0" w14:textId="1DD2F40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49M, 9F]</w:t>
            </w:r>
          </w:p>
        </w:tc>
        <w:tc>
          <w:tcPr>
            <w:tcW w:w="1080" w:type="dxa"/>
          </w:tcPr>
          <w:p w14:paraId="1323FA0E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A: 27.7</w:t>
            </w:r>
          </w:p>
          <w:p w14:paraId="28800066" w14:textId="5864692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B: 26</w:t>
            </w:r>
          </w:p>
        </w:tc>
        <w:tc>
          <w:tcPr>
            <w:tcW w:w="1350" w:type="dxa"/>
          </w:tcPr>
          <w:p w14:paraId="392732D2" w14:textId="65DF683C" w:rsidR="00DC26BA" w:rsidRPr="00AE597A" w:rsidRDefault="00815C81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17 MVA, 18 sports, 18 daily-activities, 4 work-related </w:t>
            </w:r>
          </w:p>
        </w:tc>
        <w:tc>
          <w:tcPr>
            <w:tcW w:w="928" w:type="dxa"/>
          </w:tcPr>
          <w:p w14:paraId="519C0C57" w14:textId="7C39315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12DF5DA3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A + HT (17-18)(n=30)</w:t>
            </w:r>
          </w:p>
          <w:p w14:paraId="6A9243CA" w14:textId="78A278C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14-15)(n=28)</w:t>
            </w:r>
          </w:p>
        </w:tc>
        <w:tc>
          <w:tcPr>
            <w:tcW w:w="900" w:type="dxa"/>
          </w:tcPr>
          <w:p w14:paraId="5775A0BB" w14:textId="57BADACA" w:rsidR="00E811F4" w:rsidRDefault="00E811F4" w:rsidP="009C07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 (n=30)</w:t>
            </w:r>
          </w:p>
          <w:p w14:paraId="5220CDC3" w14:textId="7E45D126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  <w:r w:rsidRPr="00AE597A">
              <w:rPr>
                <w:sz w:val="16"/>
                <w:szCs w:val="16"/>
              </w:rPr>
              <w:t xml:space="preserve"> (n=58)</w:t>
            </w:r>
          </w:p>
          <w:p w14:paraId="083F8297" w14:textId="317A61C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Auto (n=30)</w:t>
            </w:r>
          </w:p>
        </w:tc>
        <w:tc>
          <w:tcPr>
            <w:tcW w:w="976" w:type="dxa"/>
          </w:tcPr>
          <w:p w14:paraId="0781850B" w14:textId="46EB87C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>TT</w:t>
            </w:r>
          </w:p>
        </w:tc>
        <w:tc>
          <w:tcPr>
            <w:tcW w:w="1170" w:type="dxa"/>
          </w:tcPr>
          <w:p w14:paraId="0ED9B497" w14:textId="702FC31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 + post tie reinforcement</w:t>
            </w:r>
          </w:p>
        </w:tc>
        <w:tc>
          <w:tcPr>
            <w:tcW w:w="1440" w:type="dxa"/>
          </w:tcPr>
          <w:p w14:paraId="3845BDBF" w14:textId="062A894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, post tie reinforcement (Group A)</w:t>
            </w:r>
          </w:p>
        </w:tc>
        <w:tc>
          <w:tcPr>
            <w:tcW w:w="1170" w:type="dxa"/>
          </w:tcPr>
          <w:p w14:paraId="652D6EC7" w14:textId="3146375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50F1C42B" w14:textId="427387C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tained</w:t>
            </w:r>
          </w:p>
        </w:tc>
      </w:tr>
      <w:tr w:rsidR="00DC26BA" w:rsidRPr="0097694D" w14:paraId="38E37FA5" w14:textId="77777777" w:rsidTr="00AE597A">
        <w:tc>
          <w:tcPr>
            <w:tcW w:w="1260" w:type="dxa"/>
          </w:tcPr>
          <w:p w14:paraId="634763F0" w14:textId="5AAC6C4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lastRenderedPageBreak/>
              <w:t xml:space="preserve">Yoon et al. </w:t>
            </w:r>
            <w:r w:rsidR="008B5A31">
              <w:rPr>
                <w:sz w:val="16"/>
                <w:szCs w:val="16"/>
                <w:vertAlign w:val="superscript"/>
              </w:rPr>
              <w:t xml:space="preserve">80 </w:t>
            </w:r>
            <w:r w:rsidRPr="00AE597A">
              <w:rPr>
                <w:sz w:val="16"/>
                <w:szCs w:val="16"/>
              </w:rPr>
              <w:t>(2019)</w:t>
            </w:r>
          </w:p>
        </w:tc>
        <w:tc>
          <w:tcPr>
            <w:tcW w:w="900" w:type="dxa"/>
          </w:tcPr>
          <w:p w14:paraId="44D1DFA1" w14:textId="6AD74B1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427CFD7A" w14:textId="0ECED7D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Korea)</w:t>
            </w:r>
          </w:p>
        </w:tc>
        <w:tc>
          <w:tcPr>
            <w:tcW w:w="1080" w:type="dxa"/>
          </w:tcPr>
          <w:p w14:paraId="71C4E041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64</w:t>
            </w:r>
          </w:p>
          <w:p w14:paraId="501510EE" w14:textId="7B24A6F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55M, 9F]</w:t>
            </w:r>
          </w:p>
        </w:tc>
        <w:tc>
          <w:tcPr>
            <w:tcW w:w="1080" w:type="dxa"/>
          </w:tcPr>
          <w:p w14:paraId="2171C5FC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B Group: 29.1 (15-58)</w:t>
            </w:r>
          </w:p>
          <w:p w14:paraId="53374B9C" w14:textId="727FFE3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B Group: 27.0 (18-48)</w:t>
            </w:r>
          </w:p>
        </w:tc>
        <w:tc>
          <w:tcPr>
            <w:tcW w:w="1350" w:type="dxa"/>
          </w:tcPr>
          <w:p w14:paraId="61AC6006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528F9DB0" w14:textId="4CB5488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 (n=28)</w:t>
            </w:r>
          </w:p>
          <w:p w14:paraId="0B5C6EA6" w14:textId="7ABB9F0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(n=36)</w:t>
            </w:r>
          </w:p>
        </w:tc>
        <w:tc>
          <w:tcPr>
            <w:tcW w:w="1246" w:type="dxa"/>
          </w:tcPr>
          <w:p w14:paraId="740D9B03" w14:textId="7137E06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</w:t>
            </w:r>
          </w:p>
        </w:tc>
        <w:tc>
          <w:tcPr>
            <w:tcW w:w="900" w:type="dxa"/>
          </w:tcPr>
          <w:p w14:paraId="4900B195" w14:textId="153867D1" w:rsidR="00DC26BA" w:rsidRPr="00AE597A" w:rsidRDefault="00DC26BA" w:rsidP="009C0724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76" w:type="dxa"/>
          </w:tcPr>
          <w:p w14:paraId="3AA985C2" w14:textId="28A4D72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47D3B25" w14:textId="23A9537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</w:t>
            </w:r>
          </w:p>
        </w:tc>
        <w:tc>
          <w:tcPr>
            <w:tcW w:w="1440" w:type="dxa"/>
          </w:tcPr>
          <w:p w14:paraId="6E835D96" w14:textId="254F86F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cellous screw + spiked washer/staples, interference screw (double fixation)</w:t>
            </w:r>
          </w:p>
        </w:tc>
        <w:tc>
          <w:tcPr>
            <w:tcW w:w="1170" w:type="dxa"/>
          </w:tcPr>
          <w:p w14:paraId="52B27CDD" w14:textId="1A5066D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352C1DA" w14:textId="5BC9403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229CAB38" w14:textId="77777777" w:rsidTr="00AE597A">
        <w:tc>
          <w:tcPr>
            <w:tcW w:w="1260" w:type="dxa"/>
          </w:tcPr>
          <w:p w14:paraId="1E3D2BAC" w14:textId="0B047FEC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Zhao et al.</w:t>
            </w:r>
            <w:r w:rsidR="008B5A31">
              <w:rPr>
                <w:sz w:val="16"/>
                <w:szCs w:val="16"/>
              </w:rPr>
              <w:t xml:space="preserve"> </w:t>
            </w:r>
            <w:r w:rsidR="008B5A31">
              <w:rPr>
                <w:sz w:val="16"/>
                <w:szCs w:val="16"/>
                <w:vertAlign w:val="superscript"/>
              </w:rPr>
              <w:t>83</w:t>
            </w:r>
            <w:r w:rsidRPr="00AE597A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900" w:type="dxa"/>
          </w:tcPr>
          <w:p w14:paraId="2BC1288C" w14:textId="02D9D5A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2C3D4C24" w14:textId="1ECB157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51021A06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51</w:t>
            </w:r>
          </w:p>
          <w:p w14:paraId="469ECD48" w14:textId="3BA8AADA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34M, 9F]</w:t>
            </w:r>
          </w:p>
        </w:tc>
        <w:tc>
          <w:tcPr>
            <w:tcW w:w="1080" w:type="dxa"/>
          </w:tcPr>
          <w:p w14:paraId="7D93F0F4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SHG Group: 23-46</w:t>
            </w:r>
          </w:p>
          <w:p w14:paraId="55361294" w14:textId="3F18840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7SHG Group: 19-45</w:t>
            </w:r>
          </w:p>
        </w:tc>
        <w:tc>
          <w:tcPr>
            <w:tcW w:w="1350" w:type="dxa"/>
          </w:tcPr>
          <w:p w14:paraId="0C5B8145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1673A64A" w14:textId="1F2FEB1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795BC89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T (n=25)</w:t>
            </w:r>
          </w:p>
          <w:p w14:paraId="6DBF1549" w14:textId="285DB6B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7-strand HT (n=26)</w:t>
            </w:r>
          </w:p>
        </w:tc>
        <w:tc>
          <w:tcPr>
            <w:tcW w:w="900" w:type="dxa"/>
          </w:tcPr>
          <w:p w14:paraId="56A07865" w14:textId="52F4AFF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6537A3AA" w14:textId="337C265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28E9CF5" w14:textId="32FEE94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button or screw post</w:t>
            </w:r>
          </w:p>
        </w:tc>
        <w:tc>
          <w:tcPr>
            <w:tcW w:w="1440" w:type="dxa"/>
          </w:tcPr>
          <w:p w14:paraId="615DD08C" w14:textId="7715F99D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ini-plate</w:t>
            </w:r>
          </w:p>
        </w:tc>
        <w:tc>
          <w:tcPr>
            <w:tcW w:w="1170" w:type="dxa"/>
          </w:tcPr>
          <w:p w14:paraId="3AE8E2CE" w14:textId="77F5F0E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4282191" w14:textId="2410FDE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ebrided</w:t>
            </w:r>
          </w:p>
        </w:tc>
      </w:tr>
      <w:tr w:rsidR="00DC26BA" w:rsidRPr="0097694D" w14:paraId="76881A0E" w14:textId="77777777" w:rsidTr="00AE597A">
        <w:tc>
          <w:tcPr>
            <w:tcW w:w="1260" w:type="dxa"/>
          </w:tcPr>
          <w:p w14:paraId="72230EBA" w14:textId="15D714E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Zhao et al. </w:t>
            </w:r>
            <w:r w:rsidR="008B5A31">
              <w:rPr>
                <w:sz w:val="16"/>
                <w:szCs w:val="16"/>
                <w:vertAlign w:val="superscript"/>
              </w:rPr>
              <w:t xml:space="preserve">84 </w:t>
            </w:r>
            <w:r w:rsidRPr="00AE597A">
              <w:rPr>
                <w:sz w:val="16"/>
                <w:szCs w:val="16"/>
              </w:rPr>
              <w:t>(2008)</w:t>
            </w:r>
          </w:p>
        </w:tc>
        <w:tc>
          <w:tcPr>
            <w:tcW w:w="900" w:type="dxa"/>
          </w:tcPr>
          <w:p w14:paraId="45F8F061" w14:textId="3F258074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A2A9386" w14:textId="6F6C4A5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7BB8A11D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8</w:t>
            </w:r>
          </w:p>
          <w:p w14:paraId="4E6A7729" w14:textId="52DC08E3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4M, 4F]</w:t>
            </w:r>
          </w:p>
        </w:tc>
        <w:tc>
          <w:tcPr>
            <w:tcW w:w="1080" w:type="dxa"/>
          </w:tcPr>
          <w:p w14:paraId="656A46EB" w14:textId="4B0D990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4 (19-42)</w:t>
            </w:r>
          </w:p>
        </w:tc>
        <w:tc>
          <w:tcPr>
            <w:tcW w:w="1350" w:type="dxa"/>
          </w:tcPr>
          <w:p w14:paraId="597EBDBD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92F9C35" w14:textId="2A92B6E2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72887A3D" w14:textId="2B9243E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8-strand HT</w:t>
            </w:r>
          </w:p>
        </w:tc>
        <w:tc>
          <w:tcPr>
            <w:tcW w:w="900" w:type="dxa"/>
          </w:tcPr>
          <w:p w14:paraId="78C65FF5" w14:textId="2AB38EB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6D5C261F" w14:textId="2F9C2EA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032F77AA" w14:textId="77353D6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button</w:t>
            </w:r>
          </w:p>
        </w:tc>
        <w:tc>
          <w:tcPr>
            <w:tcW w:w="1440" w:type="dxa"/>
          </w:tcPr>
          <w:p w14:paraId="6611E5D3" w14:textId="0D9520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ini-plate</w:t>
            </w:r>
          </w:p>
        </w:tc>
        <w:tc>
          <w:tcPr>
            <w:tcW w:w="1170" w:type="dxa"/>
          </w:tcPr>
          <w:p w14:paraId="41E427CD" w14:textId="6C35256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4F0E66BC" w14:textId="001F0A8B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DC26BA" w:rsidRPr="0097694D" w14:paraId="55F7B60E" w14:textId="77777777" w:rsidTr="00AE597A">
        <w:tc>
          <w:tcPr>
            <w:tcW w:w="1260" w:type="dxa"/>
          </w:tcPr>
          <w:p w14:paraId="6EEACB68" w14:textId="08C8584E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Zhao et al.</w:t>
            </w:r>
            <w:r w:rsidR="008B5A31">
              <w:rPr>
                <w:sz w:val="16"/>
                <w:szCs w:val="16"/>
              </w:rPr>
              <w:t xml:space="preserve"> </w:t>
            </w:r>
            <w:r w:rsidR="008B5A31">
              <w:rPr>
                <w:sz w:val="16"/>
                <w:szCs w:val="16"/>
                <w:vertAlign w:val="superscript"/>
              </w:rPr>
              <w:t xml:space="preserve">85 </w:t>
            </w:r>
            <w:r w:rsidRPr="00AE597A">
              <w:rPr>
                <w:sz w:val="16"/>
                <w:szCs w:val="16"/>
              </w:rPr>
              <w:t>(2009)</w:t>
            </w:r>
          </w:p>
        </w:tc>
        <w:tc>
          <w:tcPr>
            <w:tcW w:w="900" w:type="dxa"/>
          </w:tcPr>
          <w:p w14:paraId="408A366A" w14:textId="0411CC65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1564E10" w14:textId="74083AC9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sia (China)</w:t>
            </w:r>
          </w:p>
        </w:tc>
        <w:tc>
          <w:tcPr>
            <w:tcW w:w="1080" w:type="dxa"/>
          </w:tcPr>
          <w:p w14:paraId="06682261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2</w:t>
            </w:r>
          </w:p>
          <w:p w14:paraId="36FD6F37" w14:textId="700A664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33M, 9F]</w:t>
            </w:r>
          </w:p>
        </w:tc>
        <w:tc>
          <w:tcPr>
            <w:tcW w:w="1080" w:type="dxa"/>
          </w:tcPr>
          <w:p w14:paraId="6DA54632" w14:textId="7777777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SA Group: 29 (24-47)</w:t>
            </w:r>
          </w:p>
          <w:p w14:paraId="33A05BAF" w14:textId="554D13F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SA Group: 28 (22-49)</w:t>
            </w:r>
          </w:p>
        </w:tc>
        <w:tc>
          <w:tcPr>
            <w:tcW w:w="1350" w:type="dxa"/>
          </w:tcPr>
          <w:p w14:paraId="2AAAF316" w14:textId="77777777" w:rsidR="00DC26BA" w:rsidRPr="00AE597A" w:rsidRDefault="00DC26BA" w:rsidP="009C0724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29EA2616" w14:textId="25257FF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16C3E7D8" w14:textId="7D6984CF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7-strand HT (7)</w:t>
            </w:r>
          </w:p>
        </w:tc>
        <w:tc>
          <w:tcPr>
            <w:tcW w:w="900" w:type="dxa"/>
          </w:tcPr>
          <w:p w14:paraId="74A218BD" w14:textId="76047EC7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099C119C" w14:textId="56D3E05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435C4665" w14:textId="00B1D280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Button</w:t>
            </w:r>
          </w:p>
        </w:tc>
        <w:tc>
          <w:tcPr>
            <w:tcW w:w="1440" w:type="dxa"/>
          </w:tcPr>
          <w:p w14:paraId="1CC21D17" w14:textId="64FFBA48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ini-plate</w:t>
            </w:r>
          </w:p>
        </w:tc>
        <w:tc>
          <w:tcPr>
            <w:tcW w:w="1170" w:type="dxa"/>
          </w:tcPr>
          <w:p w14:paraId="40B4C74A" w14:textId="187F6836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4605576C" w14:textId="472A66C1" w:rsidR="00DC26BA" w:rsidRPr="00AE597A" w:rsidRDefault="00DC26BA" w:rsidP="009C0724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</w:tbl>
    <w:p w14:paraId="1B45F6FB" w14:textId="77777777" w:rsidR="00920643" w:rsidRPr="0097694D" w:rsidRDefault="00920643">
      <w:pPr>
        <w:rPr>
          <w:sz w:val="20"/>
          <w:szCs w:val="20"/>
        </w:rPr>
      </w:pPr>
    </w:p>
    <w:p w14:paraId="6EEB4396" w14:textId="04C88293" w:rsidR="00920643" w:rsidRPr="0097694D" w:rsidRDefault="00920643">
      <w:pPr>
        <w:rPr>
          <w:b/>
          <w:bCs/>
          <w:sz w:val="20"/>
          <w:szCs w:val="20"/>
        </w:rPr>
      </w:pPr>
      <w:r w:rsidRPr="0097694D">
        <w:rPr>
          <w:b/>
          <w:bCs/>
          <w:sz w:val="20"/>
          <w:szCs w:val="20"/>
        </w:rPr>
        <w:t>Europe</w:t>
      </w:r>
    </w:p>
    <w:tbl>
      <w:tblPr>
        <w:tblStyle w:val="TableGrid"/>
        <w:tblW w:w="1557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1170"/>
        <w:gridCol w:w="1080"/>
        <w:gridCol w:w="1080"/>
        <w:gridCol w:w="1350"/>
        <w:gridCol w:w="928"/>
        <w:gridCol w:w="1246"/>
        <w:gridCol w:w="900"/>
        <w:gridCol w:w="976"/>
        <w:gridCol w:w="1170"/>
        <w:gridCol w:w="1440"/>
        <w:gridCol w:w="1170"/>
        <w:gridCol w:w="900"/>
      </w:tblGrid>
      <w:tr w:rsidR="00E43C3A" w:rsidRPr="0097694D" w14:paraId="49C090BC" w14:textId="77777777" w:rsidTr="00322BCE">
        <w:tc>
          <w:tcPr>
            <w:tcW w:w="1260" w:type="dxa"/>
          </w:tcPr>
          <w:p w14:paraId="5E2E99B1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outefnouchet</w:t>
            </w:r>
            <w:proofErr w:type="spellEnd"/>
          </w:p>
          <w:p w14:paraId="3CCB1177" w14:textId="44C4B721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t al.</w:t>
            </w:r>
            <w:r w:rsidR="008B5A31">
              <w:rPr>
                <w:sz w:val="16"/>
                <w:szCs w:val="16"/>
              </w:rPr>
              <w:t xml:space="preserve"> </w:t>
            </w:r>
            <w:r w:rsidR="008B5A31">
              <w:rPr>
                <w:sz w:val="16"/>
                <w:szCs w:val="16"/>
                <w:vertAlign w:val="superscript"/>
              </w:rPr>
              <w:t>9</w:t>
            </w:r>
            <w:r w:rsidRPr="00AE597A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900" w:type="dxa"/>
          </w:tcPr>
          <w:p w14:paraId="5569C6DD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55FEF4CF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</w:t>
            </w:r>
          </w:p>
          <w:p w14:paraId="310291F3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United Kingdom)</w:t>
            </w:r>
          </w:p>
        </w:tc>
        <w:tc>
          <w:tcPr>
            <w:tcW w:w="1080" w:type="dxa"/>
          </w:tcPr>
          <w:p w14:paraId="4AA5EE92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5</w:t>
            </w:r>
          </w:p>
          <w:p w14:paraId="5ABE21F7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5M, 0F]</w:t>
            </w:r>
          </w:p>
        </w:tc>
        <w:tc>
          <w:tcPr>
            <w:tcW w:w="1080" w:type="dxa"/>
          </w:tcPr>
          <w:p w14:paraId="4B29F325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5 (19-38)</w:t>
            </w:r>
          </w:p>
        </w:tc>
        <w:tc>
          <w:tcPr>
            <w:tcW w:w="1350" w:type="dxa"/>
          </w:tcPr>
          <w:p w14:paraId="099DCFEC" w14:textId="481DA3D0" w:rsidR="00E43C3A" w:rsidRPr="00AE597A" w:rsidRDefault="0045698D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</w:t>
            </w:r>
            <w:r w:rsidR="0092692C" w:rsidRPr="00AE597A">
              <w:rPr>
                <w:sz w:val="16"/>
                <w:szCs w:val="16"/>
              </w:rPr>
              <w:t>2</w:t>
            </w:r>
            <w:r w:rsidRPr="00AE597A">
              <w:rPr>
                <w:sz w:val="16"/>
                <w:szCs w:val="16"/>
              </w:rPr>
              <w:t xml:space="preserve"> sports, 3 </w:t>
            </w:r>
            <w:r w:rsidR="0092692C" w:rsidRPr="00AE597A">
              <w:rPr>
                <w:sz w:val="16"/>
                <w:szCs w:val="16"/>
              </w:rPr>
              <w:t>MV</w:t>
            </w:r>
            <w:r w:rsidR="00B462C9">
              <w:rPr>
                <w:sz w:val="16"/>
                <w:szCs w:val="16"/>
              </w:rPr>
              <w:t>A</w:t>
            </w:r>
          </w:p>
        </w:tc>
        <w:tc>
          <w:tcPr>
            <w:tcW w:w="928" w:type="dxa"/>
          </w:tcPr>
          <w:p w14:paraId="2361BA4B" w14:textId="454F2DD3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7349FA4" w14:textId="5A5F76C4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</w:t>
            </w:r>
            <w:r w:rsidR="002219C4">
              <w:rPr>
                <w:sz w:val="16"/>
                <w:szCs w:val="16"/>
              </w:rPr>
              <w:t>T</w:t>
            </w:r>
          </w:p>
          <w:p w14:paraId="38DD52F6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24)</w:t>
            </w:r>
          </w:p>
        </w:tc>
        <w:tc>
          <w:tcPr>
            <w:tcW w:w="900" w:type="dxa"/>
          </w:tcPr>
          <w:p w14:paraId="1DC46EED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13E03F7C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1CF0332B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arbed staples x 2</w:t>
            </w:r>
          </w:p>
        </w:tc>
        <w:tc>
          <w:tcPr>
            <w:tcW w:w="1440" w:type="dxa"/>
          </w:tcPr>
          <w:p w14:paraId="45E7B829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cellous screw</w:t>
            </w:r>
          </w:p>
        </w:tc>
        <w:tc>
          <w:tcPr>
            <w:tcW w:w="1170" w:type="dxa"/>
          </w:tcPr>
          <w:p w14:paraId="6590D7EE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00B8B9E7" w14:textId="77777777" w:rsidR="00E43C3A" w:rsidRPr="00AE597A" w:rsidRDefault="00E43C3A" w:rsidP="00C31FE6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sected</w:t>
            </w:r>
          </w:p>
        </w:tc>
      </w:tr>
      <w:tr w:rsidR="00E43C3A" w:rsidRPr="0097694D" w14:paraId="331E215F" w14:textId="77777777" w:rsidTr="00322BCE">
        <w:tc>
          <w:tcPr>
            <w:tcW w:w="1260" w:type="dxa"/>
          </w:tcPr>
          <w:p w14:paraId="618BA41C" w14:textId="02016E3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arofalo et al.</w:t>
            </w:r>
            <w:r w:rsidR="008B5A31">
              <w:rPr>
                <w:sz w:val="16"/>
                <w:szCs w:val="16"/>
              </w:rPr>
              <w:t xml:space="preserve"> </w:t>
            </w:r>
            <w:r w:rsidR="008B5A31">
              <w:rPr>
                <w:sz w:val="16"/>
                <w:szCs w:val="16"/>
                <w:vertAlign w:val="superscript"/>
              </w:rPr>
              <w:t>20</w:t>
            </w:r>
            <w:r w:rsidRPr="00AE597A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900" w:type="dxa"/>
          </w:tcPr>
          <w:p w14:paraId="4523B36B" w14:textId="35C1F3B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05A6E345" w14:textId="6CAEA56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Italy)</w:t>
            </w:r>
          </w:p>
        </w:tc>
        <w:tc>
          <w:tcPr>
            <w:tcW w:w="1080" w:type="dxa"/>
          </w:tcPr>
          <w:p w14:paraId="030CC4BA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5</w:t>
            </w:r>
          </w:p>
          <w:p w14:paraId="6E6987E9" w14:textId="1BE3D8B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4M, 1F]</w:t>
            </w:r>
          </w:p>
        </w:tc>
        <w:tc>
          <w:tcPr>
            <w:tcW w:w="1080" w:type="dxa"/>
          </w:tcPr>
          <w:p w14:paraId="618FD82C" w14:textId="0EFE4A8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7.2 (17-43)</w:t>
            </w:r>
          </w:p>
        </w:tc>
        <w:tc>
          <w:tcPr>
            <w:tcW w:w="1350" w:type="dxa"/>
          </w:tcPr>
          <w:p w14:paraId="33BAA206" w14:textId="7D65ABB5" w:rsidR="00E43C3A" w:rsidRPr="00AE597A" w:rsidRDefault="00A159E0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1 MVA, 4 sports</w:t>
            </w:r>
          </w:p>
        </w:tc>
        <w:tc>
          <w:tcPr>
            <w:tcW w:w="928" w:type="dxa"/>
          </w:tcPr>
          <w:p w14:paraId="66650ACA" w14:textId="4A1F743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4D5BDC6C" w14:textId="01D1E6FD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, ST (10)</w:t>
            </w:r>
          </w:p>
        </w:tc>
        <w:tc>
          <w:tcPr>
            <w:tcW w:w="900" w:type="dxa"/>
          </w:tcPr>
          <w:p w14:paraId="5823EA6F" w14:textId="6C972B0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74E57DF0" w14:textId="7E59E74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31D4352" w14:textId="5A0ABA2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resorbable interference screw</w:t>
            </w:r>
          </w:p>
        </w:tc>
        <w:tc>
          <w:tcPr>
            <w:tcW w:w="1440" w:type="dxa"/>
          </w:tcPr>
          <w:p w14:paraId="34AC6041" w14:textId="689453E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resorbable interference screw</w:t>
            </w:r>
          </w:p>
        </w:tc>
        <w:tc>
          <w:tcPr>
            <w:tcW w:w="1170" w:type="dxa"/>
          </w:tcPr>
          <w:p w14:paraId="53F571AF" w14:textId="1D6336FC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0A1718C6" w14:textId="02411D4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ebrided</w:t>
            </w:r>
          </w:p>
        </w:tc>
      </w:tr>
      <w:tr w:rsidR="00E43C3A" w:rsidRPr="0097694D" w14:paraId="16D8B961" w14:textId="77777777" w:rsidTr="00322BCE">
        <w:tc>
          <w:tcPr>
            <w:tcW w:w="1260" w:type="dxa"/>
          </w:tcPr>
          <w:p w14:paraId="1969C924" w14:textId="5DC079DF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Hermans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8B5A31">
              <w:rPr>
                <w:sz w:val="16"/>
                <w:szCs w:val="16"/>
              </w:rPr>
              <w:t xml:space="preserve"> </w:t>
            </w:r>
            <w:r w:rsidR="00E84BD4">
              <w:rPr>
                <w:sz w:val="16"/>
                <w:szCs w:val="16"/>
                <w:vertAlign w:val="superscript"/>
              </w:rPr>
              <w:t>24</w:t>
            </w:r>
            <w:r w:rsidRPr="00AE597A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900" w:type="dxa"/>
          </w:tcPr>
          <w:p w14:paraId="0A56201B" w14:textId="118AE2D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251A5DDD" w14:textId="182C0CD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Belgium)</w:t>
            </w:r>
          </w:p>
        </w:tc>
        <w:tc>
          <w:tcPr>
            <w:tcW w:w="1080" w:type="dxa"/>
          </w:tcPr>
          <w:p w14:paraId="6CF4A429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25 </w:t>
            </w:r>
          </w:p>
          <w:p w14:paraId="7F8FA7A5" w14:textId="004AAADD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2M, 3F]</w:t>
            </w:r>
          </w:p>
        </w:tc>
        <w:tc>
          <w:tcPr>
            <w:tcW w:w="1080" w:type="dxa"/>
          </w:tcPr>
          <w:p w14:paraId="451F6645" w14:textId="4B899E6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0.8 (17-52)</w:t>
            </w:r>
          </w:p>
        </w:tc>
        <w:tc>
          <w:tcPr>
            <w:tcW w:w="1350" w:type="dxa"/>
          </w:tcPr>
          <w:p w14:paraId="2DAC2674" w14:textId="4129E8E5" w:rsidR="00E43C3A" w:rsidRPr="00AE597A" w:rsidRDefault="00A159E0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13 sports, </w:t>
            </w:r>
            <w:r w:rsidR="00C42664" w:rsidRPr="00AE597A">
              <w:rPr>
                <w:sz w:val="16"/>
                <w:szCs w:val="16"/>
              </w:rPr>
              <w:t>7 MVA, 5 work-related</w:t>
            </w:r>
          </w:p>
        </w:tc>
        <w:tc>
          <w:tcPr>
            <w:tcW w:w="928" w:type="dxa"/>
          </w:tcPr>
          <w:p w14:paraId="60A32C52" w14:textId="103DCB4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6F7C52D6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 (n=9)</w:t>
            </w:r>
          </w:p>
          <w:p w14:paraId="0F82DA73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-strand HT (n=7)</w:t>
            </w:r>
          </w:p>
          <w:p w14:paraId="2A032740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-strand HT + AT (n=8)</w:t>
            </w:r>
          </w:p>
          <w:p w14:paraId="6EE83C06" w14:textId="560581F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1)</w:t>
            </w:r>
          </w:p>
        </w:tc>
        <w:tc>
          <w:tcPr>
            <w:tcW w:w="900" w:type="dxa"/>
          </w:tcPr>
          <w:p w14:paraId="5E53A425" w14:textId="2C56BD2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49CD03EC" w14:textId="16A3BA1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91C3E76" w14:textId="2226E949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, back-up staple fixation</w:t>
            </w:r>
          </w:p>
        </w:tc>
        <w:tc>
          <w:tcPr>
            <w:tcW w:w="1440" w:type="dxa"/>
          </w:tcPr>
          <w:p w14:paraId="2B952AE1" w14:textId="49D062B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nulated interference screw</w:t>
            </w:r>
          </w:p>
        </w:tc>
        <w:tc>
          <w:tcPr>
            <w:tcW w:w="1170" w:type="dxa"/>
          </w:tcPr>
          <w:p w14:paraId="149AD6CD" w14:textId="5A6723F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132F40E1" w14:textId="41DB009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97694D" w14:paraId="013C9CD0" w14:textId="77777777" w:rsidTr="00322BCE">
        <w:tc>
          <w:tcPr>
            <w:tcW w:w="1260" w:type="dxa"/>
          </w:tcPr>
          <w:p w14:paraId="3739A199" w14:textId="690019ED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Ihle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E84BD4">
              <w:rPr>
                <w:sz w:val="16"/>
                <w:szCs w:val="16"/>
                <w:vertAlign w:val="superscript"/>
              </w:rPr>
              <w:t>25</w:t>
            </w:r>
            <w:r w:rsidR="00E84BD4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4)</w:t>
            </w:r>
          </w:p>
        </w:tc>
        <w:tc>
          <w:tcPr>
            <w:tcW w:w="900" w:type="dxa"/>
          </w:tcPr>
          <w:p w14:paraId="38F9416D" w14:textId="7E2E3ED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4D4FBA14" w14:textId="4F2CF4F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Germany)</w:t>
            </w:r>
          </w:p>
        </w:tc>
        <w:tc>
          <w:tcPr>
            <w:tcW w:w="1080" w:type="dxa"/>
          </w:tcPr>
          <w:p w14:paraId="0ABEE9E0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12 </w:t>
            </w:r>
          </w:p>
          <w:p w14:paraId="06A2760C" w14:textId="591EDBB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0M, 2F]</w:t>
            </w:r>
          </w:p>
        </w:tc>
        <w:tc>
          <w:tcPr>
            <w:tcW w:w="1080" w:type="dxa"/>
          </w:tcPr>
          <w:p w14:paraId="2197699A" w14:textId="0FDEDA5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8.2 (15-43)</w:t>
            </w:r>
          </w:p>
        </w:tc>
        <w:tc>
          <w:tcPr>
            <w:tcW w:w="1350" w:type="dxa"/>
          </w:tcPr>
          <w:p w14:paraId="219DF7BC" w14:textId="19DBD665" w:rsidR="00E43C3A" w:rsidRPr="00AE597A" w:rsidRDefault="008775B6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8</w:t>
            </w:r>
            <w:r w:rsidR="00C42664" w:rsidRPr="00AE597A">
              <w:rPr>
                <w:sz w:val="16"/>
                <w:szCs w:val="16"/>
              </w:rPr>
              <w:t xml:space="preserve"> sports, 3 MVA,</w:t>
            </w:r>
          </w:p>
        </w:tc>
        <w:tc>
          <w:tcPr>
            <w:tcW w:w="928" w:type="dxa"/>
          </w:tcPr>
          <w:p w14:paraId="48BAF81C" w14:textId="0B323EC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47CD28BB" w14:textId="41D0E689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T</w:t>
            </w:r>
          </w:p>
        </w:tc>
        <w:tc>
          <w:tcPr>
            <w:tcW w:w="900" w:type="dxa"/>
          </w:tcPr>
          <w:p w14:paraId="24A0709E" w14:textId="0628EF0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3A0D1957" w14:textId="6B66066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2392046F" w14:textId="440F8B3C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</w:t>
            </w:r>
          </w:p>
        </w:tc>
        <w:tc>
          <w:tcPr>
            <w:tcW w:w="1440" w:type="dxa"/>
          </w:tcPr>
          <w:p w14:paraId="33C0EA65" w14:textId="235D481A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Endobutton</w:t>
            </w:r>
            <w:proofErr w:type="spellEnd"/>
          </w:p>
        </w:tc>
        <w:tc>
          <w:tcPr>
            <w:tcW w:w="1170" w:type="dxa"/>
          </w:tcPr>
          <w:p w14:paraId="0AECF6E4" w14:textId="4CA3D5F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3FC84645" w14:textId="4454AB1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97694D" w14:paraId="123CAAB9" w14:textId="77777777" w:rsidTr="00322BCE">
        <w:tc>
          <w:tcPr>
            <w:tcW w:w="1260" w:type="dxa"/>
          </w:tcPr>
          <w:p w14:paraId="6FF5D39F" w14:textId="3DFA2561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Lahner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E84BD4">
              <w:rPr>
                <w:sz w:val="16"/>
                <w:szCs w:val="16"/>
              </w:rPr>
              <w:t xml:space="preserve"> </w:t>
            </w:r>
            <w:r w:rsidR="00E84BD4">
              <w:rPr>
                <w:sz w:val="16"/>
                <w:szCs w:val="16"/>
                <w:vertAlign w:val="superscript"/>
              </w:rPr>
              <w:t>31</w:t>
            </w:r>
            <w:r w:rsidRPr="00AE597A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900" w:type="dxa"/>
          </w:tcPr>
          <w:p w14:paraId="44C47130" w14:textId="3552769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3F370864" w14:textId="379CE48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Germany)</w:t>
            </w:r>
          </w:p>
        </w:tc>
        <w:tc>
          <w:tcPr>
            <w:tcW w:w="1080" w:type="dxa"/>
          </w:tcPr>
          <w:p w14:paraId="18F74504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3</w:t>
            </w:r>
          </w:p>
          <w:p w14:paraId="3D49C8E2" w14:textId="611F729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7M, 16F]</w:t>
            </w:r>
          </w:p>
        </w:tc>
        <w:tc>
          <w:tcPr>
            <w:tcW w:w="1080" w:type="dxa"/>
          </w:tcPr>
          <w:p w14:paraId="52AC56CC" w14:textId="0E7CA17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2.5 (18.3-53.7)</w:t>
            </w:r>
          </w:p>
        </w:tc>
        <w:tc>
          <w:tcPr>
            <w:tcW w:w="1350" w:type="dxa"/>
          </w:tcPr>
          <w:p w14:paraId="016DE227" w14:textId="4F4D2850" w:rsidR="00E43C3A" w:rsidRPr="00AE597A" w:rsidRDefault="00CA0BE5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7 MVA, 12 sports, 1 work, 1 unknown</w:t>
            </w:r>
          </w:p>
        </w:tc>
        <w:tc>
          <w:tcPr>
            <w:tcW w:w="928" w:type="dxa"/>
          </w:tcPr>
          <w:p w14:paraId="388AC200" w14:textId="38A7337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3E415770" w14:textId="5E9C793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10-11)</w:t>
            </w:r>
          </w:p>
        </w:tc>
        <w:tc>
          <w:tcPr>
            <w:tcW w:w="900" w:type="dxa"/>
          </w:tcPr>
          <w:p w14:paraId="6BC42A91" w14:textId="33E2F1D9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5FA1F66F" w14:textId="2464D48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6377E09B" w14:textId="4B39BF1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degradable Interference screw + fixation button</w:t>
            </w:r>
          </w:p>
        </w:tc>
        <w:tc>
          <w:tcPr>
            <w:tcW w:w="1440" w:type="dxa"/>
          </w:tcPr>
          <w:p w14:paraId="08F083D0" w14:textId="0165C2B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iodegradable interference screw</w:t>
            </w:r>
          </w:p>
        </w:tc>
        <w:tc>
          <w:tcPr>
            <w:tcW w:w="1170" w:type="dxa"/>
          </w:tcPr>
          <w:p w14:paraId="0DFD6C73" w14:textId="37EB674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4E363FDC" w14:textId="5CE6F51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Preserved</w:t>
            </w:r>
          </w:p>
        </w:tc>
      </w:tr>
      <w:tr w:rsidR="00E43C3A" w:rsidRPr="0097694D" w14:paraId="700B7526" w14:textId="77777777" w:rsidTr="00322BCE">
        <w:tc>
          <w:tcPr>
            <w:tcW w:w="1260" w:type="dxa"/>
          </w:tcPr>
          <w:p w14:paraId="0FF3BF51" w14:textId="1E37540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Lien et al. </w:t>
            </w:r>
            <w:r w:rsidR="008D519E">
              <w:rPr>
                <w:sz w:val="16"/>
                <w:szCs w:val="16"/>
                <w:vertAlign w:val="superscript"/>
              </w:rPr>
              <w:t xml:space="preserve">39 </w:t>
            </w:r>
            <w:r w:rsidRPr="00AE597A">
              <w:rPr>
                <w:sz w:val="16"/>
                <w:szCs w:val="16"/>
              </w:rPr>
              <w:t>(2010)</w:t>
            </w:r>
          </w:p>
        </w:tc>
        <w:tc>
          <w:tcPr>
            <w:tcW w:w="900" w:type="dxa"/>
          </w:tcPr>
          <w:p w14:paraId="14FF4212" w14:textId="5F7BBEB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1F96767F" w14:textId="294FB4E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Norway)</w:t>
            </w:r>
          </w:p>
        </w:tc>
        <w:tc>
          <w:tcPr>
            <w:tcW w:w="1080" w:type="dxa"/>
          </w:tcPr>
          <w:p w14:paraId="71DB5CD3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3</w:t>
            </w:r>
          </w:p>
          <w:p w14:paraId="6A4CA453" w14:textId="07850E3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29M, 14F]</w:t>
            </w:r>
          </w:p>
        </w:tc>
        <w:tc>
          <w:tcPr>
            <w:tcW w:w="1080" w:type="dxa"/>
          </w:tcPr>
          <w:p w14:paraId="1948FB37" w14:textId="167F9F6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8(17-53)</w:t>
            </w:r>
          </w:p>
        </w:tc>
        <w:tc>
          <w:tcPr>
            <w:tcW w:w="1350" w:type="dxa"/>
          </w:tcPr>
          <w:p w14:paraId="205F0013" w14:textId="77777777" w:rsidR="00E43C3A" w:rsidRPr="00AE597A" w:rsidRDefault="00E43C3A" w:rsidP="003B05DE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39135EE7" w14:textId="728982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 (n=17)</w:t>
            </w:r>
          </w:p>
          <w:p w14:paraId="1FDA3883" w14:textId="372CA30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(n=7)</w:t>
            </w:r>
          </w:p>
        </w:tc>
        <w:tc>
          <w:tcPr>
            <w:tcW w:w="1246" w:type="dxa"/>
          </w:tcPr>
          <w:p w14:paraId="46762418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 (n=19)</w:t>
            </w:r>
          </w:p>
          <w:p w14:paraId="11B6B0AA" w14:textId="3D53988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n=24)</w:t>
            </w:r>
          </w:p>
        </w:tc>
        <w:tc>
          <w:tcPr>
            <w:tcW w:w="900" w:type="dxa"/>
          </w:tcPr>
          <w:p w14:paraId="28A430A4" w14:textId="4B0FCE9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3DEAD6F9" w14:textId="38750BE9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7545EEA9" w14:textId="7D56C50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1440" w:type="dxa"/>
          </w:tcPr>
          <w:p w14:paraId="16E1D24B" w14:textId="04D29B0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1170" w:type="dxa"/>
          </w:tcPr>
          <w:p w14:paraId="704D3553" w14:textId="1E91450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side-Out</w:t>
            </w:r>
          </w:p>
        </w:tc>
        <w:tc>
          <w:tcPr>
            <w:tcW w:w="900" w:type="dxa"/>
          </w:tcPr>
          <w:p w14:paraId="5D03A630" w14:textId="4611612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97694D" w14:paraId="11128A5D" w14:textId="77777777" w:rsidTr="00322BCE">
        <w:tc>
          <w:tcPr>
            <w:tcW w:w="1260" w:type="dxa"/>
          </w:tcPr>
          <w:p w14:paraId="1BDF5DE3" w14:textId="0A598CF8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Mariani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8D519E">
              <w:rPr>
                <w:sz w:val="16"/>
                <w:szCs w:val="16"/>
              </w:rPr>
              <w:t xml:space="preserve"> </w:t>
            </w:r>
            <w:r w:rsidR="008D519E">
              <w:rPr>
                <w:sz w:val="16"/>
                <w:szCs w:val="16"/>
                <w:vertAlign w:val="superscript"/>
              </w:rPr>
              <w:t>45</w:t>
            </w:r>
            <w:r w:rsidR="00C07962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 xml:space="preserve"> (1997)</w:t>
            </w:r>
          </w:p>
        </w:tc>
        <w:tc>
          <w:tcPr>
            <w:tcW w:w="900" w:type="dxa"/>
          </w:tcPr>
          <w:p w14:paraId="63218788" w14:textId="0A835FB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85963D8" w14:textId="6CFC373D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Italy)</w:t>
            </w:r>
          </w:p>
        </w:tc>
        <w:tc>
          <w:tcPr>
            <w:tcW w:w="1080" w:type="dxa"/>
          </w:tcPr>
          <w:p w14:paraId="22E002BE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4</w:t>
            </w:r>
          </w:p>
          <w:p w14:paraId="38581D7A" w14:textId="06D5F5F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6M, 8F]</w:t>
            </w:r>
          </w:p>
        </w:tc>
        <w:tc>
          <w:tcPr>
            <w:tcW w:w="1080" w:type="dxa"/>
          </w:tcPr>
          <w:p w14:paraId="276F9A27" w14:textId="5948B38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6(16-39)</w:t>
            </w:r>
          </w:p>
        </w:tc>
        <w:tc>
          <w:tcPr>
            <w:tcW w:w="1350" w:type="dxa"/>
          </w:tcPr>
          <w:p w14:paraId="12577AD3" w14:textId="77777777" w:rsidR="00E43C3A" w:rsidRPr="00AE597A" w:rsidRDefault="00E43C3A" w:rsidP="003B05DE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7F7992EB" w14:textId="6104DB2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6064FE2" w14:textId="375745DF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BPTB </w:t>
            </w:r>
          </w:p>
        </w:tc>
        <w:tc>
          <w:tcPr>
            <w:tcW w:w="900" w:type="dxa"/>
          </w:tcPr>
          <w:p w14:paraId="6B337D85" w14:textId="2A204B36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3163513A" w14:textId="33F2303C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4A2FE5ED" w14:textId="6D312A9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7 or 9 mm screw</w:t>
            </w:r>
          </w:p>
        </w:tc>
        <w:tc>
          <w:tcPr>
            <w:tcW w:w="1440" w:type="dxa"/>
          </w:tcPr>
          <w:p w14:paraId="2A94965B" w14:textId="123ABC11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annulated interference screw</w:t>
            </w:r>
          </w:p>
        </w:tc>
        <w:tc>
          <w:tcPr>
            <w:tcW w:w="1170" w:type="dxa"/>
          </w:tcPr>
          <w:p w14:paraId="2158F20F" w14:textId="724DA56D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6C4AEA7C" w14:textId="27D02AD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moved</w:t>
            </w:r>
          </w:p>
        </w:tc>
      </w:tr>
      <w:tr w:rsidR="00E43C3A" w:rsidRPr="0097694D" w14:paraId="587B4C6E" w14:textId="77777777" w:rsidTr="00322BCE">
        <w:tc>
          <w:tcPr>
            <w:tcW w:w="1260" w:type="dxa"/>
          </w:tcPr>
          <w:p w14:paraId="1BFDBE18" w14:textId="45EB6F73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Saragaglia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DE114A">
              <w:rPr>
                <w:sz w:val="16"/>
                <w:szCs w:val="16"/>
              </w:rPr>
              <w:t xml:space="preserve"> </w:t>
            </w:r>
            <w:r w:rsidR="00DE114A">
              <w:rPr>
                <w:sz w:val="16"/>
                <w:szCs w:val="16"/>
                <w:vertAlign w:val="superscript"/>
              </w:rPr>
              <w:t>58</w:t>
            </w:r>
            <w:r w:rsidR="00C07962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 xml:space="preserve"> (2020)</w:t>
            </w:r>
          </w:p>
        </w:tc>
        <w:tc>
          <w:tcPr>
            <w:tcW w:w="900" w:type="dxa"/>
          </w:tcPr>
          <w:p w14:paraId="707256EA" w14:textId="1BC2929B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6D7D31B0" w14:textId="127F0FF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France)</w:t>
            </w:r>
          </w:p>
        </w:tc>
        <w:tc>
          <w:tcPr>
            <w:tcW w:w="1080" w:type="dxa"/>
          </w:tcPr>
          <w:p w14:paraId="2F952D6C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16 </w:t>
            </w:r>
          </w:p>
          <w:p w14:paraId="76E80F51" w14:textId="08FC558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5M, 1F]</w:t>
            </w:r>
          </w:p>
        </w:tc>
        <w:tc>
          <w:tcPr>
            <w:tcW w:w="1080" w:type="dxa"/>
          </w:tcPr>
          <w:p w14:paraId="3FA0834C" w14:textId="5369CA3C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.3 (17-54)</w:t>
            </w:r>
          </w:p>
        </w:tc>
        <w:tc>
          <w:tcPr>
            <w:tcW w:w="1350" w:type="dxa"/>
          </w:tcPr>
          <w:p w14:paraId="71F7FC56" w14:textId="7D925141" w:rsidR="00E43C3A" w:rsidRPr="00AE597A" w:rsidRDefault="009420CE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6 sports, 11 MVA</w:t>
            </w:r>
          </w:p>
        </w:tc>
        <w:tc>
          <w:tcPr>
            <w:tcW w:w="928" w:type="dxa"/>
          </w:tcPr>
          <w:p w14:paraId="0BD9D19B" w14:textId="3DDD685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00F483F9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 (16-18) (n=8)</w:t>
            </w:r>
          </w:p>
          <w:p w14:paraId="3E4AD65D" w14:textId="3F77AAF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LARS (n=8)</w:t>
            </w:r>
          </w:p>
        </w:tc>
        <w:tc>
          <w:tcPr>
            <w:tcW w:w="900" w:type="dxa"/>
          </w:tcPr>
          <w:p w14:paraId="6CE6B8D2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8)</w:t>
            </w:r>
          </w:p>
          <w:p w14:paraId="580E8A52" w14:textId="6A4D359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rtificial (n=8)</w:t>
            </w:r>
          </w:p>
        </w:tc>
        <w:tc>
          <w:tcPr>
            <w:tcW w:w="976" w:type="dxa"/>
          </w:tcPr>
          <w:p w14:paraId="40DD5224" w14:textId="2F0DD1E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05A50D91" w14:textId="4039470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</w:t>
            </w:r>
          </w:p>
        </w:tc>
        <w:tc>
          <w:tcPr>
            <w:tcW w:w="1440" w:type="dxa"/>
          </w:tcPr>
          <w:p w14:paraId="28062907" w14:textId="7067C54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 + 2 serrated staples</w:t>
            </w:r>
          </w:p>
        </w:tc>
        <w:tc>
          <w:tcPr>
            <w:tcW w:w="1170" w:type="dxa"/>
          </w:tcPr>
          <w:p w14:paraId="0F60B19C" w14:textId="5807B21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0B8A6CC4" w14:textId="3A482E3E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97694D" w14:paraId="7CD0C037" w14:textId="77777777" w:rsidTr="00322BCE">
        <w:tc>
          <w:tcPr>
            <w:tcW w:w="1260" w:type="dxa"/>
          </w:tcPr>
          <w:p w14:paraId="4169FA07" w14:textId="7D6F074E" w:rsidR="00E43C3A" w:rsidRPr="00AE597A" w:rsidRDefault="00E43C3A" w:rsidP="003B05DE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Zayni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36236C">
              <w:rPr>
                <w:sz w:val="16"/>
                <w:szCs w:val="16"/>
                <w:vertAlign w:val="superscript"/>
              </w:rPr>
              <w:t xml:space="preserve">82 </w:t>
            </w:r>
            <w:r w:rsidRPr="00AE597A">
              <w:rPr>
                <w:sz w:val="16"/>
                <w:szCs w:val="16"/>
              </w:rPr>
              <w:t>(2011)</w:t>
            </w:r>
          </w:p>
        </w:tc>
        <w:tc>
          <w:tcPr>
            <w:tcW w:w="900" w:type="dxa"/>
          </w:tcPr>
          <w:p w14:paraId="19A9C379" w14:textId="3468C56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20BCC623" w14:textId="3269389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Europe (France)</w:t>
            </w:r>
          </w:p>
        </w:tc>
        <w:tc>
          <w:tcPr>
            <w:tcW w:w="1080" w:type="dxa"/>
          </w:tcPr>
          <w:p w14:paraId="09ABBEBD" w14:textId="7777777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1</w:t>
            </w:r>
          </w:p>
          <w:p w14:paraId="0509E3A4" w14:textId="1CC104A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8M, 3F]</w:t>
            </w:r>
          </w:p>
        </w:tc>
        <w:tc>
          <w:tcPr>
            <w:tcW w:w="1080" w:type="dxa"/>
          </w:tcPr>
          <w:p w14:paraId="676EC386" w14:textId="33DBF952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9 (18-46)</w:t>
            </w:r>
          </w:p>
        </w:tc>
        <w:tc>
          <w:tcPr>
            <w:tcW w:w="1350" w:type="dxa"/>
          </w:tcPr>
          <w:p w14:paraId="7C8B7950" w14:textId="06786BB6" w:rsidR="00E43C3A" w:rsidRPr="00AE597A" w:rsidRDefault="00DF4A26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5 sports, 6 MVA</w:t>
            </w:r>
          </w:p>
        </w:tc>
        <w:tc>
          <w:tcPr>
            <w:tcW w:w="928" w:type="dxa"/>
          </w:tcPr>
          <w:p w14:paraId="1F4FC752" w14:textId="614A5AD5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529E4DE2" w14:textId="12777C03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(10-12)</w:t>
            </w:r>
          </w:p>
        </w:tc>
        <w:tc>
          <w:tcPr>
            <w:tcW w:w="900" w:type="dxa"/>
          </w:tcPr>
          <w:p w14:paraId="1E1EC0AE" w14:textId="0CDD2B60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1CD28411" w14:textId="1BD5C2C4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53214423" w14:textId="729D983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sorbable interference screw</w:t>
            </w:r>
          </w:p>
        </w:tc>
        <w:tc>
          <w:tcPr>
            <w:tcW w:w="1440" w:type="dxa"/>
          </w:tcPr>
          <w:p w14:paraId="3E3FC2E3" w14:textId="22E56CF8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Resorbable interference screw + traction wire tied around </w:t>
            </w:r>
            <w:proofErr w:type="spellStart"/>
            <w:r w:rsidRPr="00AE597A">
              <w:rPr>
                <w:sz w:val="16"/>
                <w:szCs w:val="16"/>
              </w:rPr>
              <w:t>bicortical</w:t>
            </w:r>
            <w:proofErr w:type="spellEnd"/>
            <w:r w:rsidRPr="00AE597A">
              <w:rPr>
                <w:sz w:val="16"/>
                <w:szCs w:val="16"/>
              </w:rPr>
              <w:t xml:space="preserve"> screw</w:t>
            </w:r>
          </w:p>
        </w:tc>
        <w:tc>
          <w:tcPr>
            <w:tcW w:w="1170" w:type="dxa"/>
          </w:tcPr>
          <w:p w14:paraId="2F2465F1" w14:textId="56922AA7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2267A279" w14:textId="407B2A3A" w:rsidR="00E43C3A" w:rsidRPr="00AE597A" w:rsidRDefault="00E43C3A" w:rsidP="003B05DE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sected</w:t>
            </w:r>
          </w:p>
        </w:tc>
      </w:tr>
    </w:tbl>
    <w:p w14:paraId="224A6E87" w14:textId="77777777" w:rsidR="003B05DE" w:rsidRPr="0097694D" w:rsidRDefault="003B05DE">
      <w:pPr>
        <w:rPr>
          <w:sz w:val="20"/>
          <w:szCs w:val="20"/>
        </w:rPr>
      </w:pPr>
    </w:p>
    <w:p w14:paraId="4CDD7F4C" w14:textId="758CE28C" w:rsidR="003B05DE" w:rsidRPr="0097694D" w:rsidRDefault="003B05DE">
      <w:pPr>
        <w:rPr>
          <w:b/>
          <w:bCs/>
          <w:sz w:val="20"/>
          <w:szCs w:val="20"/>
        </w:rPr>
      </w:pPr>
      <w:r w:rsidRPr="0097694D">
        <w:rPr>
          <w:b/>
          <w:bCs/>
          <w:sz w:val="20"/>
          <w:szCs w:val="20"/>
        </w:rPr>
        <w:t>North America</w:t>
      </w:r>
    </w:p>
    <w:tbl>
      <w:tblPr>
        <w:tblStyle w:val="TableGrid"/>
        <w:tblW w:w="153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170"/>
        <w:gridCol w:w="1080"/>
        <w:gridCol w:w="1170"/>
        <w:gridCol w:w="1260"/>
        <w:gridCol w:w="928"/>
        <w:gridCol w:w="1246"/>
        <w:gridCol w:w="900"/>
        <w:gridCol w:w="976"/>
        <w:gridCol w:w="1170"/>
        <w:gridCol w:w="1440"/>
        <w:gridCol w:w="1080"/>
        <w:gridCol w:w="900"/>
      </w:tblGrid>
      <w:tr w:rsidR="00E43C3A" w:rsidRPr="00AE597A" w14:paraId="752B8997" w14:textId="77777777" w:rsidTr="00AE597A">
        <w:tc>
          <w:tcPr>
            <w:tcW w:w="1260" w:type="dxa"/>
          </w:tcPr>
          <w:p w14:paraId="6597A340" w14:textId="356980EE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Gill et al. </w:t>
            </w:r>
            <w:r w:rsidR="00331DDE">
              <w:rPr>
                <w:sz w:val="16"/>
                <w:szCs w:val="16"/>
                <w:vertAlign w:val="superscript"/>
              </w:rPr>
              <w:t>22</w:t>
            </w:r>
            <w:r w:rsidR="0036236C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09)</w:t>
            </w:r>
          </w:p>
        </w:tc>
        <w:tc>
          <w:tcPr>
            <w:tcW w:w="810" w:type="dxa"/>
          </w:tcPr>
          <w:p w14:paraId="055EB847" w14:textId="27BCEECE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1DD03018" w14:textId="16222217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. America (USA)</w:t>
            </w:r>
          </w:p>
        </w:tc>
        <w:tc>
          <w:tcPr>
            <w:tcW w:w="1080" w:type="dxa"/>
          </w:tcPr>
          <w:p w14:paraId="36828A3F" w14:textId="77777777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7 </w:t>
            </w:r>
          </w:p>
          <w:p w14:paraId="56D1DA51" w14:textId="48FE6E13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5M, 2F]</w:t>
            </w:r>
          </w:p>
        </w:tc>
        <w:tc>
          <w:tcPr>
            <w:tcW w:w="1170" w:type="dxa"/>
          </w:tcPr>
          <w:p w14:paraId="4BB127D9" w14:textId="63D1AAEA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5 (20-51)</w:t>
            </w:r>
          </w:p>
        </w:tc>
        <w:tc>
          <w:tcPr>
            <w:tcW w:w="1260" w:type="dxa"/>
          </w:tcPr>
          <w:p w14:paraId="4C6EF17E" w14:textId="77777777" w:rsidR="00E43C3A" w:rsidRPr="00AE597A" w:rsidRDefault="00E43C3A" w:rsidP="00563FF9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6652822D" w14:textId="63F5168C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0658EA18" w14:textId="18C24EE3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10mm)</w:t>
            </w:r>
          </w:p>
        </w:tc>
        <w:tc>
          <w:tcPr>
            <w:tcW w:w="900" w:type="dxa"/>
          </w:tcPr>
          <w:p w14:paraId="1C1943DB" w14:textId="71590D57" w:rsidR="00E43C3A" w:rsidRPr="00AE597A" w:rsidRDefault="00E43C3A" w:rsidP="00563FF9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76" w:type="dxa"/>
          </w:tcPr>
          <w:p w14:paraId="104CF7B0" w14:textId="0061A943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73C6C738" w14:textId="3DA71D1F" w:rsidR="00E43C3A" w:rsidRPr="00AE597A" w:rsidRDefault="00E43C3A" w:rsidP="00563FF9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Bioscrew</w:t>
            </w:r>
            <w:proofErr w:type="spellEnd"/>
            <w:r w:rsidRPr="00AE597A">
              <w:rPr>
                <w:sz w:val="16"/>
                <w:szCs w:val="16"/>
              </w:rPr>
              <w:t xml:space="preserve"> &amp; titanium interference screw</w:t>
            </w:r>
          </w:p>
        </w:tc>
        <w:tc>
          <w:tcPr>
            <w:tcW w:w="1440" w:type="dxa"/>
          </w:tcPr>
          <w:p w14:paraId="2BD59699" w14:textId="4F15076D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tanium interference screw</w:t>
            </w:r>
          </w:p>
        </w:tc>
        <w:tc>
          <w:tcPr>
            <w:tcW w:w="1080" w:type="dxa"/>
          </w:tcPr>
          <w:p w14:paraId="3BFF2ABF" w14:textId="74CACEAA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4717BFF2" w14:textId="23674972" w:rsidR="00E43C3A" w:rsidRPr="00AE597A" w:rsidRDefault="00E43C3A" w:rsidP="00563FF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ebrided</w:t>
            </w:r>
          </w:p>
        </w:tc>
      </w:tr>
      <w:tr w:rsidR="00E43C3A" w:rsidRPr="00AE597A" w14:paraId="6841E28C" w14:textId="77777777" w:rsidTr="00AE597A">
        <w:tc>
          <w:tcPr>
            <w:tcW w:w="1260" w:type="dxa"/>
          </w:tcPr>
          <w:p w14:paraId="160DE86F" w14:textId="46476459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MacGillivray et al.</w:t>
            </w:r>
            <w:r w:rsidR="00331DDE">
              <w:rPr>
                <w:sz w:val="16"/>
                <w:szCs w:val="16"/>
              </w:rPr>
              <w:t xml:space="preserve"> </w:t>
            </w:r>
            <w:r w:rsidR="00331DDE">
              <w:rPr>
                <w:sz w:val="16"/>
                <w:szCs w:val="16"/>
                <w:vertAlign w:val="superscript"/>
              </w:rPr>
              <w:t>43</w:t>
            </w:r>
            <w:r w:rsidRPr="00AE597A">
              <w:rPr>
                <w:sz w:val="16"/>
                <w:szCs w:val="16"/>
              </w:rPr>
              <w:t xml:space="preserve"> (2006)</w:t>
            </w:r>
          </w:p>
        </w:tc>
        <w:tc>
          <w:tcPr>
            <w:tcW w:w="810" w:type="dxa"/>
          </w:tcPr>
          <w:p w14:paraId="2E9A9DCD" w14:textId="72F218CD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</w:t>
            </w:r>
          </w:p>
        </w:tc>
        <w:tc>
          <w:tcPr>
            <w:tcW w:w="1170" w:type="dxa"/>
          </w:tcPr>
          <w:p w14:paraId="7CA49324" w14:textId="4CAE5819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. America (USA)</w:t>
            </w:r>
          </w:p>
        </w:tc>
        <w:tc>
          <w:tcPr>
            <w:tcW w:w="1080" w:type="dxa"/>
          </w:tcPr>
          <w:p w14:paraId="57769903" w14:textId="77777777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0</w:t>
            </w:r>
          </w:p>
          <w:p w14:paraId="50ADCBD5" w14:textId="7BD8F170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5M, 5F]</w:t>
            </w:r>
          </w:p>
        </w:tc>
        <w:tc>
          <w:tcPr>
            <w:tcW w:w="1170" w:type="dxa"/>
          </w:tcPr>
          <w:p w14:paraId="4CB33E5D" w14:textId="77777777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1: 29 (17-49(</w:t>
            </w:r>
          </w:p>
          <w:p w14:paraId="367178AE" w14:textId="136C4630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Group 2: 31 (23-39)</w:t>
            </w:r>
          </w:p>
        </w:tc>
        <w:tc>
          <w:tcPr>
            <w:tcW w:w="1260" w:type="dxa"/>
          </w:tcPr>
          <w:p w14:paraId="39AE1C7E" w14:textId="5A1D3190" w:rsidR="00E43C3A" w:rsidRPr="00AE597A" w:rsidRDefault="00DE54E5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1 sports, 6 MVA, 3 falls</w:t>
            </w:r>
          </w:p>
        </w:tc>
        <w:tc>
          <w:tcPr>
            <w:tcW w:w="928" w:type="dxa"/>
          </w:tcPr>
          <w:p w14:paraId="3A2F7DEF" w14:textId="4200F46F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4E601346" w14:textId="77777777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BPTB (n=18)</w:t>
            </w:r>
          </w:p>
          <w:p w14:paraId="4AFF01AE" w14:textId="56D0502D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2)</w:t>
            </w:r>
          </w:p>
        </w:tc>
        <w:tc>
          <w:tcPr>
            <w:tcW w:w="900" w:type="dxa"/>
          </w:tcPr>
          <w:p w14:paraId="10A0AFD5" w14:textId="77777777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 (n=11)</w:t>
            </w:r>
          </w:p>
          <w:p w14:paraId="33F05178" w14:textId="7F863DEA" w:rsidR="00E43C3A" w:rsidRPr="00AE597A" w:rsidRDefault="00E43C3A" w:rsidP="00330CA9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  <w:r w:rsidRPr="00AE597A">
              <w:rPr>
                <w:sz w:val="16"/>
                <w:szCs w:val="16"/>
              </w:rPr>
              <w:t xml:space="preserve"> (n=9)</w:t>
            </w:r>
          </w:p>
        </w:tc>
        <w:tc>
          <w:tcPr>
            <w:tcW w:w="976" w:type="dxa"/>
          </w:tcPr>
          <w:p w14:paraId="5C023B68" w14:textId="77777777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 (n=13)</w:t>
            </w:r>
          </w:p>
          <w:p w14:paraId="25723998" w14:textId="5CADF94B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 (n=7)</w:t>
            </w:r>
          </w:p>
        </w:tc>
        <w:tc>
          <w:tcPr>
            <w:tcW w:w="1170" w:type="dxa"/>
          </w:tcPr>
          <w:p w14:paraId="2A183D42" w14:textId="19419D65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1440" w:type="dxa"/>
          </w:tcPr>
          <w:p w14:paraId="7EF2D9ED" w14:textId="053FFBCB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Interference screw </w:t>
            </w:r>
          </w:p>
        </w:tc>
        <w:tc>
          <w:tcPr>
            <w:tcW w:w="1080" w:type="dxa"/>
          </w:tcPr>
          <w:p w14:paraId="459F47D7" w14:textId="02AB54E5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0A93EEEE" w14:textId="01E486DF" w:rsidR="00E43C3A" w:rsidRPr="00AE597A" w:rsidRDefault="00E43C3A" w:rsidP="00330CA9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AE597A" w14:paraId="3026399D" w14:textId="77777777" w:rsidTr="00AE597A">
        <w:tc>
          <w:tcPr>
            <w:tcW w:w="1260" w:type="dxa"/>
          </w:tcPr>
          <w:p w14:paraId="68389F27" w14:textId="665F090C" w:rsidR="00E43C3A" w:rsidRPr="00AE597A" w:rsidRDefault="00E43C3A" w:rsidP="00EC107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Rauck</w:t>
            </w:r>
            <w:proofErr w:type="spellEnd"/>
            <w:r w:rsidRPr="00AE597A">
              <w:rPr>
                <w:sz w:val="16"/>
                <w:szCs w:val="16"/>
              </w:rPr>
              <w:t xml:space="preserve"> et al.</w:t>
            </w:r>
            <w:r w:rsidR="00331DDE">
              <w:rPr>
                <w:sz w:val="16"/>
                <w:szCs w:val="16"/>
              </w:rPr>
              <w:t xml:space="preserve"> </w:t>
            </w:r>
            <w:r w:rsidR="00331DDE">
              <w:rPr>
                <w:sz w:val="16"/>
                <w:szCs w:val="16"/>
                <w:vertAlign w:val="superscript"/>
              </w:rPr>
              <w:t>55</w:t>
            </w:r>
            <w:r w:rsidRPr="00AE597A">
              <w:rPr>
                <w:sz w:val="16"/>
                <w:szCs w:val="16"/>
              </w:rPr>
              <w:t xml:space="preserve"> </w:t>
            </w:r>
            <w:r w:rsidR="00331DDE">
              <w:rPr>
                <w:sz w:val="16"/>
                <w:szCs w:val="16"/>
              </w:rPr>
              <w:t xml:space="preserve"> </w:t>
            </w:r>
            <w:r w:rsidRPr="00AE597A">
              <w:rPr>
                <w:sz w:val="16"/>
                <w:szCs w:val="16"/>
              </w:rPr>
              <w:t>(2019)</w:t>
            </w:r>
          </w:p>
        </w:tc>
        <w:tc>
          <w:tcPr>
            <w:tcW w:w="810" w:type="dxa"/>
          </w:tcPr>
          <w:p w14:paraId="5F3E997F" w14:textId="1DA42C7D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F93806A" w14:textId="3E4B74ED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. America (USA)</w:t>
            </w:r>
          </w:p>
        </w:tc>
        <w:tc>
          <w:tcPr>
            <w:tcW w:w="1080" w:type="dxa"/>
          </w:tcPr>
          <w:p w14:paraId="6FD186CE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5</w:t>
            </w:r>
          </w:p>
          <w:p w14:paraId="58B25632" w14:textId="542D7D74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8M, 6F]</w:t>
            </w:r>
          </w:p>
        </w:tc>
        <w:tc>
          <w:tcPr>
            <w:tcW w:w="1170" w:type="dxa"/>
          </w:tcPr>
          <w:p w14:paraId="4CA1A763" w14:textId="7032A54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7.5 (17-43)</w:t>
            </w:r>
          </w:p>
        </w:tc>
        <w:tc>
          <w:tcPr>
            <w:tcW w:w="1260" w:type="dxa"/>
          </w:tcPr>
          <w:p w14:paraId="0BE43DE9" w14:textId="48E8EDA0" w:rsidR="00E43C3A" w:rsidRPr="00AE597A" w:rsidRDefault="00F461A0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 xml:space="preserve">4 MVA, </w:t>
            </w:r>
            <w:r w:rsidR="00DF527D" w:rsidRPr="00AE597A">
              <w:rPr>
                <w:sz w:val="16"/>
                <w:szCs w:val="16"/>
              </w:rPr>
              <w:t>8 sports, 1 fall, 1 unknown</w:t>
            </w:r>
          </w:p>
        </w:tc>
        <w:tc>
          <w:tcPr>
            <w:tcW w:w="928" w:type="dxa"/>
          </w:tcPr>
          <w:p w14:paraId="61FB8256" w14:textId="58B7527C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 (n=12)</w:t>
            </w:r>
          </w:p>
          <w:p w14:paraId="709F5807" w14:textId="08C40CAA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 (n=3)</w:t>
            </w:r>
          </w:p>
        </w:tc>
        <w:tc>
          <w:tcPr>
            <w:tcW w:w="1246" w:type="dxa"/>
          </w:tcPr>
          <w:p w14:paraId="64268D0E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QT (n=7)</w:t>
            </w:r>
          </w:p>
          <w:p w14:paraId="35FE2DE0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 (n=6)</w:t>
            </w:r>
          </w:p>
          <w:p w14:paraId="2C01074B" w14:textId="7332B16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HT(n=2)</w:t>
            </w:r>
          </w:p>
        </w:tc>
        <w:tc>
          <w:tcPr>
            <w:tcW w:w="900" w:type="dxa"/>
          </w:tcPr>
          <w:p w14:paraId="7ACCC41C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  <w:p w14:paraId="1C8C6494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(n=9)</w:t>
            </w:r>
          </w:p>
          <w:p w14:paraId="3E81A0BD" w14:textId="50FB45BA" w:rsidR="00E43C3A" w:rsidRPr="00AE597A" w:rsidRDefault="00E43C3A" w:rsidP="00EC107A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Allo</w:t>
            </w:r>
            <w:proofErr w:type="spellEnd"/>
            <w:r w:rsidRPr="00AE597A">
              <w:rPr>
                <w:sz w:val="16"/>
                <w:szCs w:val="16"/>
              </w:rPr>
              <w:t xml:space="preserve"> (n=6)</w:t>
            </w:r>
          </w:p>
        </w:tc>
        <w:tc>
          <w:tcPr>
            <w:tcW w:w="976" w:type="dxa"/>
          </w:tcPr>
          <w:p w14:paraId="52AEC0BE" w14:textId="77777777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 (n=12)</w:t>
            </w:r>
          </w:p>
          <w:p w14:paraId="0E0039FF" w14:textId="15252081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I (n=3)</w:t>
            </w:r>
          </w:p>
        </w:tc>
        <w:tc>
          <w:tcPr>
            <w:tcW w:w="1170" w:type="dxa"/>
          </w:tcPr>
          <w:p w14:paraId="39BD9C1E" w14:textId="4C5CA26B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1440" w:type="dxa"/>
          </w:tcPr>
          <w:p w14:paraId="3A1AF261" w14:textId="18CFCD7F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1080" w:type="dxa"/>
          </w:tcPr>
          <w:p w14:paraId="36D15805" w14:textId="770B46D1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182A770F" w14:textId="06A8BD49" w:rsidR="00E43C3A" w:rsidRPr="00AE597A" w:rsidRDefault="00E43C3A" w:rsidP="00EC107A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R</w:t>
            </w:r>
          </w:p>
        </w:tc>
      </w:tr>
      <w:tr w:rsidR="00E43C3A" w:rsidRPr="00AE597A" w14:paraId="4A1FE60E" w14:textId="77777777" w:rsidTr="00AE597A">
        <w:tc>
          <w:tcPr>
            <w:tcW w:w="1260" w:type="dxa"/>
          </w:tcPr>
          <w:p w14:paraId="2DF244C7" w14:textId="4B9D5FCA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ekiya et al.</w:t>
            </w:r>
            <w:r w:rsidR="00F97921">
              <w:rPr>
                <w:sz w:val="16"/>
                <w:szCs w:val="16"/>
              </w:rPr>
              <w:t xml:space="preserve"> </w:t>
            </w:r>
            <w:r w:rsidR="00F97921">
              <w:rPr>
                <w:sz w:val="16"/>
                <w:szCs w:val="16"/>
                <w:vertAlign w:val="superscript"/>
              </w:rPr>
              <w:t>62</w:t>
            </w:r>
            <w:r w:rsidRPr="00AE597A">
              <w:rPr>
                <w:sz w:val="16"/>
                <w:szCs w:val="16"/>
              </w:rPr>
              <w:t xml:space="preserve"> (2005) </w:t>
            </w:r>
          </w:p>
        </w:tc>
        <w:tc>
          <w:tcPr>
            <w:tcW w:w="810" w:type="dxa"/>
          </w:tcPr>
          <w:p w14:paraId="42455AAA" w14:textId="2B4648F7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79B3F376" w14:textId="4269EA25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N. America (USA)</w:t>
            </w:r>
          </w:p>
        </w:tc>
        <w:tc>
          <w:tcPr>
            <w:tcW w:w="1080" w:type="dxa"/>
          </w:tcPr>
          <w:p w14:paraId="7448730B" w14:textId="77777777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21</w:t>
            </w:r>
          </w:p>
          <w:p w14:paraId="078FEF8E" w14:textId="1A725287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15M, 6F]</w:t>
            </w:r>
          </w:p>
        </w:tc>
        <w:tc>
          <w:tcPr>
            <w:tcW w:w="1170" w:type="dxa"/>
          </w:tcPr>
          <w:p w14:paraId="37E5CD77" w14:textId="2ED4BD51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8 (20-62)</w:t>
            </w:r>
          </w:p>
        </w:tc>
        <w:tc>
          <w:tcPr>
            <w:tcW w:w="1260" w:type="dxa"/>
          </w:tcPr>
          <w:p w14:paraId="3A8272BF" w14:textId="77777777" w:rsidR="00E43C3A" w:rsidRPr="00AE597A" w:rsidRDefault="00E43C3A" w:rsidP="00841910">
            <w:pPr>
              <w:rPr>
                <w:sz w:val="16"/>
                <w:szCs w:val="16"/>
              </w:rPr>
            </w:pPr>
          </w:p>
        </w:tc>
        <w:tc>
          <w:tcPr>
            <w:tcW w:w="928" w:type="dxa"/>
          </w:tcPr>
          <w:p w14:paraId="06080E86" w14:textId="4225AD9F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ingle</w:t>
            </w:r>
          </w:p>
        </w:tc>
        <w:tc>
          <w:tcPr>
            <w:tcW w:w="1246" w:type="dxa"/>
          </w:tcPr>
          <w:p w14:paraId="7E21D84F" w14:textId="7CE9174C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T</w:t>
            </w:r>
          </w:p>
        </w:tc>
        <w:tc>
          <w:tcPr>
            <w:tcW w:w="900" w:type="dxa"/>
          </w:tcPr>
          <w:p w14:paraId="7374404A" w14:textId="152FCB2E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4DD33ECF" w14:textId="65924DE5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3C1D62A4" w14:textId="38C32E26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crew and soft tissue washer</w:t>
            </w:r>
          </w:p>
        </w:tc>
        <w:tc>
          <w:tcPr>
            <w:tcW w:w="1440" w:type="dxa"/>
          </w:tcPr>
          <w:p w14:paraId="4E5E0671" w14:textId="32CE271F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</w:t>
            </w:r>
          </w:p>
        </w:tc>
        <w:tc>
          <w:tcPr>
            <w:tcW w:w="1080" w:type="dxa"/>
          </w:tcPr>
          <w:p w14:paraId="082A073A" w14:textId="29BF9665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900" w:type="dxa"/>
          </w:tcPr>
          <w:p w14:paraId="4F63FE4E" w14:textId="35F97B21" w:rsidR="00E43C3A" w:rsidRPr="00AE597A" w:rsidRDefault="00E43C3A" w:rsidP="00841910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ebrided</w:t>
            </w:r>
          </w:p>
        </w:tc>
      </w:tr>
    </w:tbl>
    <w:p w14:paraId="7DFC7FAA" w14:textId="77777777" w:rsidR="00575EEC" w:rsidRPr="00AE597A" w:rsidRDefault="00575EEC">
      <w:pPr>
        <w:rPr>
          <w:sz w:val="16"/>
          <w:szCs w:val="16"/>
        </w:rPr>
      </w:pPr>
    </w:p>
    <w:p w14:paraId="42F0C8E1" w14:textId="1A3B82B0" w:rsidR="00575EEC" w:rsidRPr="006412F4" w:rsidRDefault="00575EEC">
      <w:pPr>
        <w:rPr>
          <w:b/>
          <w:bCs/>
          <w:sz w:val="20"/>
          <w:szCs w:val="20"/>
        </w:rPr>
      </w:pPr>
      <w:r w:rsidRPr="006412F4">
        <w:rPr>
          <w:b/>
          <w:bCs/>
          <w:sz w:val="20"/>
          <w:szCs w:val="20"/>
        </w:rPr>
        <w:t>South America</w:t>
      </w:r>
    </w:p>
    <w:tbl>
      <w:tblPr>
        <w:tblStyle w:val="TableGrid"/>
        <w:tblW w:w="153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170"/>
        <w:gridCol w:w="1080"/>
        <w:gridCol w:w="1170"/>
        <w:gridCol w:w="1260"/>
        <w:gridCol w:w="928"/>
        <w:gridCol w:w="1246"/>
        <w:gridCol w:w="900"/>
        <w:gridCol w:w="976"/>
        <w:gridCol w:w="1170"/>
        <w:gridCol w:w="1440"/>
        <w:gridCol w:w="1170"/>
        <w:gridCol w:w="810"/>
      </w:tblGrid>
      <w:tr w:rsidR="00E43C3A" w:rsidRPr="00AE597A" w14:paraId="532999C2" w14:textId="77777777" w:rsidTr="00AE597A">
        <w:tc>
          <w:tcPr>
            <w:tcW w:w="1260" w:type="dxa"/>
          </w:tcPr>
          <w:p w14:paraId="0A8AFC98" w14:textId="7CCDBA8A" w:rsidR="00E43C3A" w:rsidRPr="00AE597A" w:rsidRDefault="00E43C3A" w:rsidP="00DE3631">
            <w:pPr>
              <w:rPr>
                <w:sz w:val="16"/>
                <w:szCs w:val="16"/>
              </w:rPr>
            </w:pPr>
            <w:proofErr w:type="spellStart"/>
            <w:r w:rsidRPr="00AE597A">
              <w:rPr>
                <w:sz w:val="16"/>
                <w:szCs w:val="16"/>
              </w:rPr>
              <w:t>Cury</w:t>
            </w:r>
            <w:proofErr w:type="spellEnd"/>
            <w:r w:rsidRPr="00AE597A">
              <w:rPr>
                <w:sz w:val="16"/>
                <w:szCs w:val="16"/>
              </w:rPr>
              <w:t xml:space="preserve"> et al. </w:t>
            </w:r>
            <w:r w:rsidR="00F97921">
              <w:rPr>
                <w:sz w:val="16"/>
                <w:szCs w:val="16"/>
                <w:vertAlign w:val="superscript"/>
              </w:rPr>
              <w:t xml:space="preserve">17 </w:t>
            </w:r>
            <w:r w:rsidRPr="00AE597A">
              <w:rPr>
                <w:sz w:val="16"/>
                <w:szCs w:val="16"/>
              </w:rPr>
              <w:t>(2012)</w:t>
            </w:r>
          </w:p>
        </w:tc>
        <w:tc>
          <w:tcPr>
            <w:tcW w:w="810" w:type="dxa"/>
          </w:tcPr>
          <w:p w14:paraId="1108F743" w14:textId="6F0C3759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4</w:t>
            </w:r>
          </w:p>
        </w:tc>
        <w:tc>
          <w:tcPr>
            <w:tcW w:w="1170" w:type="dxa"/>
          </w:tcPr>
          <w:p w14:paraId="200286FB" w14:textId="42B45308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. America (Brazil)</w:t>
            </w:r>
          </w:p>
        </w:tc>
        <w:tc>
          <w:tcPr>
            <w:tcW w:w="1080" w:type="dxa"/>
          </w:tcPr>
          <w:p w14:paraId="1AE243EF" w14:textId="77777777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14</w:t>
            </w:r>
          </w:p>
          <w:p w14:paraId="1C010328" w14:textId="7554DC1F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[9M, 5F]</w:t>
            </w:r>
          </w:p>
        </w:tc>
        <w:tc>
          <w:tcPr>
            <w:tcW w:w="1170" w:type="dxa"/>
          </w:tcPr>
          <w:p w14:paraId="6DE2E34E" w14:textId="538D8939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31 (26-43)</w:t>
            </w:r>
          </w:p>
        </w:tc>
        <w:tc>
          <w:tcPr>
            <w:tcW w:w="1260" w:type="dxa"/>
          </w:tcPr>
          <w:p w14:paraId="1CF6A941" w14:textId="57066938" w:rsidR="00E43C3A" w:rsidRPr="00AE597A" w:rsidRDefault="00414AF6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9 MVA, 5 sports</w:t>
            </w:r>
          </w:p>
        </w:tc>
        <w:tc>
          <w:tcPr>
            <w:tcW w:w="928" w:type="dxa"/>
          </w:tcPr>
          <w:p w14:paraId="34371602" w14:textId="59C95CB6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Double</w:t>
            </w:r>
          </w:p>
        </w:tc>
        <w:tc>
          <w:tcPr>
            <w:tcW w:w="1246" w:type="dxa"/>
          </w:tcPr>
          <w:p w14:paraId="40540924" w14:textId="6CEAFE34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ST (PM), QT (AL)</w:t>
            </w:r>
          </w:p>
        </w:tc>
        <w:tc>
          <w:tcPr>
            <w:tcW w:w="900" w:type="dxa"/>
          </w:tcPr>
          <w:p w14:paraId="72EF8FAE" w14:textId="0E26FE84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Auto</w:t>
            </w:r>
          </w:p>
        </w:tc>
        <w:tc>
          <w:tcPr>
            <w:tcW w:w="976" w:type="dxa"/>
          </w:tcPr>
          <w:p w14:paraId="6B67EBBD" w14:textId="08FEB78B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TT</w:t>
            </w:r>
          </w:p>
        </w:tc>
        <w:tc>
          <w:tcPr>
            <w:tcW w:w="1170" w:type="dxa"/>
          </w:tcPr>
          <w:p w14:paraId="0CCB904C" w14:textId="2ED3FBB5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Cortical screw</w:t>
            </w:r>
          </w:p>
        </w:tc>
        <w:tc>
          <w:tcPr>
            <w:tcW w:w="1440" w:type="dxa"/>
          </w:tcPr>
          <w:p w14:paraId="786B76F7" w14:textId="156C08AD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Interference screw</w:t>
            </w:r>
          </w:p>
        </w:tc>
        <w:tc>
          <w:tcPr>
            <w:tcW w:w="1170" w:type="dxa"/>
          </w:tcPr>
          <w:p w14:paraId="4DBFED3F" w14:textId="6C9597FB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Outside-In</w:t>
            </w:r>
          </w:p>
        </w:tc>
        <w:tc>
          <w:tcPr>
            <w:tcW w:w="810" w:type="dxa"/>
          </w:tcPr>
          <w:p w14:paraId="56FD6C1E" w14:textId="41F46ECC" w:rsidR="00E43C3A" w:rsidRPr="00AE597A" w:rsidRDefault="00E43C3A" w:rsidP="00DE3631">
            <w:pPr>
              <w:rPr>
                <w:sz w:val="16"/>
                <w:szCs w:val="16"/>
              </w:rPr>
            </w:pPr>
            <w:r w:rsidRPr="00AE597A">
              <w:rPr>
                <w:sz w:val="16"/>
                <w:szCs w:val="16"/>
              </w:rPr>
              <w:t>Removed</w:t>
            </w:r>
          </w:p>
        </w:tc>
      </w:tr>
    </w:tbl>
    <w:p w14:paraId="2FA45B25" w14:textId="08919B8E" w:rsidR="00F63B39" w:rsidRPr="0097694D" w:rsidRDefault="00F63B39">
      <w:pPr>
        <w:rPr>
          <w:sz w:val="20"/>
          <w:szCs w:val="20"/>
        </w:rPr>
      </w:pPr>
    </w:p>
    <w:p w14:paraId="55094C15" w14:textId="6266F91F" w:rsidR="000D6F5A" w:rsidRPr="0097694D" w:rsidRDefault="00797697">
      <w:pPr>
        <w:rPr>
          <w:sz w:val="20"/>
          <w:szCs w:val="20"/>
        </w:rPr>
      </w:pPr>
      <w:r w:rsidRPr="0097694D">
        <w:rPr>
          <w:sz w:val="20"/>
          <w:szCs w:val="20"/>
        </w:rPr>
        <w:t>Legend: y, years; m, months; cm, centimeters</w:t>
      </w:r>
      <w:r w:rsidR="00E21F74" w:rsidRPr="0097694D">
        <w:rPr>
          <w:sz w:val="20"/>
          <w:szCs w:val="20"/>
        </w:rPr>
        <w:t>;</w:t>
      </w:r>
      <w:r w:rsidR="00915B12">
        <w:rPr>
          <w:sz w:val="20"/>
          <w:szCs w:val="20"/>
        </w:rPr>
        <w:t xml:space="preserve"> mm, millimeters;</w:t>
      </w:r>
      <w:r w:rsidR="00E21F74" w:rsidRPr="0097694D">
        <w:rPr>
          <w:sz w:val="20"/>
          <w:szCs w:val="20"/>
        </w:rPr>
        <w:t xml:space="preserve"> NR, not recorded; H</w:t>
      </w:r>
      <w:r w:rsidR="00303C99" w:rsidRPr="0097694D">
        <w:rPr>
          <w:sz w:val="20"/>
          <w:szCs w:val="20"/>
        </w:rPr>
        <w:t>S</w:t>
      </w:r>
      <w:r w:rsidR="00E21F74" w:rsidRPr="0097694D">
        <w:rPr>
          <w:sz w:val="20"/>
          <w:szCs w:val="20"/>
        </w:rPr>
        <w:t>, hamstring</w:t>
      </w:r>
      <w:r w:rsidR="002219C4">
        <w:rPr>
          <w:sz w:val="20"/>
          <w:szCs w:val="20"/>
        </w:rPr>
        <w:t xml:space="preserve"> tendon</w:t>
      </w:r>
      <w:r w:rsidR="004F360C" w:rsidRPr="0097694D">
        <w:rPr>
          <w:sz w:val="20"/>
          <w:szCs w:val="20"/>
        </w:rPr>
        <w:t>; ST, semitendinosus;</w:t>
      </w:r>
      <w:r w:rsidR="001239FE" w:rsidRPr="0097694D">
        <w:rPr>
          <w:sz w:val="20"/>
          <w:szCs w:val="20"/>
        </w:rPr>
        <w:t xml:space="preserve"> </w:t>
      </w:r>
      <w:r w:rsidR="00D06CD0" w:rsidRPr="0097694D">
        <w:rPr>
          <w:sz w:val="20"/>
          <w:szCs w:val="20"/>
        </w:rPr>
        <w:t xml:space="preserve">AT, </w:t>
      </w:r>
      <w:r w:rsidR="002F15E1" w:rsidRPr="0097694D">
        <w:rPr>
          <w:sz w:val="20"/>
          <w:szCs w:val="20"/>
        </w:rPr>
        <w:t>Achilles</w:t>
      </w:r>
      <w:r w:rsidR="00D06CD0" w:rsidRPr="0097694D">
        <w:rPr>
          <w:sz w:val="20"/>
          <w:szCs w:val="20"/>
        </w:rPr>
        <w:t xml:space="preserve"> tendon; </w:t>
      </w:r>
      <w:r w:rsidR="005819BF" w:rsidRPr="0097694D">
        <w:rPr>
          <w:sz w:val="20"/>
          <w:szCs w:val="20"/>
        </w:rPr>
        <w:t xml:space="preserve">QT, quadriceps tendon; </w:t>
      </w:r>
      <w:r w:rsidR="00CD23E0" w:rsidRPr="0097694D">
        <w:rPr>
          <w:sz w:val="20"/>
          <w:szCs w:val="20"/>
        </w:rPr>
        <w:t xml:space="preserve">TA, tibialis anterior; </w:t>
      </w:r>
      <w:r w:rsidR="00D46894" w:rsidRPr="0097694D">
        <w:rPr>
          <w:sz w:val="20"/>
          <w:szCs w:val="20"/>
        </w:rPr>
        <w:t xml:space="preserve">PLT, peroneus longus tendon; </w:t>
      </w:r>
      <w:r w:rsidR="007D6B3E" w:rsidRPr="0097694D">
        <w:rPr>
          <w:sz w:val="20"/>
          <w:szCs w:val="20"/>
        </w:rPr>
        <w:t xml:space="preserve">PT, patellar tendon; </w:t>
      </w:r>
      <w:r w:rsidR="00DE0F13" w:rsidRPr="0097694D">
        <w:rPr>
          <w:sz w:val="20"/>
          <w:szCs w:val="20"/>
        </w:rPr>
        <w:t xml:space="preserve">LARS, </w:t>
      </w:r>
      <w:r w:rsidR="00614480">
        <w:rPr>
          <w:sz w:val="20"/>
          <w:szCs w:val="20"/>
        </w:rPr>
        <w:t>ligament augmentation and reconstruction system</w:t>
      </w:r>
      <w:r w:rsidR="00DE0F13" w:rsidRPr="0097694D">
        <w:rPr>
          <w:sz w:val="20"/>
          <w:szCs w:val="20"/>
        </w:rPr>
        <w:t xml:space="preserve">; </w:t>
      </w:r>
      <w:r w:rsidR="001239FE" w:rsidRPr="0097694D">
        <w:rPr>
          <w:sz w:val="20"/>
          <w:szCs w:val="20"/>
        </w:rPr>
        <w:t>BPTB, bone-patellar-tendon-bone</w:t>
      </w:r>
      <w:r w:rsidR="00E27432" w:rsidRPr="0097694D">
        <w:rPr>
          <w:sz w:val="20"/>
          <w:szCs w:val="20"/>
        </w:rPr>
        <w:t>;</w:t>
      </w:r>
      <w:r w:rsidR="004F360C" w:rsidRPr="0097694D">
        <w:rPr>
          <w:sz w:val="20"/>
          <w:szCs w:val="20"/>
        </w:rPr>
        <w:t xml:space="preserve"> PM</w:t>
      </w:r>
      <w:r w:rsidR="00AA2E86" w:rsidRPr="0097694D">
        <w:rPr>
          <w:sz w:val="20"/>
          <w:szCs w:val="20"/>
        </w:rPr>
        <w:t>, posteromedial bundle; AL, anterolateral bundle;</w:t>
      </w:r>
      <w:r w:rsidR="00E21F74" w:rsidRPr="0097694D">
        <w:rPr>
          <w:sz w:val="20"/>
          <w:szCs w:val="20"/>
        </w:rPr>
        <w:t xml:space="preserve"> TT- trans-tibial; TI; tibial inlay</w:t>
      </w:r>
      <w:r w:rsidR="002219C4">
        <w:rPr>
          <w:sz w:val="20"/>
          <w:szCs w:val="20"/>
        </w:rPr>
        <w:t xml:space="preserve">; MVA, motor </w:t>
      </w:r>
      <w:r w:rsidR="00322BCE">
        <w:rPr>
          <w:sz w:val="20"/>
          <w:szCs w:val="20"/>
        </w:rPr>
        <w:t>vehicle</w:t>
      </w:r>
      <w:r w:rsidR="002219C4">
        <w:rPr>
          <w:sz w:val="20"/>
          <w:szCs w:val="20"/>
        </w:rPr>
        <w:t xml:space="preserve"> accident; Auto, autograft tendon; </w:t>
      </w:r>
      <w:proofErr w:type="spellStart"/>
      <w:r w:rsidR="002219C4">
        <w:rPr>
          <w:sz w:val="20"/>
          <w:szCs w:val="20"/>
        </w:rPr>
        <w:t>allo</w:t>
      </w:r>
      <w:proofErr w:type="spellEnd"/>
      <w:r w:rsidR="002219C4">
        <w:rPr>
          <w:sz w:val="20"/>
          <w:szCs w:val="20"/>
        </w:rPr>
        <w:t xml:space="preserve">, allograft tendon; </w:t>
      </w:r>
      <w:r w:rsidR="00322BCE">
        <w:rPr>
          <w:sz w:val="20"/>
          <w:szCs w:val="20"/>
        </w:rPr>
        <w:t>N, North; S, South; M, male patient; F, female patient</w:t>
      </w:r>
      <w:r w:rsidR="00FA7699">
        <w:rPr>
          <w:sz w:val="20"/>
          <w:szCs w:val="20"/>
        </w:rPr>
        <w:t>; 4SHG, 4-strand hamstring graft; 7SHG, 7-strand hamstring graft</w:t>
      </w:r>
      <w:r w:rsidR="00810E1E">
        <w:rPr>
          <w:sz w:val="20"/>
          <w:szCs w:val="20"/>
        </w:rPr>
        <w:t>; MSA, medial-sided augmentation; LSA, lateral-sided augmentation</w:t>
      </w:r>
      <w:r w:rsidR="00322BCE">
        <w:rPr>
          <w:sz w:val="20"/>
          <w:szCs w:val="20"/>
        </w:rPr>
        <w:t xml:space="preserve">. </w:t>
      </w:r>
    </w:p>
    <w:p w14:paraId="4E724231" w14:textId="77777777" w:rsidR="004C783F" w:rsidRPr="0097694D" w:rsidRDefault="004C783F">
      <w:pPr>
        <w:rPr>
          <w:sz w:val="20"/>
          <w:szCs w:val="20"/>
        </w:rPr>
      </w:pPr>
    </w:p>
    <w:sectPr w:rsidR="004C783F" w:rsidRPr="0097694D" w:rsidSect="0097694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D274B" w14:textId="77777777" w:rsidR="006547AA" w:rsidRDefault="006547AA" w:rsidP="003343F4">
      <w:r>
        <w:separator/>
      </w:r>
    </w:p>
  </w:endnote>
  <w:endnote w:type="continuationSeparator" w:id="0">
    <w:p w14:paraId="0C9001D4" w14:textId="77777777" w:rsidR="006547AA" w:rsidRDefault="006547AA" w:rsidP="00334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8B3BA" w14:textId="77777777" w:rsidR="006547AA" w:rsidRDefault="006547AA" w:rsidP="003343F4">
      <w:r>
        <w:separator/>
      </w:r>
    </w:p>
  </w:footnote>
  <w:footnote w:type="continuationSeparator" w:id="0">
    <w:p w14:paraId="440E3402" w14:textId="77777777" w:rsidR="006547AA" w:rsidRDefault="006547AA" w:rsidP="00334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945342"/>
    <w:multiLevelType w:val="hybridMultilevel"/>
    <w:tmpl w:val="D26646C4"/>
    <w:lvl w:ilvl="0" w:tplc="A9A23D6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9w2x05apx9vef0e6ptssuvfvvpft5wpp2&quot;&gt;PCL Study Library&lt;record-ids&gt;&lt;item&gt;67&lt;/item&gt;&lt;/record-ids&gt;&lt;/item&gt;&lt;/Libraries&gt;"/>
  </w:docVars>
  <w:rsids>
    <w:rsidRoot w:val="00F63B39"/>
    <w:rsid w:val="00003B50"/>
    <w:rsid w:val="0000757D"/>
    <w:rsid w:val="00007A60"/>
    <w:rsid w:val="00013525"/>
    <w:rsid w:val="000146CE"/>
    <w:rsid w:val="00027931"/>
    <w:rsid w:val="000304AD"/>
    <w:rsid w:val="00034DD2"/>
    <w:rsid w:val="00035919"/>
    <w:rsid w:val="00035ADB"/>
    <w:rsid w:val="0003623D"/>
    <w:rsid w:val="00037893"/>
    <w:rsid w:val="000409E8"/>
    <w:rsid w:val="00042ECA"/>
    <w:rsid w:val="00044867"/>
    <w:rsid w:val="00050261"/>
    <w:rsid w:val="00050F63"/>
    <w:rsid w:val="00053657"/>
    <w:rsid w:val="00054739"/>
    <w:rsid w:val="00055EEE"/>
    <w:rsid w:val="00060CEB"/>
    <w:rsid w:val="00064E7F"/>
    <w:rsid w:val="00091739"/>
    <w:rsid w:val="000922CF"/>
    <w:rsid w:val="000A3A7C"/>
    <w:rsid w:val="000A5F40"/>
    <w:rsid w:val="000A7945"/>
    <w:rsid w:val="000B090B"/>
    <w:rsid w:val="000B34E5"/>
    <w:rsid w:val="000B48C0"/>
    <w:rsid w:val="000B62E7"/>
    <w:rsid w:val="000C564B"/>
    <w:rsid w:val="000D1423"/>
    <w:rsid w:val="000D4754"/>
    <w:rsid w:val="000D4F08"/>
    <w:rsid w:val="000D6F5A"/>
    <w:rsid w:val="000E201E"/>
    <w:rsid w:val="000E5B03"/>
    <w:rsid w:val="000F040C"/>
    <w:rsid w:val="000F1D14"/>
    <w:rsid w:val="000F257A"/>
    <w:rsid w:val="000F3087"/>
    <w:rsid w:val="000F68B3"/>
    <w:rsid w:val="000F77C7"/>
    <w:rsid w:val="001009E7"/>
    <w:rsid w:val="001019D0"/>
    <w:rsid w:val="00102779"/>
    <w:rsid w:val="00102D31"/>
    <w:rsid w:val="00105A26"/>
    <w:rsid w:val="00114880"/>
    <w:rsid w:val="00115150"/>
    <w:rsid w:val="0011645D"/>
    <w:rsid w:val="001167A7"/>
    <w:rsid w:val="00122203"/>
    <w:rsid w:val="001239FE"/>
    <w:rsid w:val="0012429A"/>
    <w:rsid w:val="001317E0"/>
    <w:rsid w:val="001317FD"/>
    <w:rsid w:val="00131CAE"/>
    <w:rsid w:val="001329BC"/>
    <w:rsid w:val="001331D7"/>
    <w:rsid w:val="00135823"/>
    <w:rsid w:val="00141E0E"/>
    <w:rsid w:val="00142A23"/>
    <w:rsid w:val="00145832"/>
    <w:rsid w:val="00146FEA"/>
    <w:rsid w:val="001525C7"/>
    <w:rsid w:val="00152E1D"/>
    <w:rsid w:val="00155106"/>
    <w:rsid w:val="00161EC5"/>
    <w:rsid w:val="0016334E"/>
    <w:rsid w:val="00164788"/>
    <w:rsid w:val="001668F5"/>
    <w:rsid w:val="00166EF6"/>
    <w:rsid w:val="001703C7"/>
    <w:rsid w:val="0017080C"/>
    <w:rsid w:val="00175D9D"/>
    <w:rsid w:val="00177CC7"/>
    <w:rsid w:val="00191833"/>
    <w:rsid w:val="0019304E"/>
    <w:rsid w:val="001936AF"/>
    <w:rsid w:val="001950DB"/>
    <w:rsid w:val="00196F69"/>
    <w:rsid w:val="001A012B"/>
    <w:rsid w:val="001A15FC"/>
    <w:rsid w:val="001A21D1"/>
    <w:rsid w:val="001A3A45"/>
    <w:rsid w:val="001A5A15"/>
    <w:rsid w:val="001A61FD"/>
    <w:rsid w:val="001A6AD1"/>
    <w:rsid w:val="001B1445"/>
    <w:rsid w:val="001B1E30"/>
    <w:rsid w:val="001B78CE"/>
    <w:rsid w:val="001B7AFC"/>
    <w:rsid w:val="001C293B"/>
    <w:rsid w:val="001C330D"/>
    <w:rsid w:val="001C4DE3"/>
    <w:rsid w:val="001D35CD"/>
    <w:rsid w:val="001D4BBF"/>
    <w:rsid w:val="001D723E"/>
    <w:rsid w:val="001E234C"/>
    <w:rsid w:val="001E2D1B"/>
    <w:rsid w:val="001E3F2F"/>
    <w:rsid w:val="001E4DE5"/>
    <w:rsid w:val="001F52FE"/>
    <w:rsid w:val="002039AC"/>
    <w:rsid w:val="00205880"/>
    <w:rsid w:val="00205F5A"/>
    <w:rsid w:val="0021211D"/>
    <w:rsid w:val="00213636"/>
    <w:rsid w:val="0021483A"/>
    <w:rsid w:val="0022006E"/>
    <w:rsid w:val="002219C4"/>
    <w:rsid w:val="00223CE0"/>
    <w:rsid w:val="00224F18"/>
    <w:rsid w:val="0023042E"/>
    <w:rsid w:val="00231B2A"/>
    <w:rsid w:val="00233390"/>
    <w:rsid w:val="0023471B"/>
    <w:rsid w:val="00236F95"/>
    <w:rsid w:val="00250078"/>
    <w:rsid w:val="0025260D"/>
    <w:rsid w:val="002550C1"/>
    <w:rsid w:val="002626C4"/>
    <w:rsid w:val="00262A54"/>
    <w:rsid w:val="002718F0"/>
    <w:rsid w:val="002732D5"/>
    <w:rsid w:val="00273611"/>
    <w:rsid w:val="00282347"/>
    <w:rsid w:val="0028456C"/>
    <w:rsid w:val="002863D0"/>
    <w:rsid w:val="00293B0B"/>
    <w:rsid w:val="00293F23"/>
    <w:rsid w:val="002962EA"/>
    <w:rsid w:val="002977FA"/>
    <w:rsid w:val="002A199A"/>
    <w:rsid w:val="002A65DD"/>
    <w:rsid w:val="002B15ED"/>
    <w:rsid w:val="002B446E"/>
    <w:rsid w:val="002C166F"/>
    <w:rsid w:val="002C40AD"/>
    <w:rsid w:val="002C5F3E"/>
    <w:rsid w:val="002C6C92"/>
    <w:rsid w:val="002C7416"/>
    <w:rsid w:val="002D04AF"/>
    <w:rsid w:val="002D1834"/>
    <w:rsid w:val="002D24CD"/>
    <w:rsid w:val="002D319C"/>
    <w:rsid w:val="002D4252"/>
    <w:rsid w:val="002E6197"/>
    <w:rsid w:val="002F043C"/>
    <w:rsid w:val="002F068B"/>
    <w:rsid w:val="002F1479"/>
    <w:rsid w:val="002F15E1"/>
    <w:rsid w:val="002F59EC"/>
    <w:rsid w:val="00301F2F"/>
    <w:rsid w:val="00303C99"/>
    <w:rsid w:val="00304D33"/>
    <w:rsid w:val="00306BD7"/>
    <w:rsid w:val="003143AF"/>
    <w:rsid w:val="00315D7F"/>
    <w:rsid w:val="0031645F"/>
    <w:rsid w:val="00322BCE"/>
    <w:rsid w:val="00325085"/>
    <w:rsid w:val="00325E97"/>
    <w:rsid w:val="00330CA9"/>
    <w:rsid w:val="00331DDE"/>
    <w:rsid w:val="00332AA3"/>
    <w:rsid w:val="003343F4"/>
    <w:rsid w:val="0033719B"/>
    <w:rsid w:val="003429CB"/>
    <w:rsid w:val="00345D19"/>
    <w:rsid w:val="0035054E"/>
    <w:rsid w:val="00350A1C"/>
    <w:rsid w:val="00353827"/>
    <w:rsid w:val="003541EB"/>
    <w:rsid w:val="00354A65"/>
    <w:rsid w:val="00355674"/>
    <w:rsid w:val="0036216F"/>
    <w:rsid w:val="0036236C"/>
    <w:rsid w:val="003629D3"/>
    <w:rsid w:val="00363C00"/>
    <w:rsid w:val="003649C6"/>
    <w:rsid w:val="00371B67"/>
    <w:rsid w:val="003761E3"/>
    <w:rsid w:val="00376280"/>
    <w:rsid w:val="00386752"/>
    <w:rsid w:val="00386EDB"/>
    <w:rsid w:val="003904B3"/>
    <w:rsid w:val="003951B7"/>
    <w:rsid w:val="003A15F0"/>
    <w:rsid w:val="003A1B7F"/>
    <w:rsid w:val="003A3B98"/>
    <w:rsid w:val="003A588D"/>
    <w:rsid w:val="003A5F47"/>
    <w:rsid w:val="003B05DE"/>
    <w:rsid w:val="003B3260"/>
    <w:rsid w:val="003B37F3"/>
    <w:rsid w:val="003B7F21"/>
    <w:rsid w:val="003B7F3E"/>
    <w:rsid w:val="003C0506"/>
    <w:rsid w:val="003C4B5C"/>
    <w:rsid w:val="003D0AAE"/>
    <w:rsid w:val="003D18EA"/>
    <w:rsid w:val="003D2510"/>
    <w:rsid w:val="003D26FA"/>
    <w:rsid w:val="003D347E"/>
    <w:rsid w:val="003D6561"/>
    <w:rsid w:val="003E0B74"/>
    <w:rsid w:val="003E3D3F"/>
    <w:rsid w:val="003F1940"/>
    <w:rsid w:val="003F2A8C"/>
    <w:rsid w:val="003F3D8C"/>
    <w:rsid w:val="003F6213"/>
    <w:rsid w:val="003F72D9"/>
    <w:rsid w:val="00400E9F"/>
    <w:rsid w:val="00401701"/>
    <w:rsid w:val="00407181"/>
    <w:rsid w:val="00411BD8"/>
    <w:rsid w:val="00413059"/>
    <w:rsid w:val="004148A3"/>
    <w:rsid w:val="00414AF6"/>
    <w:rsid w:val="00415FC0"/>
    <w:rsid w:val="004165F2"/>
    <w:rsid w:val="00417319"/>
    <w:rsid w:val="004173C4"/>
    <w:rsid w:val="004216A6"/>
    <w:rsid w:val="00425919"/>
    <w:rsid w:val="00425C84"/>
    <w:rsid w:val="00426251"/>
    <w:rsid w:val="00432036"/>
    <w:rsid w:val="00432C1D"/>
    <w:rsid w:val="00437291"/>
    <w:rsid w:val="0044251F"/>
    <w:rsid w:val="00445F01"/>
    <w:rsid w:val="004471B5"/>
    <w:rsid w:val="00450B56"/>
    <w:rsid w:val="00453ADC"/>
    <w:rsid w:val="00453D8A"/>
    <w:rsid w:val="0045698D"/>
    <w:rsid w:val="00462982"/>
    <w:rsid w:val="0046437A"/>
    <w:rsid w:val="00464C5A"/>
    <w:rsid w:val="00466F35"/>
    <w:rsid w:val="004715EC"/>
    <w:rsid w:val="00474509"/>
    <w:rsid w:val="00475DBF"/>
    <w:rsid w:val="00487EC5"/>
    <w:rsid w:val="004A5093"/>
    <w:rsid w:val="004B1642"/>
    <w:rsid w:val="004C0C8B"/>
    <w:rsid w:val="004C4DB3"/>
    <w:rsid w:val="004C783F"/>
    <w:rsid w:val="004C7FF7"/>
    <w:rsid w:val="004D0B36"/>
    <w:rsid w:val="004D4465"/>
    <w:rsid w:val="004E0FA6"/>
    <w:rsid w:val="004E1B27"/>
    <w:rsid w:val="004E4C1C"/>
    <w:rsid w:val="004F360C"/>
    <w:rsid w:val="004F567F"/>
    <w:rsid w:val="00501D2F"/>
    <w:rsid w:val="0050228D"/>
    <w:rsid w:val="00506C4F"/>
    <w:rsid w:val="00510B97"/>
    <w:rsid w:val="00512B3B"/>
    <w:rsid w:val="005200FA"/>
    <w:rsid w:val="005222AB"/>
    <w:rsid w:val="005250CE"/>
    <w:rsid w:val="005318C1"/>
    <w:rsid w:val="005355CD"/>
    <w:rsid w:val="0053579E"/>
    <w:rsid w:val="00547E61"/>
    <w:rsid w:val="00552227"/>
    <w:rsid w:val="005524B0"/>
    <w:rsid w:val="0055333C"/>
    <w:rsid w:val="005539C6"/>
    <w:rsid w:val="005547DB"/>
    <w:rsid w:val="00557236"/>
    <w:rsid w:val="00563FF9"/>
    <w:rsid w:val="005643D2"/>
    <w:rsid w:val="00565CB2"/>
    <w:rsid w:val="00570AD6"/>
    <w:rsid w:val="00575EEC"/>
    <w:rsid w:val="00577DF8"/>
    <w:rsid w:val="00580CBE"/>
    <w:rsid w:val="005819BF"/>
    <w:rsid w:val="005844C4"/>
    <w:rsid w:val="005904DE"/>
    <w:rsid w:val="00597419"/>
    <w:rsid w:val="005A0E55"/>
    <w:rsid w:val="005A5BF5"/>
    <w:rsid w:val="005B0764"/>
    <w:rsid w:val="005B24F7"/>
    <w:rsid w:val="005B26FC"/>
    <w:rsid w:val="005B45FF"/>
    <w:rsid w:val="005B6A7D"/>
    <w:rsid w:val="005C1F91"/>
    <w:rsid w:val="005C3A66"/>
    <w:rsid w:val="005C58FD"/>
    <w:rsid w:val="005D6E68"/>
    <w:rsid w:val="005D71ED"/>
    <w:rsid w:val="005E1DC0"/>
    <w:rsid w:val="005E3CAC"/>
    <w:rsid w:val="005E4BB0"/>
    <w:rsid w:val="005E6738"/>
    <w:rsid w:val="005E7857"/>
    <w:rsid w:val="005F510E"/>
    <w:rsid w:val="005F67B1"/>
    <w:rsid w:val="006001C1"/>
    <w:rsid w:val="006016D2"/>
    <w:rsid w:val="006018B2"/>
    <w:rsid w:val="00606340"/>
    <w:rsid w:val="006102E2"/>
    <w:rsid w:val="00610CB5"/>
    <w:rsid w:val="00612619"/>
    <w:rsid w:val="006128E3"/>
    <w:rsid w:val="00614480"/>
    <w:rsid w:val="0061482D"/>
    <w:rsid w:val="0062078A"/>
    <w:rsid w:val="0063050D"/>
    <w:rsid w:val="0063497B"/>
    <w:rsid w:val="006412F4"/>
    <w:rsid w:val="006547AA"/>
    <w:rsid w:val="00655B06"/>
    <w:rsid w:val="0066032D"/>
    <w:rsid w:val="0066038D"/>
    <w:rsid w:val="00660F4E"/>
    <w:rsid w:val="00662306"/>
    <w:rsid w:val="00666745"/>
    <w:rsid w:val="0066725C"/>
    <w:rsid w:val="006729CA"/>
    <w:rsid w:val="00676BDA"/>
    <w:rsid w:val="00677D47"/>
    <w:rsid w:val="0069396F"/>
    <w:rsid w:val="00697FD7"/>
    <w:rsid w:val="006A0CEE"/>
    <w:rsid w:val="006A2E6A"/>
    <w:rsid w:val="006B32AB"/>
    <w:rsid w:val="006B38AE"/>
    <w:rsid w:val="006B5470"/>
    <w:rsid w:val="006B79E8"/>
    <w:rsid w:val="006C25DE"/>
    <w:rsid w:val="006C2F85"/>
    <w:rsid w:val="006C434A"/>
    <w:rsid w:val="006C5350"/>
    <w:rsid w:val="006C5468"/>
    <w:rsid w:val="006C7BE1"/>
    <w:rsid w:val="006D0716"/>
    <w:rsid w:val="006D1A86"/>
    <w:rsid w:val="006D3299"/>
    <w:rsid w:val="006D5D81"/>
    <w:rsid w:val="006D7319"/>
    <w:rsid w:val="006D7683"/>
    <w:rsid w:val="006E43A8"/>
    <w:rsid w:val="006E55F4"/>
    <w:rsid w:val="006F2E11"/>
    <w:rsid w:val="00700A43"/>
    <w:rsid w:val="007014B8"/>
    <w:rsid w:val="00702D00"/>
    <w:rsid w:val="00705DCF"/>
    <w:rsid w:val="00707D11"/>
    <w:rsid w:val="00712231"/>
    <w:rsid w:val="007129A6"/>
    <w:rsid w:val="00713DB9"/>
    <w:rsid w:val="00715D07"/>
    <w:rsid w:val="007216BA"/>
    <w:rsid w:val="0073118C"/>
    <w:rsid w:val="00732532"/>
    <w:rsid w:val="007330EE"/>
    <w:rsid w:val="00736404"/>
    <w:rsid w:val="007463D4"/>
    <w:rsid w:val="00746D01"/>
    <w:rsid w:val="00754D11"/>
    <w:rsid w:val="007604C7"/>
    <w:rsid w:val="007628FE"/>
    <w:rsid w:val="00764D25"/>
    <w:rsid w:val="007711EE"/>
    <w:rsid w:val="00776356"/>
    <w:rsid w:val="00777B05"/>
    <w:rsid w:val="007818D2"/>
    <w:rsid w:val="00784340"/>
    <w:rsid w:val="00784C06"/>
    <w:rsid w:val="0079024A"/>
    <w:rsid w:val="00794E41"/>
    <w:rsid w:val="007965CC"/>
    <w:rsid w:val="0079670B"/>
    <w:rsid w:val="00797697"/>
    <w:rsid w:val="007A01E3"/>
    <w:rsid w:val="007A117C"/>
    <w:rsid w:val="007A3E7C"/>
    <w:rsid w:val="007A7987"/>
    <w:rsid w:val="007B1291"/>
    <w:rsid w:val="007B6DD2"/>
    <w:rsid w:val="007B6FB7"/>
    <w:rsid w:val="007C275B"/>
    <w:rsid w:val="007C52CC"/>
    <w:rsid w:val="007D1918"/>
    <w:rsid w:val="007D238E"/>
    <w:rsid w:val="007D2461"/>
    <w:rsid w:val="007D6B3E"/>
    <w:rsid w:val="007E0BBF"/>
    <w:rsid w:val="007E2FD1"/>
    <w:rsid w:val="007E7664"/>
    <w:rsid w:val="007E7859"/>
    <w:rsid w:val="007F03A7"/>
    <w:rsid w:val="007F03F3"/>
    <w:rsid w:val="007F2865"/>
    <w:rsid w:val="007F451D"/>
    <w:rsid w:val="007F5C91"/>
    <w:rsid w:val="00803F7E"/>
    <w:rsid w:val="00810E1E"/>
    <w:rsid w:val="0081104F"/>
    <w:rsid w:val="008121AB"/>
    <w:rsid w:val="00815C81"/>
    <w:rsid w:val="00824042"/>
    <w:rsid w:val="00825F88"/>
    <w:rsid w:val="008273F5"/>
    <w:rsid w:val="00827B71"/>
    <w:rsid w:val="008313D7"/>
    <w:rsid w:val="00831EB9"/>
    <w:rsid w:val="00832D2C"/>
    <w:rsid w:val="0083355A"/>
    <w:rsid w:val="00840D2A"/>
    <w:rsid w:val="00841910"/>
    <w:rsid w:val="00841F43"/>
    <w:rsid w:val="00842471"/>
    <w:rsid w:val="00843425"/>
    <w:rsid w:val="00844EC5"/>
    <w:rsid w:val="008471F6"/>
    <w:rsid w:val="00847B1C"/>
    <w:rsid w:val="008505CF"/>
    <w:rsid w:val="00855C27"/>
    <w:rsid w:val="00856388"/>
    <w:rsid w:val="0085691D"/>
    <w:rsid w:val="00857D0A"/>
    <w:rsid w:val="00864ECF"/>
    <w:rsid w:val="008661E7"/>
    <w:rsid w:val="00870782"/>
    <w:rsid w:val="00871C12"/>
    <w:rsid w:val="00872324"/>
    <w:rsid w:val="008775B6"/>
    <w:rsid w:val="00880B1A"/>
    <w:rsid w:val="00885175"/>
    <w:rsid w:val="008851B4"/>
    <w:rsid w:val="008944A2"/>
    <w:rsid w:val="008A64D9"/>
    <w:rsid w:val="008A6714"/>
    <w:rsid w:val="008B2C51"/>
    <w:rsid w:val="008B5A31"/>
    <w:rsid w:val="008B7812"/>
    <w:rsid w:val="008B78D4"/>
    <w:rsid w:val="008C054A"/>
    <w:rsid w:val="008C1308"/>
    <w:rsid w:val="008C2EC4"/>
    <w:rsid w:val="008C374C"/>
    <w:rsid w:val="008D0063"/>
    <w:rsid w:val="008D1BC6"/>
    <w:rsid w:val="008D4051"/>
    <w:rsid w:val="008D46C2"/>
    <w:rsid w:val="008D513B"/>
    <w:rsid w:val="008D519E"/>
    <w:rsid w:val="008D6A3B"/>
    <w:rsid w:val="008E27CD"/>
    <w:rsid w:val="008E28BE"/>
    <w:rsid w:val="008E2E99"/>
    <w:rsid w:val="008F039F"/>
    <w:rsid w:val="008F0CE4"/>
    <w:rsid w:val="008F18F5"/>
    <w:rsid w:val="008F4E4C"/>
    <w:rsid w:val="008F50AB"/>
    <w:rsid w:val="00904C8F"/>
    <w:rsid w:val="00906A0B"/>
    <w:rsid w:val="00907FF2"/>
    <w:rsid w:val="009104BF"/>
    <w:rsid w:val="00911CE0"/>
    <w:rsid w:val="00913DBF"/>
    <w:rsid w:val="00915B12"/>
    <w:rsid w:val="00916246"/>
    <w:rsid w:val="00916F47"/>
    <w:rsid w:val="00920643"/>
    <w:rsid w:val="0092207D"/>
    <w:rsid w:val="0092230E"/>
    <w:rsid w:val="0092270F"/>
    <w:rsid w:val="00925B07"/>
    <w:rsid w:val="0092692C"/>
    <w:rsid w:val="009271E0"/>
    <w:rsid w:val="00930160"/>
    <w:rsid w:val="00933AE6"/>
    <w:rsid w:val="00935B3F"/>
    <w:rsid w:val="0094109F"/>
    <w:rsid w:val="0094119D"/>
    <w:rsid w:val="0094122E"/>
    <w:rsid w:val="009420CE"/>
    <w:rsid w:val="00944BC9"/>
    <w:rsid w:val="009464BD"/>
    <w:rsid w:val="0095386E"/>
    <w:rsid w:val="009546F4"/>
    <w:rsid w:val="00957E53"/>
    <w:rsid w:val="00962603"/>
    <w:rsid w:val="00965754"/>
    <w:rsid w:val="00967BE0"/>
    <w:rsid w:val="00973DF7"/>
    <w:rsid w:val="0097694D"/>
    <w:rsid w:val="00991642"/>
    <w:rsid w:val="0099285B"/>
    <w:rsid w:val="009959FD"/>
    <w:rsid w:val="009A144B"/>
    <w:rsid w:val="009B43DC"/>
    <w:rsid w:val="009B5146"/>
    <w:rsid w:val="009B7C32"/>
    <w:rsid w:val="009C0724"/>
    <w:rsid w:val="009C139D"/>
    <w:rsid w:val="009C26F6"/>
    <w:rsid w:val="009C5B93"/>
    <w:rsid w:val="009D118B"/>
    <w:rsid w:val="009D19F9"/>
    <w:rsid w:val="009E54F8"/>
    <w:rsid w:val="009E5BCE"/>
    <w:rsid w:val="009E7FEA"/>
    <w:rsid w:val="009F2302"/>
    <w:rsid w:val="009F2826"/>
    <w:rsid w:val="009F2A27"/>
    <w:rsid w:val="009F5EE7"/>
    <w:rsid w:val="00A04F42"/>
    <w:rsid w:val="00A14076"/>
    <w:rsid w:val="00A14ED2"/>
    <w:rsid w:val="00A159E0"/>
    <w:rsid w:val="00A20BD5"/>
    <w:rsid w:val="00A211EB"/>
    <w:rsid w:val="00A21289"/>
    <w:rsid w:val="00A21CF6"/>
    <w:rsid w:val="00A233E9"/>
    <w:rsid w:val="00A24028"/>
    <w:rsid w:val="00A24A28"/>
    <w:rsid w:val="00A2723C"/>
    <w:rsid w:val="00A31894"/>
    <w:rsid w:val="00A4100C"/>
    <w:rsid w:val="00A413E9"/>
    <w:rsid w:val="00A45475"/>
    <w:rsid w:val="00A46B45"/>
    <w:rsid w:val="00A54068"/>
    <w:rsid w:val="00A55AAB"/>
    <w:rsid w:val="00A6269A"/>
    <w:rsid w:val="00A62A32"/>
    <w:rsid w:val="00A67E66"/>
    <w:rsid w:val="00A7261D"/>
    <w:rsid w:val="00A7546E"/>
    <w:rsid w:val="00A776A3"/>
    <w:rsid w:val="00A80514"/>
    <w:rsid w:val="00A82125"/>
    <w:rsid w:val="00A8628C"/>
    <w:rsid w:val="00A862CA"/>
    <w:rsid w:val="00A8655C"/>
    <w:rsid w:val="00A87FC8"/>
    <w:rsid w:val="00A9145C"/>
    <w:rsid w:val="00A93386"/>
    <w:rsid w:val="00A94493"/>
    <w:rsid w:val="00A95A52"/>
    <w:rsid w:val="00A9690C"/>
    <w:rsid w:val="00A978C2"/>
    <w:rsid w:val="00AA1DCB"/>
    <w:rsid w:val="00AA2B91"/>
    <w:rsid w:val="00AA2E86"/>
    <w:rsid w:val="00AA4C4D"/>
    <w:rsid w:val="00AA7D99"/>
    <w:rsid w:val="00AB2A27"/>
    <w:rsid w:val="00AB7B6A"/>
    <w:rsid w:val="00AC20F7"/>
    <w:rsid w:val="00AC3262"/>
    <w:rsid w:val="00AC40DA"/>
    <w:rsid w:val="00AC454D"/>
    <w:rsid w:val="00AC666F"/>
    <w:rsid w:val="00AC77A1"/>
    <w:rsid w:val="00AC7F5F"/>
    <w:rsid w:val="00AE0D23"/>
    <w:rsid w:val="00AE46F6"/>
    <w:rsid w:val="00AE597A"/>
    <w:rsid w:val="00AE7CB5"/>
    <w:rsid w:val="00AF1369"/>
    <w:rsid w:val="00B147DF"/>
    <w:rsid w:val="00B24CA4"/>
    <w:rsid w:val="00B27646"/>
    <w:rsid w:val="00B32338"/>
    <w:rsid w:val="00B367A5"/>
    <w:rsid w:val="00B37CD3"/>
    <w:rsid w:val="00B40989"/>
    <w:rsid w:val="00B41F0B"/>
    <w:rsid w:val="00B446DD"/>
    <w:rsid w:val="00B44D33"/>
    <w:rsid w:val="00B462C9"/>
    <w:rsid w:val="00B46CC8"/>
    <w:rsid w:val="00B61FD9"/>
    <w:rsid w:val="00B65CAB"/>
    <w:rsid w:val="00B67543"/>
    <w:rsid w:val="00B8121A"/>
    <w:rsid w:val="00B8434F"/>
    <w:rsid w:val="00B84A5A"/>
    <w:rsid w:val="00B95CDA"/>
    <w:rsid w:val="00BA6330"/>
    <w:rsid w:val="00BA6A06"/>
    <w:rsid w:val="00BB6237"/>
    <w:rsid w:val="00BC574F"/>
    <w:rsid w:val="00BC5D79"/>
    <w:rsid w:val="00BD2410"/>
    <w:rsid w:val="00BD3C95"/>
    <w:rsid w:val="00BE3535"/>
    <w:rsid w:val="00BE4957"/>
    <w:rsid w:val="00BE4AC4"/>
    <w:rsid w:val="00BF056B"/>
    <w:rsid w:val="00BF5F3F"/>
    <w:rsid w:val="00C01903"/>
    <w:rsid w:val="00C024E7"/>
    <w:rsid w:val="00C0263B"/>
    <w:rsid w:val="00C07962"/>
    <w:rsid w:val="00C134CD"/>
    <w:rsid w:val="00C1525F"/>
    <w:rsid w:val="00C158F1"/>
    <w:rsid w:val="00C16FEE"/>
    <w:rsid w:val="00C17A05"/>
    <w:rsid w:val="00C25A15"/>
    <w:rsid w:val="00C31443"/>
    <w:rsid w:val="00C33058"/>
    <w:rsid w:val="00C34046"/>
    <w:rsid w:val="00C35594"/>
    <w:rsid w:val="00C356CD"/>
    <w:rsid w:val="00C42664"/>
    <w:rsid w:val="00C436DD"/>
    <w:rsid w:val="00C44AC2"/>
    <w:rsid w:val="00C47DC9"/>
    <w:rsid w:val="00C55FD8"/>
    <w:rsid w:val="00C5665A"/>
    <w:rsid w:val="00C6474F"/>
    <w:rsid w:val="00C65A04"/>
    <w:rsid w:val="00C669A5"/>
    <w:rsid w:val="00C671ED"/>
    <w:rsid w:val="00C73E6A"/>
    <w:rsid w:val="00C76942"/>
    <w:rsid w:val="00C77484"/>
    <w:rsid w:val="00C84AF7"/>
    <w:rsid w:val="00C85039"/>
    <w:rsid w:val="00C87A46"/>
    <w:rsid w:val="00C901D2"/>
    <w:rsid w:val="00C903AA"/>
    <w:rsid w:val="00C93725"/>
    <w:rsid w:val="00CA0BE5"/>
    <w:rsid w:val="00CA4E4D"/>
    <w:rsid w:val="00CA5597"/>
    <w:rsid w:val="00CA680F"/>
    <w:rsid w:val="00CA6C1B"/>
    <w:rsid w:val="00CB0691"/>
    <w:rsid w:val="00CB284A"/>
    <w:rsid w:val="00CB3286"/>
    <w:rsid w:val="00CB4904"/>
    <w:rsid w:val="00CB4997"/>
    <w:rsid w:val="00CC3464"/>
    <w:rsid w:val="00CC37E9"/>
    <w:rsid w:val="00CD0A21"/>
    <w:rsid w:val="00CD1145"/>
    <w:rsid w:val="00CD23E0"/>
    <w:rsid w:val="00CE260E"/>
    <w:rsid w:val="00CE5052"/>
    <w:rsid w:val="00CE7CC0"/>
    <w:rsid w:val="00CF7FD6"/>
    <w:rsid w:val="00D040B4"/>
    <w:rsid w:val="00D058CC"/>
    <w:rsid w:val="00D06B90"/>
    <w:rsid w:val="00D06CD0"/>
    <w:rsid w:val="00D07C55"/>
    <w:rsid w:val="00D11099"/>
    <w:rsid w:val="00D113B5"/>
    <w:rsid w:val="00D15F5C"/>
    <w:rsid w:val="00D228F6"/>
    <w:rsid w:val="00D245EF"/>
    <w:rsid w:val="00D31EE2"/>
    <w:rsid w:val="00D43774"/>
    <w:rsid w:val="00D4452C"/>
    <w:rsid w:val="00D448DF"/>
    <w:rsid w:val="00D463AE"/>
    <w:rsid w:val="00D46894"/>
    <w:rsid w:val="00D55BA6"/>
    <w:rsid w:val="00D56482"/>
    <w:rsid w:val="00D56C54"/>
    <w:rsid w:val="00D6017A"/>
    <w:rsid w:val="00D60FF9"/>
    <w:rsid w:val="00D6670A"/>
    <w:rsid w:val="00D67104"/>
    <w:rsid w:val="00D7088A"/>
    <w:rsid w:val="00D815A4"/>
    <w:rsid w:val="00D81BD2"/>
    <w:rsid w:val="00D8508F"/>
    <w:rsid w:val="00D870D5"/>
    <w:rsid w:val="00D91BF9"/>
    <w:rsid w:val="00D965AB"/>
    <w:rsid w:val="00DB0642"/>
    <w:rsid w:val="00DB33AC"/>
    <w:rsid w:val="00DB47DC"/>
    <w:rsid w:val="00DB4CDA"/>
    <w:rsid w:val="00DC26BA"/>
    <w:rsid w:val="00DC7D67"/>
    <w:rsid w:val="00DD2D49"/>
    <w:rsid w:val="00DD475B"/>
    <w:rsid w:val="00DD50D9"/>
    <w:rsid w:val="00DD683F"/>
    <w:rsid w:val="00DE0F13"/>
    <w:rsid w:val="00DE114A"/>
    <w:rsid w:val="00DE1F85"/>
    <w:rsid w:val="00DE3631"/>
    <w:rsid w:val="00DE54E5"/>
    <w:rsid w:val="00DE7D51"/>
    <w:rsid w:val="00DF006C"/>
    <w:rsid w:val="00DF0F81"/>
    <w:rsid w:val="00DF4A26"/>
    <w:rsid w:val="00DF4DEE"/>
    <w:rsid w:val="00DF527D"/>
    <w:rsid w:val="00DF63DE"/>
    <w:rsid w:val="00DF66F0"/>
    <w:rsid w:val="00DF7138"/>
    <w:rsid w:val="00DF7338"/>
    <w:rsid w:val="00E012E1"/>
    <w:rsid w:val="00E01B8B"/>
    <w:rsid w:val="00E0417E"/>
    <w:rsid w:val="00E05CBF"/>
    <w:rsid w:val="00E06C45"/>
    <w:rsid w:val="00E07954"/>
    <w:rsid w:val="00E1313C"/>
    <w:rsid w:val="00E132E1"/>
    <w:rsid w:val="00E134C5"/>
    <w:rsid w:val="00E14BC7"/>
    <w:rsid w:val="00E1698C"/>
    <w:rsid w:val="00E21F74"/>
    <w:rsid w:val="00E25334"/>
    <w:rsid w:val="00E25813"/>
    <w:rsid w:val="00E267B5"/>
    <w:rsid w:val="00E27432"/>
    <w:rsid w:val="00E3033F"/>
    <w:rsid w:val="00E31707"/>
    <w:rsid w:val="00E34F54"/>
    <w:rsid w:val="00E37A5D"/>
    <w:rsid w:val="00E42888"/>
    <w:rsid w:val="00E43477"/>
    <w:rsid w:val="00E43C3A"/>
    <w:rsid w:val="00E52734"/>
    <w:rsid w:val="00E538CB"/>
    <w:rsid w:val="00E6450A"/>
    <w:rsid w:val="00E65F5D"/>
    <w:rsid w:val="00E66F7A"/>
    <w:rsid w:val="00E75514"/>
    <w:rsid w:val="00E764D5"/>
    <w:rsid w:val="00E77547"/>
    <w:rsid w:val="00E811F4"/>
    <w:rsid w:val="00E84BD4"/>
    <w:rsid w:val="00E85656"/>
    <w:rsid w:val="00E95F11"/>
    <w:rsid w:val="00E9639D"/>
    <w:rsid w:val="00EA23B9"/>
    <w:rsid w:val="00EA7EBE"/>
    <w:rsid w:val="00EB0910"/>
    <w:rsid w:val="00EB3D68"/>
    <w:rsid w:val="00EC107A"/>
    <w:rsid w:val="00EC1F08"/>
    <w:rsid w:val="00EC43CB"/>
    <w:rsid w:val="00EC524C"/>
    <w:rsid w:val="00EC59F9"/>
    <w:rsid w:val="00EE1984"/>
    <w:rsid w:val="00EE385E"/>
    <w:rsid w:val="00EE3D69"/>
    <w:rsid w:val="00EF5671"/>
    <w:rsid w:val="00F005B0"/>
    <w:rsid w:val="00F10093"/>
    <w:rsid w:val="00F15B69"/>
    <w:rsid w:val="00F17381"/>
    <w:rsid w:val="00F27C4A"/>
    <w:rsid w:val="00F347D0"/>
    <w:rsid w:val="00F35D31"/>
    <w:rsid w:val="00F4048D"/>
    <w:rsid w:val="00F45CCE"/>
    <w:rsid w:val="00F461A0"/>
    <w:rsid w:val="00F532AA"/>
    <w:rsid w:val="00F544D7"/>
    <w:rsid w:val="00F57F64"/>
    <w:rsid w:val="00F60299"/>
    <w:rsid w:val="00F63B39"/>
    <w:rsid w:val="00F6568A"/>
    <w:rsid w:val="00F65CDF"/>
    <w:rsid w:val="00F7116F"/>
    <w:rsid w:val="00F742B1"/>
    <w:rsid w:val="00F743DE"/>
    <w:rsid w:val="00F76686"/>
    <w:rsid w:val="00F875D4"/>
    <w:rsid w:val="00F9008B"/>
    <w:rsid w:val="00F920E5"/>
    <w:rsid w:val="00F96238"/>
    <w:rsid w:val="00F97921"/>
    <w:rsid w:val="00F97E48"/>
    <w:rsid w:val="00FA0465"/>
    <w:rsid w:val="00FA2825"/>
    <w:rsid w:val="00FA4151"/>
    <w:rsid w:val="00FA5C68"/>
    <w:rsid w:val="00FA6DD3"/>
    <w:rsid w:val="00FA7699"/>
    <w:rsid w:val="00FB0C8F"/>
    <w:rsid w:val="00FB25E9"/>
    <w:rsid w:val="00FB2FD2"/>
    <w:rsid w:val="00FB516D"/>
    <w:rsid w:val="00FB5CF1"/>
    <w:rsid w:val="00FC0149"/>
    <w:rsid w:val="00FD083E"/>
    <w:rsid w:val="00FD1D85"/>
    <w:rsid w:val="00FD2261"/>
    <w:rsid w:val="00FD5057"/>
    <w:rsid w:val="00FD5F13"/>
    <w:rsid w:val="00FD6B9F"/>
    <w:rsid w:val="00FE432A"/>
    <w:rsid w:val="00FE4754"/>
    <w:rsid w:val="00FE4B3C"/>
    <w:rsid w:val="00FF0C59"/>
    <w:rsid w:val="00FF4E99"/>
    <w:rsid w:val="00FF52C8"/>
    <w:rsid w:val="00FF6710"/>
    <w:rsid w:val="00FF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87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A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4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43F4"/>
  </w:style>
  <w:style w:type="paragraph" w:styleId="Footer">
    <w:name w:val="footer"/>
    <w:basedOn w:val="Normal"/>
    <w:link w:val="FooterChar"/>
    <w:uiPriority w:val="99"/>
    <w:unhideWhenUsed/>
    <w:rsid w:val="003343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3F4"/>
  </w:style>
  <w:style w:type="paragraph" w:customStyle="1" w:styleId="EndNoteBibliographyTitle">
    <w:name w:val="EndNote Bibliography Title"/>
    <w:basedOn w:val="Normal"/>
    <w:link w:val="EndNoteBibliographyTitleChar"/>
    <w:rsid w:val="003649C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9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49C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49C6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A0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4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43F4"/>
  </w:style>
  <w:style w:type="paragraph" w:styleId="Footer">
    <w:name w:val="footer"/>
    <w:basedOn w:val="Normal"/>
    <w:link w:val="FooterChar"/>
    <w:uiPriority w:val="99"/>
    <w:unhideWhenUsed/>
    <w:rsid w:val="003343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3F4"/>
  </w:style>
  <w:style w:type="paragraph" w:customStyle="1" w:styleId="EndNoteBibliographyTitle">
    <w:name w:val="EndNote Bibliography Title"/>
    <w:basedOn w:val="Normal"/>
    <w:link w:val="EndNoteBibliographyTitleChar"/>
    <w:rsid w:val="003649C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9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49C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49C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BC13C-D86D-4523-AAF9-60B779A2B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1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 Knapik</dc:creator>
  <cp:keywords/>
  <dc:description/>
  <cp:lastModifiedBy>Abigail Padayhag</cp:lastModifiedBy>
  <cp:revision>3</cp:revision>
  <dcterms:created xsi:type="dcterms:W3CDTF">2022-09-20T05:46:00Z</dcterms:created>
  <dcterms:modified xsi:type="dcterms:W3CDTF">2022-10-04T00:52:00Z</dcterms:modified>
</cp:coreProperties>
</file>